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417"/>
        <w:gridCol w:w="1417"/>
        <w:gridCol w:w="825"/>
      </w:tblGrid>
      <w:tr w:rsidR="003372E1" w14:paraId="462C2B0A" w14:textId="77777777" w:rsidTr="003372E1">
        <w:tc>
          <w:tcPr>
            <w:tcW w:w="606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C0802" w14:textId="6B68BE25" w:rsidR="003372E1" w:rsidRPr="00FC641B" w:rsidRDefault="000E44CF" w:rsidP="003372E1">
            <w:pPr>
              <w:rPr>
                <w:b/>
              </w:rPr>
            </w:pPr>
            <w:r w:rsidRPr="00A155CC">
              <w:rPr>
                <w:b/>
                <w:sz w:val="24"/>
                <w:szCs w:val="28"/>
              </w:rPr>
              <w:t>Supplementary t</w:t>
            </w:r>
            <w:r w:rsidR="003372E1" w:rsidRPr="00A155CC">
              <w:rPr>
                <w:b/>
                <w:sz w:val="24"/>
                <w:szCs w:val="28"/>
              </w:rPr>
              <w:t>able 1 Group characteristics</w:t>
            </w:r>
          </w:p>
        </w:tc>
      </w:tr>
      <w:tr w:rsidR="003372E1" w14:paraId="20D0CD15" w14:textId="77777777" w:rsidTr="003372E1">
        <w:tc>
          <w:tcPr>
            <w:tcW w:w="2403" w:type="dxa"/>
            <w:tcBorders>
              <w:top w:val="single" w:sz="12" w:space="0" w:color="auto"/>
              <w:bottom w:val="single" w:sz="12" w:space="0" w:color="auto"/>
            </w:tcBorders>
          </w:tcPr>
          <w:p w14:paraId="277BF135" w14:textId="77777777" w:rsidR="003372E1" w:rsidRDefault="003372E1" w:rsidP="002A3686"/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1382C" w14:textId="77777777" w:rsidR="003372E1" w:rsidRPr="00FC641B" w:rsidRDefault="003372E1" w:rsidP="00FC641B">
            <w:pPr>
              <w:jc w:val="center"/>
              <w:rPr>
                <w:b/>
              </w:rPr>
            </w:pPr>
            <w:r w:rsidRPr="00FC641B">
              <w:rPr>
                <w:rFonts w:hint="eastAsia"/>
                <w:b/>
              </w:rPr>
              <w:t>Coffee</w:t>
            </w:r>
          </w:p>
          <w:p w14:paraId="5334D97C" w14:textId="77777777" w:rsidR="003372E1" w:rsidRPr="00FC641B" w:rsidRDefault="003372E1" w:rsidP="00FC641B">
            <w:pPr>
              <w:jc w:val="center"/>
              <w:rPr>
                <w:b/>
              </w:rPr>
            </w:pPr>
            <w:r w:rsidRPr="00FC641B">
              <w:rPr>
                <w:b/>
              </w:rPr>
              <w:t>(n=20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83A4C" w14:textId="77777777" w:rsidR="003372E1" w:rsidRPr="00FC641B" w:rsidRDefault="003372E1" w:rsidP="00FC641B">
            <w:pPr>
              <w:jc w:val="center"/>
              <w:rPr>
                <w:b/>
              </w:rPr>
            </w:pPr>
            <w:r w:rsidRPr="00FC641B">
              <w:rPr>
                <w:rFonts w:hint="eastAsia"/>
                <w:b/>
              </w:rPr>
              <w:t>Juice</w:t>
            </w:r>
          </w:p>
          <w:p w14:paraId="5E313DB0" w14:textId="77777777" w:rsidR="003372E1" w:rsidRPr="00FC641B" w:rsidRDefault="003372E1" w:rsidP="00FC641B">
            <w:pPr>
              <w:jc w:val="center"/>
              <w:rPr>
                <w:b/>
              </w:rPr>
            </w:pPr>
            <w:r w:rsidRPr="00FC641B">
              <w:rPr>
                <w:b/>
              </w:rPr>
              <w:t>(n=20)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87F1A" w14:textId="77777777" w:rsidR="003372E1" w:rsidRPr="0072426B" w:rsidRDefault="003372E1" w:rsidP="00FC641B">
            <w:pPr>
              <w:jc w:val="center"/>
              <w:rPr>
                <w:b/>
                <w:i/>
              </w:rPr>
            </w:pPr>
            <w:r w:rsidRPr="0072426B">
              <w:rPr>
                <w:rFonts w:hint="eastAsia"/>
                <w:b/>
                <w:i/>
              </w:rPr>
              <w:t>P</w:t>
            </w:r>
          </w:p>
        </w:tc>
      </w:tr>
      <w:tr w:rsidR="003372E1" w14:paraId="727D1810" w14:textId="77777777" w:rsidTr="003372E1">
        <w:tc>
          <w:tcPr>
            <w:tcW w:w="2403" w:type="dxa"/>
            <w:tcBorders>
              <w:top w:val="single" w:sz="12" w:space="0" w:color="auto"/>
            </w:tcBorders>
          </w:tcPr>
          <w:p w14:paraId="055860CB" w14:textId="77777777" w:rsidR="003372E1" w:rsidRDefault="003372E1" w:rsidP="00EC20A9">
            <w:pPr>
              <w:ind w:firstLineChars="50" w:firstLine="105"/>
            </w:pPr>
            <w:r>
              <w:t>A</w:t>
            </w:r>
            <w:r>
              <w:rPr>
                <w:rFonts w:hint="eastAsia"/>
              </w:rPr>
              <w:t>ge</w:t>
            </w:r>
            <w:r>
              <w:t>, y</w:t>
            </w:r>
            <w:r w:rsidRPr="001E67A0"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A860E22" w14:textId="77777777" w:rsidR="003372E1" w:rsidRDefault="003372E1" w:rsidP="002A3686"/>
        </w:tc>
        <w:tc>
          <w:tcPr>
            <w:tcW w:w="1417" w:type="dxa"/>
            <w:tcBorders>
              <w:top w:val="single" w:sz="12" w:space="0" w:color="auto"/>
            </w:tcBorders>
          </w:tcPr>
          <w:p w14:paraId="73D905A4" w14:textId="77777777" w:rsidR="003372E1" w:rsidRDefault="003372E1" w:rsidP="002A3686"/>
        </w:tc>
        <w:tc>
          <w:tcPr>
            <w:tcW w:w="825" w:type="dxa"/>
            <w:tcBorders>
              <w:top w:val="single" w:sz="12" w:space="0" w:color="auto"/>
            </w:tcBorders>
          </w:tcPr>
          <w:p w14:paraId="67BA55DE" w14:textId="77777777" w:rsidR="003372E1" w:rsidRDefault="003372E1" w:rsidP="002A3686"/>
        </w:tc>
      </w:tr>
      <w:tr w:rsidR="003372E1" w14:paraId="5448A172" w14:textId="77777777" w:rsidTr="003372E1">
        <w:tc>
          <w:tcPr>
            <w:tcW w:w="2403" w:type="dxa"/>
          </w:tcPr>
          <w:p w14:paraId="441105AA" w14:textId="77777777" w:rsidR="003372E1" w:rsidRDefault="003372E1" w:rsidP="00EC20A9">
            <w:pPr>
              <w:ind w:firstLineChars="150" w:firstLine="315"/>
            </w:pPr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SD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5C131B4E" w14:textId="77777777" w:rsidR="003372E1" w:rsidRDefault="003372E1" w:rsidP="002862D7">
            <w:pPr>
              <w:jc w:val="center"/>
            </w:pPr>
            <w:r w:rsidRPr="00701105">
              <w:t>2</w:t>
            </w:r>
            <w:r w:rsidR="00056D11">
              <w:t>7</w:t>
            </w:r>
            <w:r w:rsidR="00B65AF6">
              <w:rPr>
                <w:rFonts w:hint="eastAsia"/>
              </w:rPr>
              <w:t>.</w:t>
            </w:r>
            <w:r w:rsidR="00C130C8">
              <w:t>40</w:t>
            </w:r>
            <w:r>
              <w:t xml:space="preserve"> (</w:t>
            </w:r>
            <w:r w:rsidR="00056D11">
              <w:t>5</w:t>
            </w:r>
            <w:r w:rsidR="00C130C8">
              <w:t>.06</w:t>
            </w:r>
            <w:r>
              <w:t>)</w:t>
            </w:r>
          </w:p>
        </w:tc>
        <w:tc>
          <w:tcPr>
            <w:tcW w:w="1417" w:type="dxa"/>
            <w:vAlign w:val="center"/>
          </w:tcPr>
          <w:p w14:paraId="640B634A" w14:textId="77777777" w:rsidR="003372E1" w:rsidRDefault="003372E1" w:rsidP="002862D7">
            <w:pPr>
              <w:jc w:val="center"/>
            </w:pPr>
            <w:r w:rsidRPr="00500D98">
              <w:t>25.35</w:t>
            </w:r>
            <w:r>
              <w:t xml:space="preserve"> (</w:t>
            </w:r>
            <w:r w:rsidR="00C130C8">
              <w:t>3.15</w:t>
            </w:r>
            <w:r>
              <w:t>)</w:t>
            </w:r>
          </w:p>
        </w:tc>
        <w:tc>
          <w:tcPr>
            <w:tcW w:w="825" w:type="dxa"/>
          </w:tcPr>
          <w:p w14:paraId="23ECF390" w14:textId="77777777" w:rsidR="003372E1" w:rsidRDefault="003372E1" w:rsidP="002A3686">
            <w:r>
              <w:rPr>
                <w:rFonts w:hint="eastAsia"/>
              </w:rPr>
              <w:t>0.</w:t>
            </w:r>
            <w:r w:rsidR="00C130C8">
              <w:t>132</w:t>
            </w:r>
          </w:p>
        </w:tc>
      </w:tr>
      <w:tr w:rsidR="003372E1" w14:paraId="71DF5DED" w14:textId="77777777" w:rsidTr="003372E1">
        <w:tc>
          <w:tcPr>
            <w:tcW w:w="2403" w:type="dxa"/>
          </w:tcPr>
          <w:p w14:paraId="01666CDB" w14:textId="77777777" w:rsidR="003372E1" w:rsidRDefault="003372E1" w:rsidP="00EC20A9">
            <w:pPr>
              <w:ind w:firstLineChars="150" w:firstLine="315"/>
            </w:pPr>
            <w:r>
              <w:t>Min-max</w:t>
            </w:r>
          </w:p>
        </w:tc>
        <w:tc>
          <w:tcPr>
            <w:tcW w:w="1417" w:type="dxa"/>
            <w:vAlign w:val="center"/>
          </w:tcPr>
          <w:p w14:paraId="516ACA40" w14:textId="77777777" w:rsidR="003372E1" w:rsidRDefault="003372E1" w:rsidP="002862D7">
            <w:pPr>
              <w:jc w:val="center"/>
            </w:pPr>
            <w:r>
              <w:t>24.0-32.0</w:t>
            </w:r>
          </w:p>
        </w:tc>
        <w:tc>
          <w:tcPr>
            <w:tcW w:w="1417" w:type="dxa"/>
            <w:vAlign w:val="center"/>
          </w:tcPr>
          <w:p w14:paraId="08DDD80A" w14:textId="77777777" w:rsidR="003372E1" w:rsidRDefault="003372E1" w:rsidP="002862D7">
            <w:pPr>
              <w:jc w:val="center"/>
            </w:pPr>
            <w:r>
              <w:t>21.0-37.0</w:t>
            </w:r>
          </w:p>
        </w:tc>
        <w:tc>
          <w:tcPr>
            <w:tcW w:w="825" w:type="dxa"/>
          </w:tcPr>
          <w:p w14:paraId="41B5ADF5" w14:textId="77777777" w:rsidR="003372E1" w:rsidRDefault="003372E1" w:rsidP="002A3686"/>
        </w:tc>
      </w:tr>
      <w:tr w:rsidR="003372E1" w14:paraId="2F845421" w14:textId="77777777" w:rsidTr="003372E1">
        <w:tc>
          <w:tcPr>
            <w:tcW w:w="2403" w:type="dxa"/>
          </w:tcPr>
          <w:p w14:paraId="212349B5" w14:textId="77777777" w:rsidR="003372E1" w:rsidRDefault="003372E1" w:rsidP="00EC20A9">
            <w:pPr>
              <w:ind w:firstLineChars="50" w:firstLine="105"/>
            </w:pPr>
            <w:r>
              <w:rPr>
                <w:rFonts w:hint="eastAsia"/>
              </w:rPr>
              <w:t>Sex</w:t>
            </w:r>
            <w:r>
              <w:t>, n (%)</w:t>
            </w:r>
            <w:r w:rsidRPr="005A5D2A">
              <w:rPr>
                <w:rFonts w:ascii="SimSun" w:hAnsi="SimSun" w:hint="eastAsia"/>
              </w:rPr>
              <w:t>†</w:t>
            </w:r>
          </w:p>
        </w:tc>
        <w:tc>
          <w:tcPr>
            <w:tcW w:w="1417" w:type="dxa"/>
            <w:vAlign w:val="center"/>
          </w:tcPr>
          <w:p w14:paraId="61CF5AED" w14:textId="77777777" w:rsidR="003372E1" w:rsidRDefault="003372E1" w:rsidP="002862D7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AE01C73" w14:textId="77777777" w:rsidR="003372E1" w:rsidRDefault="003372E1" w:rsidP="002862D7">
            <w:pPr>
              <w:jc w:val="center"/>
            </w:pPr>
          </w:p>
        </w:tc>
        <w:tc>
          <w:tcPr>
            <w:tcW w:w="825" w:type="dxa"/>
          </w:tcPr>
          <w:p w14:paraId="32B04643" w14:textId="77777777" w:rsidR="003372E1" w:rsidRDefault="003372E1" w:rsidP="002A3686"/>
        </w:tc>
      </w:tr>
      <w:tr w:rsidR="003372E1" w14:paraId="6E4F1574" w14:textId="77777777" w:rsidTr="003372E1">
        <w:tc>
          <w:tcPr>
            <w:tcW w:w="2403" w:type="dxa"/>
          </w:tcPr>
          <w:p w14:paraId="029C3D06" w14:textId="77777777" w:rsidR="003372E1" w:rsidRDefault="003372E1" w:rsidP="00D3690E">
            <w:pPr>
              <w:ind w:firstLineChars="150" w:firstLine="315"/>
            </w:pPr>
            <w:r>
              <w:rPr>
                <w:rFonts w:hint="eastAsia"/>
              </w:rPr>
              <w:t>Male</w:t>
            </w:r>
          </w:p>
        </w:tc>
        <w:tc>
          <w:tcPr>
            <w:tcW w:w="1417" w:type="dxa"/>
            <w:vAlign w:val="center"/>
          </w:tcPr>
          <w:p w14:paraId="3EDDCA26" w14:textId="77777777" w:rsidR="003372E1" w:rsidRDefault="003372E1" w:rsidP="00D3690E">
            <w:pPr>
              <w:jc w:val="center"/>
            </w:pPr>
            <w:r>
              <w:rPr>
                <w:rFonts w:hint="eastAsia"/>
              </w:rPr>
              <w:t>8 (</w:t>
            </w:r>
            <w:r>
              <w:t>40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5DA0EBC5" w14:textId="77777777" w:rsidR="003372E1" w:rsidRDefault="003372E1" w:rsidP="00D3690E">
            <w:pPr>
              <w:jc w:val="center"/>
            </w:pPr>
            <w:r>
              <w:rPr>
                <w:rFonts w:hint="eastAsia"/>
              </w:rPr>
              <w:t>11 (</w:t>
            </w:r>
            <w:r>
              <w:t>55</w:t>
            </w:r>
            <w:r>
              <w:rPr>
                <w:rFonts w:hint="eastAsia"/>
              </w:rPr>
              <w:t>)</w:t>
            </w:r>
          </w:p>
        </w:tc>
        <w:tc>
          <w:tcPr>
            <w:tcW w:w="825" w:type="dxa"/>
          </w:tcPr>
          <w:p w14:paraId="0181DEDA" w14:textId="77777777" w:rsidR="003372E1" w:rsidRDefault="003372E1" w:rsidP="00D3690E">
            <w:r>
              <w:rPr>
                <w:rFonts w:hint="eastAsia"/>
              </w:rPr>
              <w:t>0.</w:t>
            </w:r>
            <w:r w:rsidR="001B4B01">
              <w:t>342</w:t>
            </w:r>
          </w:p>
        </w:tc>
      </w:tr>
      <w:tr w:rsidR="003372E1" w14:paraId="2082CC67" w14:textId="77777777" w:rsidTr="003372E1">
        <w:tc>
          <w:tcPr>
            <w:tcW w:w="2403" w:type="dxa"/>
          </w:tcPr>
          <w:p w14:paraId="6AF6EF30" w14:textId="77777777" w:rsidR="003372E1" w:rsidRDefault="003372E1" w:rsidP="00D3690E">
            <w:pPr>
              <w:ind w:firstLineChars="150" w:firstLine="315"/>
            </w:pPr>
            <w:r>
              <w:rPr>
                <w:rFonts w:hint="eastAsia"/>
              </w:rPr>
              <w:t>Female</w:t>
            </w:r>
          </w:p>
        </w:tc>
        <w:tc>
          <w:tcPr>
            <w:tcW w:w="1417" w:type="dxa"/>
            <w:vAlign w:val="center"/>
          </w:tcPr>
          <w:p w14:paraId="1E42E6F8" w14:textId="77777777" w:rsidR="003372E1" w:rsidRDefault="003372E1" w:rsidP="00D3690E">
            <w:pPr>
              <w:jc w:val="center"/>
            </w:pPr>
            <w:r>
              <w:rPr>
                <w:rFonts w:hint="eastAsia"/>
              </w:rPr>
              <w:t>12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60</w:t>
            </w:r>
            <w:r>
              <w:rPr>
                <w:rFonts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07A38C8B" w14:textId="77777777" w:rsidR="003372E1" w:rsidRDefault="003372E1" w:rsidP="00D3690E">
            <w:pPr>
              <w:jc w:val="center"/>
            </w:pPr>
            <w:r>
              <w:rPr>
                <w:rFonts w:hint="eastAsia"/>
              </w:rPr>
              <w:t>9 (</w:t>
            </w:r>
            <w:r>
              <w:t>45</w:t>
            </w:r>
            <w:r>
              <w:rPr>
                <w:rFonts w:hint="eastAsia"/>
              </w:rPr>
              <w:t>)</w:t>
            </w:r>
          </w:p>
        </w:tc>
        <w:tc>
          <w:tcPr>
            <w:tcW w:w="825" w:type="dxa"/>
          </w:tcPr>
          <w:p w14:paraId="285358CF" w14:textId="77777777" w:rsidR="003372E1" w:rsidRDefault="003372E1" w:rsidP="00D3690E"/>
        </w:tc>
      </w:tr>
      <w:tr w:rsidR="003372E1" w14:paraId="1681044B" w14:textId="77777777" w:rsidTr="003372E1">
        <w:tc>
          <w:tcPr>
            <w:tcW w:w="2403" w:type="dxa"/>
            <w:tcBorders>
              <w:bottom w:val="single" w:sz="12" w:space="0" w:color="auto"/>
            </w:tcBorders>
          </w:tcPr>
          <w:p w14:paraId="54E83EAB" w14:textId="77777777" w:rsidR="003372E1" w:rsidRDefault="003372E1" w:rsidP="00497240">
            <w:r>
              <w:rPr>
                <w:rFonts w:hint="eastAsia"/>
              </w:rPr>
              <w:t xml:space="preserve"> </w:t>
            </w:r>
            <w:r>
              <w:t>E</w:t>
            </w:r>
            <w:r w:rsidRPr="00CB371C">
              <w:t>xpectancy scores</w:t>
            </w:r>
            <w:r w:rsidRPr="007F7BEE"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CB90940" w14:textId="77777777" w:rsidR="003372E1" w:rsidRDefault="003372E1" w:rsidP="00D3690E">
            <w:pPr>
              <w:jc w:val="center"/>
            </w:pPr>
            <w:r>
              <w:rPr>
                <w:rFonts w:hint="eastAsia"/>
              </w:rPr>
              <w:t>7</w:t>
            </w:r>
            <w:r>
              <w:t>.80(0.2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1A4C201" w14:textId="77777777" w:rsidR="003372E1" w:rsidRDefault="003372E1" w:rsidP="00D3690E">
            <w:pPr>
              <w:jc w:val="center"/>
            </w:pPr>
            <w:r>
              <w:rPr>
                <w:rFonts w:hint="eastAsia"/>
              </w:rPr>
              <w:t>7.77(</w:t>
            </w:r>
            <w:r>
              <w:t>0.66</w:t>
            </w:r>
            <w:r>
              <w:rPr>
                <w:rFonts w:hint="eastAsia"/>
              </w:rPr>
              <w:t>)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14:paraId="78B36D9C" w14:textId="77777777" w:rsidR="003372E1" w:rsidRDefault="003372E1" w:rsidP="00D3690E">
            <w:r>
              <w:rPr>
                <w:rFonts w:hint="eastAsia"/>
              </w:rPr>
              <w:t>0.9</w:t>
            </w:r>
            <w:r w:rsidR="009151A2">
              <w:t>72</w:t>
            </w:r>
          </w:p>
        </w:tc>
      </w:tr>
    </w:tbl>
    <w:p w14:paraId="6E8E6638" w14:textId="77777777" w:rsidR="006547E5" w:rsidRDefault="001E67A0">
      <w:r w:rsidRPr="00812F13">
        <w:rPr>
          <w:rFonts w:hint="eastAsia"/>
          <w:vertAlign w:val="superscript"/>
        </w:rPr>
        <w:t>*</w:t>
      </w:r>
      <w:r>
        <w:rPr>
          <w:rFonts w:hint="eastAsia"/>
        </w:rPr>
        <w:t>,</w:t>
      </w:r>
      <w:r w:rsidR="00812F13">
        <w:t xml:space="preserve"> </w:t>
      </w:r>
      <w:r w:rsidR="00FF0134">
        <w:t>independent t test</w:t>
      </w:r>
      <w:r w:rsidR="002E2169">
        <w:t>.</w:t>
      </w:r>
    </w:p>
    <w:p w14:paraId="67F45C4A" w14:textId="77777777" w:rsidR="00812F13" w:rsidRPr="002E2169" w:rsidRDefault="005A5D2A">
      <w:r w:rsidRPr="005A5D2A">
        <w:rPr>
          <w:rFonts w:ascii="SimSun" w:hAnsi="SimSun" w:hint="eastAsia"/>
        </w:rPr>
        <w:t>†</w:t>
      </w:r>
      <w:r w:rsidR="002E2169">
        <w:t xml:space="preserve">, </w:t>
      </w:r>
      <w:r w:rsidR="002E2169" w:rsidRPr="002E2169">
        <w:t>Chi-square test</w:t>
      </w:r>
      <w:r w:rsidR="002E2169">
        <w:t>.</w:t>
      </w:r>
    </w:p>
    <w:p w14:paraId="24857D18" w14:textId="77777777" w:rsidR="00B56A0C" w:rsidRDefault="00B56A0C"/>
    <w:p w14:paraId="59D89FE5" w14:textId="5AC2D86A" w:rsidR="009217EA" w:rsidRDefault="009217EA" w:rsidP="00A155CC">
      <w:pPr>
        <w:widowControl/>
        <w:jc w:val="left"/>
      </w:pPr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6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73"/>
        <w:gridCol w:w="1570"/>
        <w:gridCol w:w="1643"/>
        <w:gridCol w:w="689"/>
      </w:tblGrid>
      <w:tr w:rsidR="00846F44" w14:paraId="148EE024" w14:textId="77777777" w:rsidTr="002D453E">
        <w:trPr>
          <w:trHeight w:val="335"/>
        </w:trPr>
        <w:tc>
          <w:tcPr>
            <w:tcW w:w="617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AEACE" w14:textId="4F97680F" w:rsidR="00846F44" w:rsidRPr="0072426B" w:rsidRDefault="00CA6C7C" w:rsidP="002D453E">
            <w:pPr>
              <w:rPr>
                <w:b/>
                <w:i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Supplementary </w:t>
            </w:r>
            <w:r w:rsidR="00846F44" w:rsidRPr="00AA4E1F">
              <w:rPr>
                <w:rFonts w:hint="eastAsia"/>
                <w:b/>
                <w:sz w:val="24"/>
                <w:szCs w:val="24"/>
              </w:rPr>
              <w:t xml:space="preserve">Table 2 </w:t>
            </w:r>
            <w:r w:rsidR="00846F44" w:rsidRPr="00AA4E1F">
              <w:rPr>
                <w:b/>
                <w:sz w:val="24"/>
                <w:szCs w:val="24"/>
              </w:rPr>
              <w:t>Baseline static and dynamic QST values</w:t>
            </w:r>
          </w:p>
        </w:tc>
      </w:tr>
      <w:tr w:rsidR="005F14F5" w14:paraId="6CE68062" w14:textId="77777777" w:rsidTr="002D453E">
        <w:trPr>
          <w:trHeight w:val="335"/>
        </w:trPr>
        <w:tc>
          <w:tcPr>
            <w:tcW w:w="2195" w:type="dxa"/>
            <w:tcBorders>
              <w:top w:val="single" w:sz="12" w:space="0" w:color="auto"/>
              <w:bottom w:val="single" w:sz="12" w:space="0" w:color="auto"/>
            </w:tcBorders>
          </w:tcPr>
          <w:p w14:paraId="48398FDB" w14:textId="77777777" w:rsidR="005F14F5" w:rsidRPr="00AA4E1F" w:rsidRDefault="005F14F5" w:rsidP="002D453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AA4E1F">
              <w:rPr>
                <w:b/>
              </w:rPr>
              <w:t>arameters</w:t>
            </w:r>
          </w:p>
        </w:tc>
        <w:tc>
          <w:tcPr>
            <w:tcW w:w="16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350A909" w14:textId="77777777" w:rsidR="005F14F5" w:rsidRPr="00AA4E1F" w:rsidRDefault="005F14F5" w:rsidP="002D453E">
            <w:pPr>
              <w:jc w:val="center"/>
              <w:rPr>
                <w:b/>
              </w:rPr>
            </w:pPr>
            <w:r w:rsidRPr="00AA4E1F">
              <w:rPr>
                <w:rFonts w:hint="eastAsia"/>
                <w:b/>
              </w:rPr>
              <w:t>Coffee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</w:tcPr>
          <w:p w14:paraId="2871AE5D" w14:textId="77777777" w:rsidR="005F14F5" w:rsidRPr="00AA4E1F" w:rsidRDefault="005F14F5" w:rsidP="002D453E">
            <w:pPr>
              <w:jc w:val="center"/>
              <w:rPr>
                <w:b/>
              </w:rPr>
            </w:pPr>
            <w:r w:rsidRPr="00AA4E1F">
              <w:rPr>
                <w:rFonts w:hint="eastAsia"/>
                <w:b/>
              </w:rPr>
              <w:t>Juice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2C3AF56F" w14:textId="77777777" w:rsidR="005F14F5" w:rsidRPr="00AA4E1F" w:rsidRDefault="005F14F5" w:rsidP="002D453E">
            <w:pPr>
              <w:jc w:val="center"/>
              <w:rPr>
                <w:b/>
              </w:rPr>
            </w:pPr>
            <w:r w:rsidRPr="0072426B">
              <w:rPr>
                <w:rFonts w:hint="eastAsia"/>
                <w:b/>
                <w:i/>
              </w:rPr>
              <w:t>P</w:t>
            </w:r>
            <w:r w:rsidRPr="003B7EE1">
              <w:rPr>
                <w:b/>
                <w:vertAlign w:val="superscript"/>
              </w:rPr>
              <w:t>*</w:t>
            </w:r>
          </w:p>
        </w:tc>
      </w:tr>
      <w:tr w:rsidR="005F14F5" w14:paraId="5BAE3A11" w14:textId="77777777" w:rsidTr="002D453E">
        <w:trPr>
          <w:trHeight w:val="322"/>
        </w:trPr>
        <w:tc>
          <w:tcPr>
            <w:tcW w:w="2195" w:type="dxa"/>
            <w:tcBorders>
              <w:top w:val="single" w:sz="12" w:space="0" w:color="auto"/>
            </w:tcBorders>
          </w:tcPr>
          <w:p w14:paraId="61D8205E" w14:textId="77777777" w:rsidR="005F14F5" w:rsidRDefault="005F14F5" w:rsidP="00702AE4">
            <w:r>
              <w:rPr>
                <w:rFonts w:hint="eastAsia"/>
                <w:b/>
              </w:rPr>
              <w:t>PPT</w:t>
            </w:r>
            <w:r>
              <w:rPr>
                <w:b/>
              </w:rPr>
              <w:t xml:space="preserve"> (K</w:t>
            </w:r>
            <w:r w:rsidR="00702AE4">
              <w:rPr>
                <w:b/>
              </w:rPr>
              <w:t>P</w:t>
            </w:r>
            <w:r>
              <w:rPr>
                <w:b/>
              </w:rPr>
              <w:t>a)</w:t>
            </w:r>
          </w:p>
        </w:tc>
        <w:tc>
          <w:tcPr>
            <w:tcW w:w="1643" w:type="dxa"/>
            <w:gridSpan w:val="2"/>
            <w:tcBorders>
              <w:top w:val="single" w:sz="12" w:space="0" w:color="auto"/>
            </w:tcBorders>
          </w:tcPr>
          <w:p w14:paraId="3B5E9E39" w14:textId="77777777" w:rsidR="005F14F5" w:rsidRDefault="005F14F5" w:rsidP="002D453E"/>
        </w:tc>
        <w:tc>
          <w:tcPr>
            <w:tcW w:w="1643" w:type="dxa"/>
            <w:tcBorders>
              <w:top w:val="single" w:sz="12" w:space="0" w:color="auto"/>
            </w:tcBorders>
          </w:tcPr>
          <w:p w14:paraId="37E8D603" w14:textId="77777777" w:rsidR="005F14F5" w:rsidRDefault="005F14F5" w:rsidP="002D453E"/>
        </w:tc>
        <w:tc>
          <w:tcPr>
            <w:tcW w:w="689" w:type="dxa"/>
            <w:tcBorders>
              <w:top w:val="single" w:sz="12" w:space="0" w:color="auto"/>
            </w:tcBorders>
          </w:tcPr>
          <w:p w14:paraId="7A66FABE" w14:textId="77777777" w:rsidR="005F14F5" w:rsidRDefault="005F14F5" w:rsidP="002D453E"/>
        </w:tc>
      </w:tr>
      <w:tr w:rsidR="005F14F5" w14:paraId="622A06DC" w14:textId="77777777" w:rsidTr="002D453E">
        <w:trPr>
          <w:trHeight w:val="322"/>
        </w:trPr>
        <w:tc>
          <w:tcPr>
            <w:tcW w:w="2268" w:type="dxa"/>
            <w:gridSpan w:val="2"/>
          </w:tcPr>
          <w:p w14:paraId="45F67F82" w14:textId="77777777" w:rsidR="005F14F5" w:rsidRDefault="005F14F5" w:rsidP="002D453E">
            <w:pPr>
              <w:ind w:firstLineChars="50" w:firstLine="105"/>
            </w:pPr>
            <w:r>
              <w:rPr>
                <w:rFonts w:hint="eastAsia"/>
              </w:rPr>
              <w:t>BL25</w:t>
            </w:r>
            <w:r>
              <w:t xml:space="preserve"> M</w:t>
            </w:r>
            <w:r>
              <w:rPr>
                <w:rFonts w:hint="eastAsia"/>
              </w:rPr>
              <w:t xml:space="preserve">ean </w:t>
            </w:r>
            <w:r>
              <w:t>(</w:t>
            </w:r>
            <w:r w:rsidR="00AC7EE6">
              <w:t>SD</w:t>
            </w:r>
            <w:r>
              <w:t>)</w:t>
            </w:r>
          </w:p>
        </w:tc>
        <w:tc>
          <w:tcPr>
            <w:tcW w:w="1570" w:type="dxa"/>
          </w:tcPr>
          <w:p w14:paraId="1C867632" w14:textId="77777777" w:rsidR="005F14F5" w:rsidRDefault="005F14F5" w:rsidP="002D453E">
            <w:r w:rsidRPr="00B61F42">
              <w:t>616.07</w:t>
            </w:r>
            <w:r>
              <w:t xml:space="preserve"> (</w:t>
            </w:r>
            <w:r w:rsidR="00087C6A">
              <w:t>181.15</w:t>
            </w:r>
            <w:r>
              <w:t>)</w:t>
            </w:r>
          </w:p>
        </w:tc>
        <w:tc>
          <w:tcPr>
            <w:tcW w:w="1643" w:type="dxa"/>
          </w:tcPr>
          <w:p w14:paraId="6D711914" w14:textId="77777777" w:rsidR="005F14F5" w:rsidRDefault="005F14F5" w:rsidP="002D453E">
            <w:r w:rsidRPr="008A2D84">
              <w:t>624.58</w:t>
            </w:r>
            <w:r>
              <w:t xml:space="preserve"> (</w:t>
            </w:r>
            <w:r w:rsidR="00087C6A">
              <w:t>272.84</w:t>
            </w:r>
            <w:r>
              <w:t>)</w:t>
            </w:r>
          </w:p>
        </w:tc>
        <w:tc>
          <w:tcPr>
            <w:tcW w:w="689" w:type="dxa"/>
          </w:tcPr>
          <w:p w14:paraId="26DC07F5" w14:textId="77777777" w:rsidR="005F14F5" w:rsidRDefault="005F14F5" w:rsidP="002D453E">
            <w:r>
              <w:rPr>
                <w:rFonts w:hint="eastAsia"/>
              </w:rPr>
              <w:t>0.</w:t>
            </w:r>
            <w:r w:rsidR="00C0643B">
              <w:t>90</w:t>
            </w:r>
            <w:r w:rsidR="00087C6A">
              <w:t>8</w:t>
            </w:r>
          </w:p>
        </w:tc>
      </w:tr>
      <w:tr w:rsidR="005F14F5" w14:paraId="4178FA62" w14:textId="77777777" w:rsidTr="002D453E">
        <w:trPr>
          <w:trHeight w:val="381"/>
        </w:trPr>
        <w:tc>
          <w:tcPr>
            <w:tcW w:w="2195" w:type="dxa"/>
          </w:tcPr>
          <w:p w14:paraId="0156235B" w14:textId="77777777" w:rsidR="005F14F5" w:rsidRDefault="005F14F5" w:rsidP="002D453E">
            <w:pPr>
              <w:ind w:firstLineChars="300" w:firstLine="630"/>
            </w:pPr>
            <w:r w:rsidRPr="002B16F6">
              <w:t>Min-max</w:t>
            </w:r>
          </w:p>
        </w:tc>
        <w:tc>
          <w:tcPr>
            <w:tcW w:w="1643" w:type="dxa"/>
            <w:gridSpan w:val="2"/>
          </w:tcPr>
          <w:p w14:paraId="60971015" w14:textId="77777777" w:rsidR="005F14F5" w:rsidRDefault="005F14F5" w:rsidP="002D453E">
            <w:r>
              <w:rPr>
                <w:rFonts w:hint="eastAsia"/>
              </w:rPr>
              <w:t>361.3</w:t>
            </w:r>
            <w:r>
              <w:t>3</w:t>
            </w:r>
            <w:r>
              <w:rPr>
                <w:rFonts w:hint="eastAsia"/>
              </w:rPr>
              <w:t>-1081.0</w:t>
            </w:r>
            <w:r>
              <w:t>0</w:t>
            </w:r>
          </w:p>
        </w:tc>
        <w:tc>
          <w:tcPr>
            <w:tcW w:w="1643" w:type="dxa"/>
          </w:tcPr>
          <w:p w14:paraId="1E50CE0C" w14:textId="77777777" w:rsidR="005F14F5" w:rsidRDefault="005F14F5" w:rsidP="002D453E">
            <w:r>
              <w:rPr>
                <w:rFonts w:hint="eastAsia"/>
              </w:rPr>
              <w:t>312.00-1334.00</w:t>
            </w:r>
          </w:p>
        </w:tc>
        <w:tc>
          <w:tcPr>
            <w:tcW w:w="689" w:type="dxa"/>
          </w:tcPr>
          <w:p w14:paraId="1CFD6E30" w14:textId="77777777" w:rsidR="005F14F5" w:rsidRDefault="005F14F5" w:rsidP="002D453E"/>
        </w:tc>
      </w:tr>
      <w:tr w:rsidR="005F14F5" w14:paraId="37D43C58" w14:textId="77777777" w:rsidTr="002D453E">
        <w:trPr>
          <w:trHeight w:val="335"/>
        </w:trPr>
        <w:tc>
          <w:tcPr>
            <w:tcW w:w="2195" w:type="dxa"/>
          </w:tcPr>
          <w:p w14:paraId="592A5E5D" w14:textId="77777777" w:rsidR="005F14F5" w:rsidRDefault="005F14F5" w:rsidP="002D453E">
            <w:pPr>
              <w:ind w:firstLineChars="50" w:firstLine="105"/>
            </w:pPr>
            <w:r>
              <w:rPr>
                <w:rFonts w:hint="eastAsia"/>
              </w:rPr>
              <w:t>BL57</w:t>
            </w:r>
            <w:r>
              <w:t xml:space="preserve"> M</w:t>
            </w:r>
            <w:r>
              <w:rPr>
                <w:rFonts w:hint="eastAsia"/>
              </w:rPr>
              <w:t>ean</w:t>
            </w:r>
            <w:r>
              <w:t xml:space="preserve"> (</w:t>
            </w:r>
            <w:r w:rsidR="00AC7EE6">
              <w:t>SD</w:t>
            </w:r>
            <w:r>
              <w:t>)</w:t>
            </w:r>
          </w:p>
        </w:tc>
        <w:tc>
          <w:tcPr>
            <w:tcW w:w="1643" w:type="dxa"/>
            <w:gridSpan w:val="2"/>
          </w:tcPr>
          <w:p w14:paraId="4972EAAE" w14:textId="77777777" w:rsidR="005F14F5" w:rsidRDefault="005F14F5" w:rsidP="002D453E">
            <w:r>
              <w:t>443.70 (</w:t>
            </w:r>
            <w:r w:rsidR="00087C6A">
              <w:t>150.28</w:t>
            </w:r>
            <w:r>
              <w:t>)</w:t>
            </w:r>
          </w:p>
        </w:tc>
        <w:tc>
          <w:tcPr>
            <w:tcW w:w="1643" w:type="dxa"/>
          </w:tcPr>
          <w:p w14:paraId="58A1E755" w14:textId="77777777" w:rsidR="005F14F5" w:rsidRDefault="005F14F5" w:rsidP="002D453E">
            <w:r>
              <w:t>435.40 (</w:t>
            </w:r>
            <w:r w:rsidR="005D5B37">
              <w:t>165.66</w:t>
            </w:r>
            <w:r>
              <w:t>)</w:t>
            </w:r>
          </w:p>
        </w:tc>
        <w:tc>
          <w:tcPr>
            <w:tcW w:w="689" w:type="dxa"/>
          </w:tcPr>
          <w:p w14:paraId="563484B7" w14:textId="77777777" w:rsidR="005F14F5" w:rsidRDefault="005F14F5" w:rsidP="002D453E">
            <w:r>
              <w:rPr>
                <w:rFonts w:hint="eastAsia"/>
              </w:rPr>
              <w:t>0.</w:t>
            </w:r>
            <w:r w:rsidR="00404346">
              <w:t>8</w:t>
            </w:r>
            <w:r w:rsidR="005D5B37">
              <w:t>70</w:t>
            </w:r>
          </w:p>
        </w:tc>
      </w:tr>
      <w:tr w:rsidR="005F14F5" w14:paraId="002F398C" w14:textId="77777777" w:rsidTr="002D453E">
        <w:trPr>
          <w:trHeight w:val="335"/>
        </w:trPr>
        <w:tc>
          <w:tcPr>
            <w:tcW w:w="2195" w:type="dxa"/>
          </w:tcPr>
          <w:p w14:paraId="641BC9F8" w14:textId="77777777" w:rsidR="005F14F5" w:rsidRDefault="005F14F5" w:rsidP="002D453E">
            <w:pPr>
              <w:ind w:firstLineChars="300" w:firstLine="630"/>
            </w:pPr>
            <w:r>
              <w:t>Min-max</w:t>
            </w:r>
          </w:p>
        </w:tc>
        <w:tc>
          <w:tcPr>
            <w:tcW w:w="1643" w:type="dxa"/>
            <w:gridSpan w:val="2"/>
          </w:tcPr>
          <w:p w14:paraId="19200C4F" w14:textId="77777777" w:rsidR="005F14F5" w:rsidRDefault="005F14F5" w:rsidP="002D453E">
            <w:r>
              <w:rPr>
                <w:rFonts w:hint="eastAsia"/>
              </w:rPr>
              <w:t>263.00-</w:t>
            </w:r>
            <w:r>
              <w:t>750.67</w:t>
            </w:r>
          </w:p>
        </w:tc>
        <w:tc>
          <w:tcPr>
            <w:tcW w:w="1643" w:type="dxa"/>
          </w:tcPr>
          <w:p w14:paraId="7D84E4AC" w14:textId="77777777" w:rsidR="005F14F5" w:rsidRDefault="005F14F5" w:rsidP="002D453E">
            <w:r>
              <w:rPr>
                <w:rFonts w:hint="eastAsia"/>
              </w:rPr>
              <w:t>218.67-732.33</w:t>
            </w:r>
          </w:p>
        </w:tc>
        <w:tc>
          <w:tcPr>
            <w:tcW w:w="689" w:type="dxa"/>
          </w:tcPr>
          <w:p w14:paraId="6E45A09B" w14:textId="77777777" w:rsidR="005F14F5" w:rsidRDefault="005F14F5" w:rsidP="002D453E"/>
        </w:tc>
      </w:tr>
      <w:tr w:rsidR="005F14F5" w14:paraId="636517B1" w14:textId="77777777" w:rsidTr="002D453E">
        <w:trPr>
          <w:trHeight w:val="335"/>
        </w:trPr>
        <w:tc>
          <w:tcPr>
            <w:tcW w:w="2195" w:type="dxa"/>
          </w:tcPr>
          <w:p w14:paraId="2EBF5E3E" w14:textId="77777777" w:rsidR="005F14F5" w:rsidRDefault="005F14F5" w:rsidP="00702AE4">
            <w:proofErr w:type="spellStart"/>
            <w:r w:rsidRPr="007B5605">
              <w:rPr>
                <w:rFonts w:hint="eastAsia"/>
                <w:b/>
              </w:rPr>
              <w:t>PPTo</w:t>
            </w:r>
            <w:proofErr w:type="spellEnd"/>
            <w:r w:rsidRPr="007B5605">
              <w:rPr>
                <w:rFonts w:hint="eastAsia"/>
                <w:b/>
              </w:rPr>
              <w:t>（</w:t>
            </w:r>
            <w:proofErr w:type="spellStart"/>
            <w:r w:rsidRPr="007B5605">
              <w:rPr>
                <w:rFonts w:hint="eastAsia"/>
                <w:b/>
              </w:rPr>
              <w:t>K</w:t>
            </w:r>
            <w:r w:rsidR="00702AE4">
              <w:rPr>
                <w:b/>
              </w:rPr>
              <w:t>P</w:t>
            </w:r>
            <w:r w:rsidRPr="007B5605">
              <w:rPr>
                <w:rFonts w:hint="eastAsia"/>
                <w:b/>
              </w:rPr>
              <w:t>a</w:t>
            </w:r>
            <w:proofErr w:type="spellEnd"/>
            <w:r w:rsidRPr="007B5605">
              <w:rPr>
                <w:rFonts w:hint="eastAsia"/>
                <w:b/>
              </w:rPr>
              <w:t>）</w:t>
            </w:r>
          </w:p>
        </w:tc>
        <w:tc>
          <w:tcPr>
            <w:tcW w:w="1643" w:type="dxa"/>
            <w:gridSpan w:val="2"/>
          </w:tcPr>
          <w:p w14:paraId="7E8F34B5" w14:textId="77777777" w:rsidR="005F14F5" w:rsidRDefault="005F14F5" w:rsidP="002D453E"/>
        </w:tc>
        <w:tc>
          <w:tcPr>
            <w:tcW w:w="1643" w:type="dxa"/>
          </w:tcPr>
          <w:p w14:paraId="56E5F738" w14:textId="77777777" w:rsidR="005F14F5" w:rsidRDefault="005F14F5" w:rsidP="002D453E"/>
        </w:tc>
        <w:tc>
          <w:tcPr>
            <w:tcW w:w="689" w:type="dxa"/>
          </w:tcPr>
          <w:p w14:paraId="4F49F5BC" w14:textId="77777777" w:rsidR="005F14F5" w:rsidRDefault="005F14F5" w:rsidP="002D453E"/>
        </w:tc>
      </w:tr>
      <w:tr w:rsidR="005F14F5" w14:paraId="503306BB" w14:textId="77777777" w:rsidTr="002D453E">
        <w:trPr>
          <w:trHeight w:val="335"/>
        </w:trPr>
        <w:tc>
          <w:tcPr>
            <w:tcW w:w="2195" w:type="dxa"/>
          </w:tcPr>
          <w:p w14:paraId="384ADECE" w14:textId="77777777" w:rsidR="005F14F5" w:rsidRDefault="005F14F5" w:rsidP="002D453E">
            <w:pPr>
              <w:ind w:firstLineChars="50" w:firstLine="105"/>
            </w:pPr>
            <w:r>
              <w:rPr>
                <w:rFonts w:hint="eastAsia"/>
              </w:rPr>
              <w:t>BL25</w:t>
            </w:r>
            <w:r>
              <w:t xml:space="preserve"> M</w:t>
            </w:r>
            <w:r>
              <w:rPr>
                <w:rFonts w:hint="eastAsia"/>
              </w:rPr>
              <w:t xml:space="preserve">ean </w:t>
            </w:r>
            <w:r>
              <w:t>(</w:t>
            </w:r>
            <w:r w:rsidR="00AC7EE6">
              <w:t>SD</w:t>
            </w:r>
            <w:r>
              <w:t>)</w:t>
            </w:r>
          </w:p>
        </w:tc>
        <w:tc>
          <w:tcPr>
            <w:tcW w:w="1643" w:type="dxa"/>
            <w:gridSpan w:val="2"/>
          </w:tcPr>
          <w:p w14:paraId="2B526831" w14:textId="77777777" w:rsidR="005F14F5" w:rsidRDefault="005F14F5" w:rsidP="002D453E">
            <w:r w:rsidRPr="009C1EFC">
              <w:t>911.</w:t>
            </w:r>
            <w:r w:rsidR="007E00B7">
              <w:t>2</w:t>
            </w:r>
            <w:r w:rsidRPr="009C1EFC">
              <w:t>5</w:t>
            </w:r>
            <w:r>
              <w:t xml:space="preserve"> (</w:t>
            </w:r>
            <w:r w:rsidR="005D5B37">
              <w:t>204.88</w:t>
            </w:r>
            <w:r>
              <w:t>)</w:t>
            </w:r>
          </w:p>
        </w:tc>
        <w:tc>
          <w:tcPr>
            <w:tcW w:w="1643" w:type="dxa"/>
          </w:tcPr>
          <w:p w14:paraId="1373F419" w14:textId="77777777" w:rsidR="005F14F5" w:rsidRDefault="005F14F5" w:rsidP="002D453E">
            <w:r>
              <w:t>9</w:t>
            </w:r>
            <w:r w:rsidR="007E00B7">
              <w:t>11</w:t>
            </w:r>
            <w:r>
              <w:t>.</w:t>
            </w:r>
            <w:r w:rsidR="007E00B7">
              <w:t>14</w:t>
            </w:r>
            <w:r>
              <w:t xml:space="preserve"> (</w:t>
            </w:r>
            <w:r w:rsidR="007E00B7">
              <w:t>322.50</w:t>
            </w:r>
            <w:r>
              <w:t>)</w:t>
            </w:r>
          </w:p>
        </w:tc>
        <w:tc>
          <w:tcPr>
            <w:tcW w:w="689" w:type="dxa"/>
          </w:tcPr>
          <w:p w14:paraId="626823D1" w14:textId="77777777" w:rsidR="005F14F5" w:rsidRDefault="005F14F5" w:rsidP="002D453E">
            <w:r>
              <w:rPr>
                <w:rFonts w:hint="eastAsia"/>
              </w:rPr>
              <w:t>0.</w:t>
            </w:r>
            <w:r w:rsidR="007E00B7">
              <w:t>999</w:t>
            </w:r>
          </w:p>
        </w:tc>
      </w:tr>
      <w:tr w:rsidR="005F14F5" w14:paraId="1FF547A0" w14:textId="77777777" w:rsidTr="002D453E">
        <w:trPr>
          <w:trHeight w:val="335"/>
        </w:trPr>
        <w:tc>
          <w:tcPr>
            <w:tcW w:w="2195" w:type="dxa"/>
          </w:tcPr>
          <w:p w14:paraId="50960CCC" w14:textId="77777777" w:rsidR="005F14F5" w:rsidRDefault="005F14F5" w:rsidP="002D453E">
            <w:pPr>
              <w:ind w:firstLineChars="300" w:firstLine="630"/>
            </w:pPr>
            <w:r w:rsidRPr="002B16F6">
              <w:t>Min-max</w:t>
            </w:r>
          </w:p>
        </w:tc>
        <w:tc>
          <w:tcPr>
            <w:tcW w:w="1643" w:type="dxa"/>
            <w:gridSpan w:val="2"/>
          </w:tcPr>
          <w:p w14:paraId="2775D849" w14:textId="77777777" w:rsidR="005F14F5" w:rsidRDefault="005F14F5" w:rsidP="002D453E">
            <w:r>
              <w:rPr>
                <w:rFonts w:hint="eastAsia"/>
              </w:rPr>
              <w:t>591.00-1360.00</w:t>
            </w:r>
          </w:p>
        </w:tc>
        <w:tc>
          <w:tcPr>
            <w:tcW w:w="1643" w:type="dxa"/>
          </w:tcPr>
          <w:p w14:paraId="6EF72AC1" w14:textId="77777777" w:rsidR="005F14F5" w:rsidRDefault="005F14F5" w:rsidP="002D453E">
            <w:r>
              <w:rPr>
                <w:rFonts w:hint="eastAsia"/>
              </w:rPr>
              <w:t>411.67-1360.00</w:t>
            </w:r>
          </w:p>
        </w:tc>
        <w:tc>
          <w:tcPr>
            <w:tcW w:w="689" w:type="dxa"/>
          </w:tcPr>
          <w:p w14:paraId="1B301DD5" w14:textId="77777777" w:rsidR="005F14F5" w:rsidRDefault="005F14F5" w:rsidP="002D453E"/>
        </w:tc>
      </w:tr>
      <w:tr w:rsidR="005F14F5" w14:paraId="17CF7F16" w14:textId="77777777" w:rsidTr="002D453E">
        <w:trPr>
          <w:trHeight w:val="335"/>
        </w:trPr>
        <w:tc>
          <w:tcPr>
            <w:tcW w:w="2195" w:type="dxa"/>
          </w:tcPr>
          <w:p w14:paraId="1FC99766" w14:textId="77777777" w:rsidR="005F14F5" w:rsidRDefault="005F14F5" w:rsidP="002D453E">
            <w:pPr>
              <w:ind w:firstLineChars="50" w:firstLine="105"/>
            </w:pPr>
            <w:r>
              <w:rPr>
                <w:rFonts w:hint="eastAsia"/>
              </w:rPr>
              <w:t>BL57</w:t>
            </w:r>
            <w:r>
              <w:t xml:space="preserve"> M</w:t>
            </w:r>
            <w:r>
              <w:rPr>
                <w:rFonts w:hint="eastAsia"/>
              </w:rPr>
              <w:t>ean</w:t>
            </w:r>
            <w:r>
              <w:t xml:space="preserve"> (</w:t>
            </w:r>
            <w:r w:rsidR="00AC7EE6">
              <w:t>SD</w:t>
            </w:r>
            <w:r>
              <w:t>)</w:t>
            </w:r>
          </w:p>
        </w:tc>
        <w:tc>
          <w:tcPr>
            <w:tcW w:w="1643" w:type="dxa"/>
            <w:gridSpan w:val="2"/>
          </w:tcPr>
          <w:p w14:paraId="13C1E878" w14:textId="77777777" w:rsidR="005F14F5" w:rsidRDefault="005F14F5" w:rsidP="002D453E">
            <w:r w:rsidRPr="00315222">
              <w:t>663.10</w:t>
            </w:r>
            <w:r>
              <w:t xml:space="preserve"> (</w:t>
            </w:r>
            <w:r w:rsidR="00A5502A">
              <w:t>217.17</w:t>
            </w:r>
            <w:r>
              <w:t>)</w:t>
            </w:r>
          </w:p>
        </w:tc>
        <w:tc>
          <w:tcPr>
            <w:tcW w:w="1643" w:type="dxa"/>
          </w:tcPr>
          <w:p w14:paraId="10FFF0DB" w14:textId="77777777" w:rsidR="005F14F5" w:rsidRDefault="005F14F5" w:rsidP="002D453E">
            <w:r w:rsidRPr="00315222">
              <w:t>616.90</w:t>
            </w:r>
            <w:r>
              <w:t xml:space="preserve"> (</w:t>
            </w:r>
            <w:r w:rsidR="00A5502A">
              <w:t>219.09</w:t>
            </w:r>
            <w:r>
              <w:t>)</w:t>
            </w:r>
          </w:p>
        </w:tc>
        <w:tc>
          <w:tcPr>
            <w:tcW w:w="689" w:type="dxa"/>
          </w:tcPr>
          <w:p w14:paraId="45C7A9F2" w14:textId="77777777" w:rsidR="005F14F5" w:rsidRDefault="005F14F5" w:rsidP="002D453E">
            <w:r>
              <w:rPr>
                <w:rFonts w:hint="eastAsia"/>
              </w:rPr>
              <w:t>0.</w:t>
            </w:r>
            <w:r w:rsidR="00404346">
              <w:t>5</w:t>
            </w:r>
            <w:r w:rsidR="00A5502A">
              <w:t>08</w:t>
            </w:r>
          </w:p>
        </w:tc>
      </w:tr>
      <w:tr w:rsidR="005F14F5" w14:paraId="511BCF23" w14:textId="77777777" w:rsidTr="002D453E">
        <w:trPr>
          <w:trHeight w:val="335"/>
        </w:trPr>
        <w:tc>
          <w:tcPr>
            <w:tcW w:w="2195" w:type="dxa"/>
          </w:tcPr>
          <w:p w14:paraId="0E4B1E20" w14:textId="77777777" w:rsidR="005F14F5" w:rsidRDefault="005F14F5" w:rsidP="002D453E">
            <w:pPr>
              <w:ind w:firstLineChars="300" w:firstLine="630"/>
            </w:pPr>
            <w:r>
              <w:t>Min-max</w:t>
            </w:r>
          </w:p>
        </w:tc>
        <w:tc>
          <w:tcPr>
            <w:tcW w:w="1643" w:type="dxa"/>
            <w:gridSpan w:val="2"/>
          </w:tcPr>
          <w:p w14:paraId="72CF6EC4" w14:textId="77777777" w:rsidR="005F14F5" w:rsidRDefault="005F14F5" w:rsidP="002D453E">
            <w:r>
              <w:rPr>
                <w:rFonts w:hint="eastAsia"/>
              </w:rPr>
              <w:t>360.00</w:t>
            </w:r>
            <w:r>
              <w:t>-1243.67</w:t>
            </w:r>
          </w:p>
        </w:tc>
        <w:tc>
          <w:tcPr>
            <w:tcW w:w="1643" w:type="dxa"/>
          </w:tcPr>
          <w:p w14:paraId="1AD93770" w14:textId="77777777" w:rsidR="005F14F5" w:rsidRDefault="005F14F5" w:rsidP="002D453E">
            <w:r>
              <w:rPr>
                <w:rFonts w:hint="eastAsia"/>
              </w:rPr>
              <w:t>308.33</w:t>
            </w:r>
            <w:r>
              <w:t>-1289.00</w:t>
            </w:r>
          </w:p>
        </w:tc>
        <w:tc>
          <w:tcPr>
            <w:tcW w:w="689" w:type="dxa"/>
          </w:tcPr>
          <w:p w14:paraId="1A307C43" w14:textId="77777777" w:rsidR="005F14F5" w:rsidRDefault="005F14F5" w:rsidP="002D453E"/>
        </w:tc>
      </w:tr>
      <w:tr w:rsidR="005F14F5" w14:paraId="2DB5D5DA" w14:textId="77777777" w:rsidTr="002D453E">
        <w:trPr>
          <w:trHeight w:val="335"/>
        </w:trPr>
        <w:tc>
          <w:tcPr>
            <w:tcW w:w="2195" w:type="dxa"/>
          </w:tcPr>
          <w:p w14:paraId="32E63F6B" w14:textId="77777777" w:rsidR="005F14F5" w:rsidRPr="002B16F6" w:rsidRDefault="005F14F5" w:rsidP="002D453E">
            <w:r w:rsidRPr="00AD6206">
              <w:rPr>
                <w:rFonts w:hint="eastAsia"/>
                <w:b/>
              </w:rPr>
              <w:t>HPT</w:t>
            </w:r>
            <w:bookmarkStart w:id="0" w:name="OLE_LINK3"/>
            <w:r w:rsidRPr="00AD6206">
              <w:rPr>
                <w:b/>
              </w:rPr>
              <w:t>(</w:t>
            </w:r>
            <w:r w:rsidRPr="00AD6206">
              <w:rPr>
                <w:rFonts w:hint="eastAsia"/>
                <w:b/>
              </w:rPr>
              <w:t>℃</w:t>
            </w:r>
            <w:r w:rsidRPr="00AD6206">
              <w:rPr>
                <w:b/>
              </w:rPr>
              <w:t>)</w:t>
            </w:r>
            <w:bookmarkEnd w:id="0"/>
          </w:p>
        </w:tc>
        <w:tc>
          <w:tcPr>
            <w:tcW w:w="1643" w:type="dxa"/>
            <w:gridSpan w:val="2"/>
          </w:tcPr>
          <w:p w14:paraId="461BAD35" w14:textId="77777777" w:rsidR="005F14F5" w:rsidRDefault="005F14F5" w:rsidP="002D453E"/>
        </w:tc>
        <w:tc>
          <w:tcPr>
            <w:tcW w:w="1643" w:type="dxa"/>
          </w:tcPr>
          <w:p w14:paraId="2ED0B314" w14:textId="77777777" w:rsidR="005F14F5" w:rsidRDefault="005F14F5" w:rsidP="002D453E"/>
        </w:tc>
        <w:tc>
          <w:tcPr>
            <w:tcW w:w="689" w:type="dxa"/>
          </w:tcPr>
          <w:p w14:paraId="1772E487" w14:textId="77777777" w:rsidR="005F14F5" w:rsidRDefault="005F14F5" w:rsidP="002D453E"/>
        </w:tc>
      </w:tr>
      <w:tr w:rsidR="005F14F5" w14:paraId="1BF023FF" w14:textId="77777777" w:rsidTr="002D453E">
        <w:trPr>
          <w:trHeight w:val="335"/>
        </w:trPr>
        <w:tc>
          <w:tcPr>
            <w:tcW w:w="2195" w:type="dxa"/>
          </w:tcPr>
          <w:p w14:paraId="33D9D8A0" w14:textId="77777777" w:rsidR="005F14F5" w:rsidRDefault="005F14F5" w:rsidP="002D453E">
            <w:pPr>
              <w:ind w:firstLineChars="300" w:firstLine="630"/>
            </w:pPr>
            <w:bookmarkStart w:id="1" w:name="_Hlk474507994"/>
            <w:r>
              <w:t>M</w:t>
            </w:r>
            <w:r>
              <w:rPr>
                <w:rFonts w:hint="eastAsia"/>
              </w:rPr>
              <w:t>ean</w:t>
            </w:r>
            <w:r>
              <w:t xml:space="preserve"> (</w:t>
            </w:r>
            <w:r w:rsidR="00AC7EE6">
              <w:t>SD</w:t>
            </w:r>
            <w:r>
              <w:t>)</w:t>
            </w:r>
          </w:p>
        </w:tc>
        <w:tc>
          <w:tcPr>
            <w:tcW w:w="1643" w:type="dxa"/>
            <w:gridSpan w:val="2"/>
          </w:tcPr>
          <w:p w14:paraId="47583017" w14:textId="77777777" w:rsidR="005F14F5" w:rsidRDefault="005F14F5" w:rsidP="002D453E">
            <w:r w:rsidRPr="0005214B">
              <w:t>46.06</w:t>
            </w:r>
            <w:r>
              <w:t xml:space="preserve"> (</w:t>
            </w:r>
            <w:r w:rsidR="00A5502A">
              <w:t>2.31</w:t>
            </w:r>
            <w:r>
              <w:t>)</w:t>
            </w:r>
          </w:p>
        </w:tc>
        <w:tc>
          <w:tcPr>
            <w:tcW w:w="1643" w:type="dxa"/>
          </w:tcPr>
          <w:p w14:paraId="1D39C484" w14:textId="77777777" w:rsidR="005F14F5" w:rsidRDefault="005F14F5" w:rsidP="002D453E">
            <w:r w:rsidRPr="0005214B">
              <w:t>46.31</w:t>
            </w:r>
            <w:r>
              <w:t xml:space="preserve"> (</w:t>
            </w:r>
            <w:r w:rsidR="00A5502A">
              <w:t>2.26</w:t>
            </w:r>
            <w:r>
              <w:t>)</w:t>
            </w:r>
          </w:p>
        </w:tc>
        <w:tc>
          <w:tcPr>
            <w:tcW w:w="689" w:type="dxa"/>
          </w:tcPr>
          <w:p w14:paraId="4C34AD7B" w14:textId="77777777" w:rsidR="005F14F5" w:rsidRDefault="005F14F5" w:rsidP="002D453E">
            <w:r>
              <w:rPr>
                <w:rFonts w:hint="eastAsia"/>
              </w:rPr>
              <w:t>0.</w:t>
            </w:r>
            <w:r w:rsidR="00404346">
              <w:t>7</w:t>
            </w:r>
            <w:r w:rsidR="00A5502A">
              <w:t>30</w:t>
            </w:r>
          </w:p>
        </w:tc>
      </w:tr>
      <w:tr w:rsidR="005F14F5" w14:paraId="378C05F9" w14:textId="77777777" w:rsidTr="002D453E">
        <w:trPr>
          <w:trHeight w:val="335"/>
        </w:trPr>
        <w:tc>
          <w:tcPr>
            <w:tcW w:w="2195" w:type="dxa"/>
          </w:tcPr>
          <w:p w14:paraId="66A1BF15" w14:textId="77777777" w:rsidR="005F14F5" w:rsidRDefault="005F14F5" w:rsidP="002D453E">
            <w:pPr>
              <w:ind w:firstLineChars="300" w:firstLine="630"/>
            </w:pPr>
            <w:r>
              <w:t>Min-max</w:t>
            </w:r>
          </w:p>
        </w:tc>
        <w:tc>
          <w:tcPr>
            <w:tcW w:w="1643" w:type="dxa"/>
            <w:gridSpan w:val="2"/>
          </w:tcPr>
          <w:p w14:paraId="662C737A" w14:textId="77777777" w:rsidR="005F14F5" w:rsidRDefault="005F14F5" w:rsidP="002D453E">
            <w:r>
              <w:rPr>
                <w:rFonts w:hint="eastAsia"/>
              </w:rPr>
              <w:t>42.00-49.73</w:t>
            </w:r>
          </w:p>
        </w:tc>
        <w:tc>
          <w:tcPr>
            <w:tcW w:w="1643" w:type="dxa"/>
          </w:tcPr>
          <w:p w14:paraId="5256E9E8" w14:textId="77777777" w:rsidR="005F14F5" w:rsidRDefault="005F14F5" w:rsidP="002D453E">
            <w:r>
              <w:rPr>
                <w:rFonts w:hint="eastAsia"/>
              </w:rPr>
              <w:t>42.90-49.93</w:t>
            </w:r>
          </w:p>
        </w:tc>
        <w:tc>
          <w:tcPr>
            <w:tcW w:w="689" w:type="dxa"/>
          </w:tcPr>
          <w:p w14:paraId="6B585A45" w14:textId="77777777" w:rsidR="005F14F5" w:rsidRDefault="005F14F5" w:rsidP="002D453E"/>
        </w:tc>
      </w:tr>
      <w:bookmarkEnd w:id="1"/>
      <w:tr w:rsidR="005F14F5" w14:paraId="07C28D5F" w14:textId="77777777" w:rsidTr="002D453E">
        <w:trPr>
          <w:trHeight w:val="335"/>
        </w:trPr>
        <w:tc>
          <w:tcPr>
            <w:tcW w:w="2195" w:type="dxa"/>
          </w:tcPr>
          <w:p w14:paraId="11CDF382" w14:textId="77777777" w:rsidR="005F14F5" w:rsidRPr="002B16F6" w:rsidRDefault="005F14F5" w:rsidP="002D453E">
            <w:r w:rsidRPr="00F3518E">
              <w:rPr>
                <w:b/>
              </w:rPr>
              <w:t>CPM NRS</w:t>
            </w:r>
          </w:p>
        </w:tc>
        <w:tc>
          <w:tcPr>
            <w:tcW w:w="1643" w:type="dxa"/>
            <w:gridSpan w:val="2"/>
          </w:tcPr>
          <w:p w14:paraId="250371BC" w14:textId="77777777" w:rsidR="005F14F5" w:rsidRDefault="005F14F5" w:rsidP="002D453E"/>
        </w:tc>
        <w:tc>
          <w:tcPr>
            <w:tcW w:w="1643" w:type="dxa"/>
          </w:tcPr>
          <w:p w14:paraId="102EF2EC" w14:textId="77777777" w:rsidR="005F14F5" w:rsidRDefault="005F14F5" w:rsidP="002D453E"/>
        </w:tc>
        <w:tc>
          <w:tcPr>
            <w:tcW w:w="689" w:type="dxa"/>
          </w:tcPr>
          <w:p w14:paraId="7429EEFE" w14:textId="77777777" w:rsidR="005F14F5" w:rsidRDefault="005F14F5" w:rsidP="002D453E"/>
        </w:tc>
      </w:tr>
      <w:tr w:rsidR="005F14F5" w14:paraId="5380EEB6" w14:textId="77777777" w:rsidTr="002D453E">
        <w:trPr>
          <w:trHeight w:val="335"/>
        </w:trPr>
        <w:tc>
          <w:tcPr>
            <w:tcW w:w="2195" w:type="dxa"/>
          </w:tcPr>
          <w:p w14:paraId="4DB63C2B" w14:textId="77777777" w:rsidR="005F14F5" w:rsidRDefault="005F14F5" w:rsidP="002D453E">
            <w:bookmarkStart w:id="2" w:name="_Hlk474702054"/>
            <w:r>
              <w:t>0wk  M</w:t>
            </w:r>
            <w:r>
              <w:rPr>
                <w:rFonts w:hint="eastAsia"/>
              </w:rPr>
              <w:t>ean</w:t>
            </w:r>
            <w:r>
              <w:t xml:space="preserve"> (</w:t>
            </w:r>
            <w:r w:rsidR="00AC7EE6">
              <w:t>SD</w:t>
            </w:r>
            <w:r>
              <w:t>)</w:t>
            </w:r>
          </w:p>
        </w:tc>
        <w:tc>
          <w:tcPr>
            <w:tcW w:w="1643" w:type="dxa"/>
            <w:gridSpan w:val="2"/>
          </w:tcPr>
          <w:p w14:paraId="632F2279" w14:textId="77777777" w:rsidR="005F14F5" w:rsidRDefault="005F14F5" w:rsidP="002D453E">
            <w:r w:rsidRPr="0005214B">
              <w:t>7.40</w:t>
            </w:r>
            <w:r>
              <w:t xml:space="preserve"> (</w:t>
            </w:r>
            <w:r w:rsidR="00F3754A">
              <w:t>1.58</w:t>
            </w:r>
            <w:r>
              <w:t>)</w:t>
            </w:r>
          </w:p>
        </w:tc>
        <w:tc>
          <w:tcPr>
            <w:tcW w:w="1643" w:type="dxa"/>
          </w:tcPr>
          <w:p w14:paraId="224A6888" w14:textId="77777777" w:rsidR="005F14F5" w:rsidRDefault="005F14F5" w:rsidP="002D453E">
            <w:r w:rsidRPr="0005214B">
              <w:t>7.65</w:t>
            </w:r>
            <w:r>
              <w:t xml:space="preserve"> (</w:t>
            </w:r>
            <w:r w:rsidR="00F3754A">
              <w:t>1.51</w:t>
            </w:r>
            <w:r>
              <w:t>)</w:t>
            </w:r>
          </w:p>
        </w:tc>
        <w:tc>
          <w:tcPr>
            <w:tcW w:w="689" w:type="dxa"/>
          </w:tcPr>
          <w:p w14:paraId="1B98E474" w14:textId="77777777" w:rsidR="005F14F5" w:rsidRDefault="005F14F5" w:rsidP="002D453E">
            <w:r>
              <w:rPr>
                <w:rFonts w:hint="eastAsia"/>
              </w:rPr>
              <w:t>0.</w:t>
            </w:r>
            <w:r w:rsidR="00D9505C">
              <w:t>7</w:t>
            </w:r>
            <w:r w:rsidR="00F3754A">
              <w:t>75</w:t>
            </w:r>
          </w:p>
        </w:tc>
      </w:tr>
      <w:tr w:rsidR="005F14F5" w:rsidRPr="00B039F8" w14:paraId="79D209EA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14529B47" w14:textId="77777777" w:rsidR="005F14F5" w:rsidRPr="00B039F8" w:rsidRDefault="005F14F5" w:rsidP="002D453E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401BC07E" w14:textId="77777777" w:rsidR="005F14F5" w:rsidRPr="00B039F8" w:rsidRDefault="005F14F5" w:rsidP="002D453E">
            <w:r w:rsidRPr="00B039F8">
              <w:rPr>
                <w:rFonts w:hint="eastAsia"/>
              </w:rPr>
              <w:t>5</w:t>
            </w:r>
            <w:r w:rsidRPr="00B039F8">
              <w:t>.0</w:t>
            </w:r>
            <w:r w:rsidRPr="00B039F8">
              <w:rPr>
                <w:rFonts w:hint="eastAsia"/>
              </w:rPr>
              <w:t>-10</w:t>
            </w:r>
            <w:r w:rsidRPr="00B039F8">
              <w:t>.0</w:t>
            </w:r>
          </w:p>
        </w:tc>
        <w:tc>
          <w:tcPr>
            <w:tcW w:w="1643" w:type="dxa"/>
            <w:shd w:val="clear" w:color="auto" w:fill="auto"/>
          </w:tcPr>
          <w:p w14:paraId="03B4897A" w14:textId="77777777" w:rsidR="005F14F5" w:rsidRPr="00B039F8" w:rsidRDefault="005F14F5" w:rsidP="002D453E">
            <w:r w:rsidRPr="00B039F8">
              <w:rPr>
                <w:rFonts w:hint="eastAsia"/>
              </w:rPr>
              <w:t>5</w:t>
            </w:r>
            <w:r w:rsidRPr="00B039F8">
              <w:t>.0</w:t>
            </w:r>
            <w:r w:rsidRPr="00B039F8">
              <w:rPr>
                <w:rFonts w:hint="eastAsia"/>
              </w:rPr>
              <w:t>-8</w:t>
            </w:r>
            <w:r w:rsidRPr="00B039F8">
              <w:t>.0</w:t>
            </w:r>
          </w:p>
        </w:tc>
        <w:tc>
          <w:tcPr>
            <w:tcW w:w="689" w:type="dxa"/>
            <w:shd w:val="clear" w:color="auto" w:fill="auto"/>
          </w:tcPr>
          <w:p w14:paraId="400ACFC8" w14:textId="77777777" w:rsidR="005F14F5" w:rsidRPr="00B039F8" w:rsidRDefault="005F14F5" w:rsidP="002D453E"/>
        </w:tc>
      </w:tr>
      <w:bookmarkEnd w:id="2"/>
      <w:tr w:rsidR="00275C37" w:rsidRPr="00B039F8" w14:paraId="0F040B44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09D3432F" w14:textId="77777777" w:rsidR="00275C37" w:rsidRPr="00B039F8" w:rsidRDefault="00275C37" w:rsidP="00275C37">
            <w:r w:rsidRPr="00B039F8">
              <w:t>2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08C50837" w14:textId="77777777" w:rsidR="00275C37" w:rsidRPr="00B039F8" w:rsidRDefault="00275C37" w:rsidP="00275C37">
            <w:r w:rsidRPr="00B039F8">
              <w:rPr>
                <w:rFonts w:hint="eastAsia"/>
              </w:rPr>
              <w:t>7</w:t>
            </w:r>
            <w:r w:rsidRPr="00B039F8">
              <w:t>.30 (</w:t>
            </w:r>
            <w:r w:rsidR="003762E5" w:rsidRPr="00B039F8">
              <w:t>0.67)</w:t>
            </w:r>
          </w:p>
        </w:tc>
        <w:tc>
          <w:tcPr>
            <w:tcW w:w="1643" w:type="dxa"/>
            <w:shd w:val="clear" w:color="auto" w:fill="auto"/>
          </w:tcPr>
          <w:p w14:paraId="09D8EAEB" w14:textId="77777777" w:rsidR="00275C37" w:rsidRPr="00B039F8" w:rsidRDefault="003762E5" w:rsidP="00275C37">
            <w:r w:rsidRPr="00B039F8">
              <w:rPr>
                <w:rFonts w:hint="eastAsia"/>
              </w:rPr>
              <w:t>7</w:t>
            </w:r>
            <w:r w:rsidRPr="00B039F8">
              <w:t>.65 (1.16)</w:t>
            </w:r>
          </w:p>
        </w:tc>
        <w:tc>
          <w:tcPr>
            <w:tcW w:w="689" w:type="dxa"/>
            <w:shd w:val="clear" w:color="auto" w:fill="auto"/>
          </w:tcPr>
          <w:p w14:paraId="61B8F10B" w14:textId="77777777" w:rsidR="00275C37" w:rsidRPr="00B039F8" w:rsidRDefault="003762E5" w:rsidP="00275C37">
            <w:r w:rsidRPr="00B039F8">
              <w:rPr>
                <w:rFonts w:hint="eastAsia"/>
              </w:rPr>
              <w:t>0</w:t>
            </w:r>
            <w:r w:rsidRPr="00B039F8">
              <w:t>.419</w:t>
            </w:r>
          </w:p>
        </w:tc>
      </w:tr>
      <w:tr w:rsidR="00275C37" w:rsidRPr="00B039F8" w14:paraId="5C998216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2930E222" w14:textId="77777777" w:rsidR="00275C37" w:rsidRPr="00B039F8" w:rsidRDefault="00275C37" w:rsidP="00275C37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35FEF31" w14:textId="77777777" w:rsidR="00275C37" w:rsidRPr="00B039F8" w:rsidRDefault="003762E5" w:rsidP="00275C37">
            <w:r w:rsidRPr="00B039F8">
              <w:rPr>
                <w:rFonts w:hint="eastAsia"/>
              </w:rPr>
              <w:t>6</w:t>
            </w:r>
            <w:r w:rsidRPr="00B039F8">
              <w:t>.0-8.0</w:t>
            </w:r>
          </w:p>
        </w:tc>
        <w:tc>
          <w:tcPr>
            <w:tcW w:w="1643" w:type="dxa"/>
            <w:shd w:val="clear" w:color="auto" w:fill="auto"/>
          </w:tcPr>
          <w:p w14:paraId="22681786" w14:textId="77777777" w:rsidR="00275C37" w:rsidRPr="00B039F8" w:rsidRDefault="00D23939" w:rsidP="00275C37">
            <w:r w:rsidRPr="00B039F8">
              <w:rPr>
                <w:rFonts w:hint="eastAsia"/>
              </w:rPr>
              <w:t>6</w:t>
            </w:r>
            <w:r w:rsidRPr="00B039F8">
              <w:t>.0-10.0</w:t>
            </w:r>
          </w:p>
        </w:tc>
        <w:tc>
          <w:tcPr>
            <w:tcW w:w="689" w:type="dxa"/>
            <w:shd w:val="clear" w:color="auto" w:fill="auto"/>
          </w:tcPr>
          <w:p w14:paraId="0E5B38AA" w14:textId="77777777" w:rsidR="00275C37" w:rsidRPr="00B039F8" w:rsidRDefault="00275C37" w:rsidP="00275C37"/>
        </w:tc>
      </w:tr>
      <w:tr w:rsidR="00275C37" w:rsidRPr="00B039F8" w14:paraId="3F55637B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082065E7" w14:textId="77777777" w:rsidR="00275C37" w:rsidRPr="00B039F8" w:rsidRDefault="00275C37" w:rsidP="00275C37">
            <w:r w:rsidRPr="00B039F8">
              <w:t>4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DF21593" w14:textId="77777777" w:rsidR="00275C37" w:rsidRPr="00B039F8" w:rsidRDefault="00F4329E" w:rsidP="00275C37">
            <w:r w:rsidRPr="00B039F8">
              <w:rPr>
                <w:rFonts w:hint="eastAsia"/>
              </w:rPr>
              <w:t>6</w:t>
            </w:r>
            <w:r w:rsidRPr="00B039F8">
              <w:t>.70 (1.06)</w:t>
            </w:r>
          </w:p>
        </w:tc>
        <w:tc>
          <w:tcPr>
            <w:tcW w:w="1643" w:type="dxa"/>
            <w:shd w:val="clear" w:color="auto" w:fill="auto"/>
          </w:tcPr>
          <w:p w14:paraId="2B328D42" w14:textId="77777777" w:rsidR="00275C37" w:rsidRPr="00B039F8" w:rsidRDefault="00F4329E" w:rsidP="00275C37">
            <w:r w:rsidRPr="00B039F8">
              <w:rPr>
                <w:rFonts w:hint="eastAsia"/>
              </w:rPr>
              <w:t>7</w:t>
            </w:r>
            <w:r w:rsidRPr="00B039F8">
              <w:t>.11 (</w:t>
            </w:r>
            <w:r w:rsidR="00D3490D" w:rsidRPr="00B039F8">
              <w:t>2.14</w:t>
            </w:r>
            <w:r w:rsidRPr="00B039F8">
              <w:t>)</w:t>
            </w:r>
          </w:p>
        </w:tc>
        <w:tc>
          <w:tcPr>
            <w:tcW w:w="689" w:type="dxa"/>
            <w:shd w:val="clear" w:color="auto" w:fill="auto"/>
          </w:tcPr>
          <w:p w14:paraId="4D61E32F" w14:textId="77777777" w:rsidR="00275C37" w:rsidRPr="00B039F8" w:rsidRDefault="00D3490D" w:rsidP="00275C37">
            <w:r w:rsidRPr="00B039F8">
              <w:rPr>
                <w:rFonts w:hint="eastAsia"/>
              </w:rPr>
              <w:t>0</w:t>
            </w:r>
            <w:r w:rsidRPr="00B039F8">
              <w:t>.593</w:t>
            </w:r>
          </w:p>
        </w:tc>
      </w:tr>
      <w:tr w:rsidR="00D3490D" w:rsidRPr="00B039F8" w14:paraId="22464A31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49D6449E" w14:textId="77777777" w:rsidR="00D3490D" w:rsidRPr="00B039F8" w:rsidRDefault="00D3490D" w:rsidP="00D3490D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3C13408F" w14:textId="77777777" w:rsidR="00D3490D" w:rsidRPr="00B039F8" w:rsidRDefault="00D3490D" w:rsidP="00D3490D">
            <w:r w:rsidRPr="00B039F8">
              <w:t>5.0-8.0</w:t>
            </w:r>
          </w:p>
        </w:tc>
        <w:tc>
          <w:tcPr>
            <w:tcW w:w="1643" w:type="dxa"/>
            <w:shd w:val="clear" w:color="auto" w:fill="auto"/>
          </w:tcPr>
          <w:p w14:paraId="49A07BA6" w14:textId="77777777" w:rsidR="00D3490D" w:rsidRPr="00B039F8" w:rsidRDefault="00D3490D" w:rsidP="00D3490D">
            <w:r w:rsidRPr="00B039F8">
              <w:t>3.0-10.0</w:t>
            </w:r>
          </w:p>
        </w:tc>
        <w:tc>
          <w:tcPr>
            <w:tcW w:w="689" w:type="dxa"/>
            <w:shd w:val="clear" w:color="auto" w:fill="auto"/>
          </w:tcPr>
          <w:p w14:paraId="2CB47702" w14:textId="77777777" w:rsidR="00D3490D" w:rsidRPr="00B039F8" w:rsidRDefault="00D3490D" w:rsidP="00D3490D"/>
        </w:tc>
      </w:tr>
      <w:tr w:rsidR="000C53F0" w:rsidRPr="00B039F8" w14:paraId="6F7D26D5" w14:textId="77777777" w:rsidTr="00B039F8">
        <w:trPr>
          <w:trHeight w:val="335"/>
        </w:trPr>
        <w:tc>
          <w:tcPr>
            <w:tcW w:w="6170" w:type="dxa"/>
            <w:gridSpan w:val="5"/>
            <w:shd w:val="clear" w:color="auto" w:fill="auto"/>
          </w:tcPr>
          <w:p w14:paraId="7D98F1B2" w14:textId="77777777" w:rsidR="000C53F0" w:rsidRPr="00B039F8" w:rsidRDefault="000C53F0" w:rsidP="000C53F0">
            <w:r w:rsidRPr="00B039F8">
              <w:rPr>
                <w:b/>
              </w:rPr>
              <w:t>R</w:t>
            </w:r>
            <w:r w:rsidRPr="00B039F8">
              <w:rPr>
                <w:rFonts w:hint="eastAsia"/>
                <w:b/>
              </w:rPr>
              <w:t>Ⅲ</w:t>
            </w:r>
            <w:r w:rsidRPr="00B039F8">
              <w:rPr>
                <w:rFonts w:hint="eastAsia"/>
                <w:b/>
              </w:rPr>
              <w:t xml:space="preserve"> </w:t>
            </w:r>
            <w:r w:rsidRPr="00B039F8">
              <w:rPr>
                <w:b/>
              </w:rPr>
              <w:t>reflex</w:t>
            </w:r>
            <w:r w:rsidR="00EC75D5" w:rsidRPr="00B039F8">
              <w:rPr>
                <w:b/>
              </w:rPr>
              <w:t xml:space="preserve"> threshold</w:t>
            </w:r>
            <w:r w:rsidRPr="00B039F8">
              <w:rPr>
                <w:rFonts w:hint="eastAsia"/>
                <w:b/>
              </w:rPr>
              <w:t xml:space="preserve"> (</w:t>
            </w:r>
            <w:r w:rsidR="00EC75D5" w:rsidRPr="00B039F8">
              <w:rPr>
                <w:b/>
              </w:rPr>
              <w:t>mA</w:t>
            </w:r>
            <w:r w:rsidRPr="00B039F8">
              <w:rPr>
                <w:b/>
              </w:rPr>
              <w:t>）</w:t>
            </w:r>
          </w:p>
        </w:tc>
      </w:tr>
      <w:tr w:rsidR="00EC75D5" w:rsidRPr="00B039F8" w14:paraId="722454DC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2F47AC3F" w14:textId="77777777" w:rsidR="00EC75D5" w:rsidRPr="00B039F8" w:rsidRDefault="00EC75D5" w:rsidP="00EC75D5">
            <w:r w:rsidRPr="00B039F8">
              <w:t>0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BA7B1E5" w14:textId="77777777" w:rsidR="00EC75D5" w:rsidRPr="00B039F8" w:rsidRDefault="00007C8B" w:rsidP="00EC75D5">
            <w:r w:rsidRPr="00B039F8">
              <w:rPr>
                <w:rFonts w:hint="eastAsia"/>
              </w:rPr>
              <w:t>3</w:t>
            </w:r>
            <w:r w:rsidRPr="00B039F8">
              <w:t>.43 (2.05)</w:t>
            </w:r>
          </w:p>
        </w:tc>
        <w:tc>
          <w:tcPr>
            <w:tcW w:w="1643" w:type="dxa"/>
            <w:shd w:val="clear" w:color="auto" w:fill="auto"/>
          </w:tcPr>
          <w:p w14:paraId="1B608333" w14:textId="77777777" w:rsidR="00EC75D5" w:rsidRPr="00B039F8" w:rsidRDefault="00007C8B" w:rsidP="00EC75D5">
            <w:r w:rsidRPr="00B039F8">
              <w:rPr>
                <w:rFonts w:hint="eastAsia"/>
              </w:rPr>
              <w:t>3</w:t>
            </w:r>
            <w:r w:rsidRPr="00B039F8">
              <w:t>.34 (2.04)</w:t>
            </w:r>
          </w:p>
        </w:tc>
        <w:tc>
          <w:tcPr>
            <w:tcW w:w="689" w:type="dxa"/>
            <w:shd w:val="clear" w:color="auto" w:fill="auto"/>
          </w:tcPr>
          <w:p w14:paraId="6095E94F" w14:textId="77777777" w:rsidR="00EC75D5" w:rsidRPr="00B039F8" w:rsidRDefault="001C6499" w:rsidP="00EC75D5">
            <w:r w:rsidRPr="00B039F8">
              <w:rPr>
                <w:rFonts w:hint="eastAsia"/>
              </w:rPr>
              <w:t>0</w:t>
            </w:r>
            <w:r w:rsidRPr="00B039F8">
              <w:t>.898</w:t>
            </w:r>
          </w:p>
        </w:tc>
      </w:tr>
      <w:tr w:rsidR="00EC75D5" w:rsidRPr="00B039F8" w14:paraId="4B99BD91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76D881F7" w14:textId="77777777" w:rsidR="00EC75D5" w:rsidRPr="00B039F8" w:rsidRDefault="00EC75D5" w:rsidP="00EC75D5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AFEDF48" w14:textId="77777777" w:rsidR="00EC75D5" w:rsidRPr="00B039F8" w:rsidRDefault="00007C8B" w:rsidP="00EC75D5">
            <w:r w:rsidRPr="00B039F8">
              <w:rPr>
                <w:rFonts w:hint="eastAsia"/>
              </w:rPr>
              <w:t>1</w:t>
            </w:r>
            <w:r w:rsidRPr="00B039F8">
              <w:t>.5</w:t>
            </w:r>
            <w:r w:rsidR="001C6499" w:rsidRPr="00B039F8">
              <w:t>0-7.50</w:t>
            </w:r>
          </w:p>
        </w:tc>
        <w:tc>
          <w:tcPr>
            <w:tcW w:w="1643" w:type="dxa"/>
            <w:shd w:val="clear" w:color="auto" w:fill="auto"/>
          </w:tcPr>
          <w:p w14:paraId="4EC8C56A" w14:textId="77777777" w:rsidR="00EC75D5" w:rsidRPr="00B039F8" w:rsidRDefault="001C6499" w:rsidP="00EC75D5">
            <w:r w:rsidRPr="00B039F8">
              <w:rPr>
                <w:rFonts w:hint="eastAsia"/>
              </w:rPr>
              <w:t>1</w:t>
            </w:r>
            <w:r w:rsidRPr="00B039F8">
              <w:t>.50-9.00</w:t>
            </w:r>
          </w:p>
        </w:tc>
        <w:tc>
          <w:tcPr>
            <w:tcW w:w="689" w:type="dxa"/>
            <w:shd w:val="clear" w:color="auto" w:fill="auto"/>
          </w:tcPr>
          <w:p w14:paraId="074A61E2" w14:textId="77777777" w:rsidR="00EC75D5" w:rsidRPr="00B039F8" w:rsidRDefault="00EC75D5" w:rsidP="00EC75D5"/>
        </w:tc>
      </w:tr>
      <w:tr w:rsidR="00EC75D5" w:rsidRPr="00B039F8" w14:paraId="18627022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640A52CB" w14:textId="77777777" w:rsidR="00EC75D5" w:rsidRPr="00B039F8" w:rsidRDefault="00EC75D5" w:rsidP="00EC75D5">
            <w:r w:rsidRPr="00B039F8">
              <w:t>2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B171DE5" w14:textId="77777777" w:rsidR="00EC75D5" w:rsidRPr="00B039F8" w:rsidRDefault="00DA5E5A" w:rsidP="00EC75D5">
            <w:r w:rsidRPr="00B039F8">
              <w:rPr>
                <w:rFonts w:hint="eastAsia"/>
              </w:rPr>
              <w:t>3</w:t>
            </w:r>
            <w:r w:rsidRPr="00B039F8">
              <w:t>.56 (1.99)</w:t>
            </w:r>
          </w:p>
        </w:tc>
        <w:tc>
          <w:tcPr>
            <w:tcW w:w="1643" w:type="dxa"/>
            <w:shd w:val="clear" w:color="auto" w:fill="auto"/>
          </w:tcPr>
          <w:p w14:paraId="40E2C677" w14:textId="77777777" w:rsidR="00EC75D5" w:rsidRPr="00B039F8" w:rsidRDefault="00DA5E5A" w:rsidP="00EC75D5">
            <w:r w:rsidRPr="00B039F8">
              <w:rPr>
                <w:rFonts w:hint="eastAsia"/>
              </w:rPr>
              <w:t>3</w:t>
            </w:r>
            <w:r w:rsidRPr="00B039F8">
              <w:t>.60 (1.36)</w:t>
            </w:r>
          </w:p>
        </w:tc>
        <w:tc>
          <w:tcPr>
            <w:tcW w:w="689" w:type="dxa"/>
            <w:shd w:val="clear" w:color="auto" w:fill="auto"/>
          </w:tcPr>
          <w:p w14:paraId="56E488D6" w14:textId="77777777" w:rsidR="00EC75D5" w:rsidRPr="00B039F8" w:rsidRDefault="00221F05" w:rsidP="00EC75D5">
            <w:r w:rsidRPr="00B039F8">
              <w:rPr>
                <w:rFonts w:hint="eastAsia"/>
              </w:rPr>
              <w:t>0</w:t>
            </w:r>
            <w:r w:rsidRPr="00B039F8">
              <w:t>.940</w:t>
            </w:r>
          </w:p>
        </w:tc>
      </w:tr>
      <w:tr w:rsidR="00221F05" w:rsidRPr="00B039F8" w14:paraId="0A3F352D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13747B88" w14:textId="77777777" w:rsidR="00221F05" w:rsidRPr="00B039F8" w:rsidRDefault="00221F05" w:rsidP="00221F05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6B3C634" w14:textId="77777777" w:rsidR="00221F05" w:rsidRPr="00B039F8" w:rsidRDefault="00221F05" w:rsidP="00221F05">
            <w:r w:rsidRPr="00B039F8">
              <w:rPr>
                <w:rFonts w:hint="eastAsia"/>
              </w:rPr>
              <w:t>1</w:t>
            </w:r>
            <w:r w:rsidRPr="00B039F8">
              <w:t>.50-8.00</w:t>
            </w:r>
          </w:p>
        </w:tc>
        <w:tc>
          <w:tcPr>
            <w:tcW w:w="1643" w:type="dxa"/>
            <w:shd w:val="clear" w:color="auto" w:fill="auto"/>
          </w:tcPr>
          <w:p w14:paraId="69C7A2C3" w14:textId="77777777" w:rsidR="00221F05" w:rsidRPr="00B039F8" w:rsidRDefault="00221F05" w:rsidP="00221F05">
            <w:r w:rsidRPr="00B039F8">
              <w:rPr>
                <w:rFonts w:hint="eastAsia"/>
              </w:rPr>
              <w:t>1</w:t>
            </w:r>
            <w:r w:rsidRPr="00B039F8">
              <w:t>.50-6.74</w:t>
            </w:r>
          </w:p>
        </w:tc>
        <w:tc>
          <w:tcPr>
            <w:tcW w:w="689" w:type="dxa"/>
            <w:shd w:val="clear" w:color="auto" w:fill="auto"/>
          </w:tcPr>
          <w:p w14:paraId="2ABC0602" w14:textId="77777777" w:rsidR="00221F05" w:rsidRPr="00B039F8" w:rsidRDefault="00221F05" w:rsidP="00221F05"/>
        </w:tc>
      </w:tr>
      <w:tr w:rsidR="00221F05" w:rsidRPr="00B039F8" w14:paraId="28463972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35E7A689" w14:textId="77777777" w:rsidR="00221F05" w:rsidRPr="00B039F8" w:rsidRDefault="00221F05" w:rsidP="00221F05">
            <w:r w:rsidRPr="00B039F8">
              <w:t>4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12ECAF89" w14:textId="77777777" w:rsidR="00221F05" w:rsidRPr="00B039F8" w:rsidRDefault="00221F05" w:rsidP="00221F05">
            <w:r w:rsidRPr="00B039F8">
              <w:rPr>
                <w:rFonts w:hint="eastAsia"/>
              </w:rPr>
              <w:t>4</w:t>
            </w:r>
            <w:r w:rsidRPr="00B039F8">
              <w:t>.39 (2.34)</w:t>
            </w:r>
          </w:p>
        </w:tc>
        <w:tc>
          <w:tcPr>
            <w:tcW w:w="1643" w:type="dxa"/>
            <w:shd w:val="clear" w:color="auto" w:fill="auto"/>
          </w:tcPr>
          <w:p w14:paraId="1D16E57A" w14:textId="77777777" w:rsidR="00221F05" w:rsidRPr="00B039F8" w:rsidRDefault="00221F05" w:rsidP="00221F05">
            <w:r w:rsidRPr="00B039F8">
              <w:rPr>
                <w:rFonts w:hint="eastAsia"/>
              </w:rPr>
              <w:t>4</w:t>
            </w:r>
            <w:r w:rsidRPr="00B039F8">
              <w:t>.22 (1.70)</w:t>
            </w:r>
          </w:p>
        </w:tc>
        <w:tc>
          <w:tcPr>
            <w:tcW w:w="689" w:type="dxa"/>
            <w:shd w:val="clear" w:color="auto" w:fill="auto"/>
          </w:tcPr>
          <w:p w14:paraId="126E3078" w14:textId="77777777" w:rsidR="00221F05" w:rsidRPr="00B039F8" w:rsidRDefault="00221F05" w:rsidP="00221F05">
            <w:r w:rsidRPr="00B039F8">
              <w:rPr>
                <w:rFonts w:hint="eastAsia"/>
              </w:rPr>
              <w:t>0</w:t>
            </w:r>
            <w:r w:rsidRPr="00B039F8">
              <w:t>.805</w:t>
            </w:r>
          </w:p>
        </w:tc>
      </w:tr>
      <w:tr w:rsidR="00737025" w:rsidRPr="00B039F8" w14:paraId="61EFEFBC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291699B1" w14:textId="77777777" w:rsidR="00737025" w:rsidRPr="00B039F8" w:rsidRDefault="00737025" w:rsidP="00737025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312D585" w14:textId="77777777" w:rsidR="00737025" w:rsidRPr="00B039F8" w:rsidRDefault="00737025" w:rsidP="00737025">
            <w:r w:rsidRPr="00B039F8">
              <w:t>2.00-10.35</w:t>
            </w:r>
          </w:p>
        </w:tc>
        <w:tc>
          <w:tcPr>
            <w:tcW w:w="1643" w:type="dxa"/>
            <w:shd w:val="clear" w:color="auto" w:fill="auto"/>
          </w:tcPr>
          <w:p w14:paraId="64962E53" w14:textId="77777777" w:rsidR="00737025" w:rsidRPr="00B039F8" w:rsidRDefault="00737025" w:rsidP="00737025">
            <w:r w:rsidRPr="00B039F8">
              <w:t>2.00-7.35</w:t>
            </w:r>
          </w:p>
        </w:tc>
        <w:tc>
          <w:tcPr>
            <w:tcW w:w="689" w:type="dxa"/>
            <w:shd w:val="clear" w:color="auto" w:fill="auto"/>
          </w:tcPr>
          <w:p w14:paraId="707C0C47" w14:textId="77777777" w:rsidR="00737025" w:rsidRPr="00B039F8" w:rsidRDefault="00737025" w:rsidP="00737025"/>
        </w:tc>
      </w:tr>
      <w:tr w:rsidR="00737025" w:rsidRPr="00B039F8" w14:paraId="6BDACC8E" w14:textId="77777777" w:rsidTr="00B039F8">
        <w:trPr>
          <w:trHeight w:val="335"/>
        </w:trPr>
        <w:tc>
          <w:tcPr>
            <w:tcW w:w="6170" w:type="dxa"/>
            <w:gridSpan w:val="5"/>
            <w:shd w:val="clear" w:color="auto" w:fill="auto"/>
          </w:tcPr>
          <w:p w14:paraId="4CCCE786" w14:textId="77777777" w:rsidR="00737025" w:rsidRPr="00B039F8" w:rsidRDefault="00737025" w:rsidP="00737025">
            <w:r w:rsidRPr="00B039F8">
              <w:rPr>
                <w:b/>
              </w:rPr>
              <w:t>R</w:t>
            </w:r>
            <w:r w:rsidRPr="00B039F8">
              <w:rPr>
                <w:rFonts w:hint="eastAsia"/>
                <w:b/>
              </w:rPr>
              <w:t>Ⅲ</w:t>
            </w:r>
            <w:r w:rsidRPr="00B039F8">
              <w:rPr>
                <w:rFonts w:hint="eastAsia"/>
                <w:b/>
              </w:rPr>
              <w:t xml:space="preserve"> </w:t>
            </w:r>
            <w:r w:rsidRPr="00B039F8">
              <w:rPr>
                <w:b/>
              </w:rPr>
              <w:t xml:space="preserve">reflex EMG integral </w:t>
            </w:r>
            <w:r w:rsidRPr="00B039F8">
              <w:rPr>
                <w:rFonts w:hint="eastAsia"/>
                <w:b/>
              </w:rPr>
              <w:t>(</w:t>
            </w:r>
            <w:proofErr w:type="spellStart"/>
            <w:r w:rsidRPr="00B039F8">
              <w:rPr>
                <w:rFonts w:cs="Times New Roman"/>
                <w:b/>
              </w:rPr>
              <w:t>μ</w:t>
            </w:r>
            <w:r w:rsidRPr="00B039F8">
              <w:rPr>
                <w:rFonts w:hint="eastAsia"/>
                <w:b/>
              </w:rPr>
              <w:t>V.s</w:t>
            </w:r>
            <w:proofErr w:type="spellEnd"/>
            <w:r w:rsidRPr="00B039F8">
              <w:rPr>
                <w:b/>
              </w:rPr>
              <w:t>）</w:t>
            </w:r>
          </w:p>
        </w:tc>
      </w:tr>
      <w:tr w:rsidR="00737025" w:rsidRPr="00B039F8" w14:paraId="224C1A86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43E64B5D" w14:textId="77777777" w:rsidR="00737025" w:rsidRPr="00B039F8" w:rsidRDefault="00737025" w:rsidP="00737025">
            <w:r w:rsidRPr="00B039F8">
              <w:t>0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74E5F849" w14:textId="77777777" w:rsidR="00737025" w:rsidRPr="00B039F8" w:rsidRDefault="00737025" w:rsidP="00737025">
            <w:r w:rsidRPr="00B039F8">
              <w:rPr>
                <w:rFonts w:hint="eastAsia"/>
              </w:rPr>
              <w:t>0.3</w:t>
            </w:r>
            <w:r w:rsidRPr="00B039F8">
              <w:t>6</w:t>
            </w:r>
            <w:r w:rsidR="00A65AAF" w:rsidRPr="00B039F8">
              <w:t xml:space="preserve"> </w:t>
            </w:r>
            <w:r w:rsidRPr="00B039F8">
              <w:t>(0.26)</w:t>
            </w:r>
          </w:p>
        </w:tc>
        <w:tc>
          <w:tcPr>
            <w:tcW w:w="1643" w:type="dxa"/>
            <w:shd w:val="clear" w:color="auto" w:fill="auto"/>
          </w:tcPr>
          <w:p w14:paraId="35730FFE" w14:textId="77777777" w:rsidR="00737025" w:rsidRPr="00B039F8" w:rsidRDefault="00737025" w:rsidP="00737025">
            <w:r w:rsidRPr="00B039F8">
              <w:rPr>
                <w:rFonts w:hint="eastAsia"/>
              </w:rPr>
              <w:t>0.27</w:t>
            </w:r>
            <w:r w:rsidR="00A65AAF" w:rsidRPr="00B039F8">
              <w:t xml:space="preserve"> </w:t>
            </w:r>
            <w:r w:rsidRPr="00B039F8">
              <w:rPr>
                <w:rFonts w:hint="eastAsia"/>
              </w:rPr>
              <w:t>(</w:t>
            </w:r>
            <w:r w:rsidRPr="00B039F8">
              <w:t>0.09</w:t>
            </w:r>
            <w:r w:rsidRPr="00B039F8">
              <w:rPr>
                <w:rFonts w:hint="eastAsia"/>
              </w:rPr>
              <w:t>)</w:t>
            </w:r>
          </w:p>
        </w:tc>
        <w:tc>
          <w:tcPr>
            <w:tcW w:w="689" w:type="dxa"/>
            <w:shd w:val="clear" w:color="auto" w:fill="auto"/>
          </w:tcPr>
          <w:p w14:paraId="1A394656" w14:textId="77777777" w:rsidR="00737025" w:rsidRPr="00B039F8" w:rsidRDefault="00737025" w:rsidP="00737025">
            <w:r w:rsidRPr="00B039F8">
              <w:rPr>
                <w:rFonts w:hint="eastAsia"/>
              </w:rPr>
              <w:t>0.</w:t>
            </w:r>
            <w:r w:rsidRPr="00B039F8">
              <w:t>140</w:t>
            </w:r>
          </w:p>
        </w:tc>
      </w:tr>
      <w:tr w:rsidR="00737025" w:rsidRPr="00B039F8" w14:paraId="2A818120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5CA252E1" w14:textId="77777777" w:rsidR="00737025" w:rsidRPr="00B039F8" w:rsidRDefault="00737025" w:rsidP="00737025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A527786" w14:textId="77777777" w:rsidR="00737025" w:rsidRPr="00B039F8" w:rsidRDefault="00737025" w:rsidP="00737025">
            <w:r w:rsidRPr="00B039F8">
              <w:rPr>
                <w:rFonts w:hint="eastAsia"/>
              </w:rPr>
              <w:t>0.13-</w:t>
            </w:r>
            <w:r w:rsidRPr="00B039F8">
              <w:t>1.15</w:t>
            </w:r>
          </w:p>
        </w:tc>
        <w:tc>
          <w:tcPr>
            <w:tcW w:w="1643" w:type="dxa"/>
            <w:shd w:val="clear" w:color="auto" w:fill="auto"/>
          </w:tcPr>
          <w:p w14:paraId="28C03E33" w14:textId="77777777" w:rsidR="00737025" w:rsidRPr="00B039F8" w:rsidRDefault="00737025" w:rsidP="00737025">
            <w:r w:rsidRPr="00B039F8">
              <w:rPr>
                <w:rFonts w:hint="eastAsia"/>
              </w:rPr>
              <w:t>0.11-0.47</w:t>
            </w:r>
          </w:p>
        </w:tc>
        <w:tc>
          <w:tcPr>
            <w:tcW w:w="689" w:type="dxa"/>
            <w:shd w:val="clear" w:color="auto" w:fill="auto"/>
          </w:tcPr>
          <w:p w14:paraId="721F014B" w14:textId="77777777" w:rsidR="00737025" w:rsidRPr="00B039F8" w:rsidRDefault="00737025" w:rsidP="00737025"/>
        </w:tc>
      </w:tr>
      <w:tr w:rsidR="00737025" w:rsidRPr="00B039F8" w14:paraId="018AE677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45436B3C" w14:textId="77777777" w:rsidR="00737025" w:rsidRPr="00B039F8" w:rsidRDefault="00737025" w:rsidP="00737025">
            <w:r w:rsidRPr="00B039F8">
              <w:t>2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4675C8FE" w14:textId="77777777" w:rsidR="00737025" w:rsidRPr="00B039F8" w:rsidRDefault="00A65AAF" w:rsidP="00737025">
            <w:r w:rsidRPr="00B039F8">
              <w:rPr>
                <w:rFonts w:hint="eastAsia"/>
              </w:rPr>
              <w:t>0</w:t>
            </w:r>
            <w:r w:rsidRPr="00B039F8">
              <w:t>.36 (</w:t>
            </w:r>
            <w:r w:rsidR="00A300A8" w:rsidRPr="00B039F8">
              <w:t>0.29</w:t>
            </w:r>
            <w:r w:rsidRPr="00B039F8">
              <w:t>)</w:t>
            </w:r>
          </w:p>
        </w:tc>
        <w:tc>
          <w:tcPr>
            <w:tcW w:w="1643" w:type="dxa"/>
            <w:shd w:val="clear" w:color="auto" w:fill="auto"/>
          </w:tcPr>
          <w:p w14:paraId="2FAC9D34" w14:textId="77777777" w:rsidR="00737025" w:rsidRPr="00B039F8" w:rsidRDefault="00A300A8" w:rsidP="00737025">
            <w:r w:rsidRPr="00B039F8">
              <w:rPr>
                <w:rFonts w:hint="eastAsia"/>
              </w:rPr>
              <w:t>0</w:t>
            </w:r>
            <w:r w:rsidRPr="00B039F8">
              <w:t>.41 (0.32)</w:t>
            </w:r>
          </w:p>
        </w:tc>
        <w:tc>
          <w:tcPr>
            <w:tcW w:w="689" w:type="dxa"/>
            <w:shd w:val="clear" w:color="auto" w:fill="auto"/>
          </w:tcPr>
          <w:p w14:paraId="0C17A112" w14:textId="77777777" w:rsidR="00737025" w:rsidRPr="00B039F8" w:rsidRDefault="00A300A8" w:rsidP="00737025">
            <w:r w:rsidRPr="00B039F8">
              <w:rPr>
                <w:rFonts w:hint="eastAsia"/>
              </w:rPr>
              <w:t>0</w:t>
            </w:r>
            <w:r w:rsidRPr="00B039F8">
              <w:t>.617</w:t>
            </w:r>
          </w:p>
        </w:tc>
      </w:tr>
      <w:tr w:rsidR="00737025" w:rsidRPr="00B039F8" w14:paraId="04D45EAE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48B81C2D" w14:textId="77777777" w:rsidR="00737025" w:rsidRPr="00B039F8" w:rsidRDefault="00737025" w:rsidP="00737025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A1DC5FC" w14:textId="77777777" w:rsidR="00737025" w:rsidRPr="00B039F8" w:rsidRDefault="00E73A1A" w:rsidP="00737025">
            <w:r w:rsidRPr="00B039F8">
              <w:rPr>
                <w:rFonts w:hint="eastAsia"/>
              </w:rPr>
              <w:t>0</w:t>
            </w:r>
            <w:r w:rsidRPr="00B039F8">
              <w:t>.11-1.19</w:t>
            </w:r>
          </w:p>
        </w:tc>
        <w:tc>
          <w:tcPr>
            <w:tcW w:w="1643" w:type="dxa"/>
            <w:shd w:val="clear" w:color="auto" w:fill="auto"/>
          </w:tcPr>
          <w:p w14:paraId="43413F78" w14:textId="77777777" w:rsidR="00737025" w:rsidRPr="00B039F8" w:rsidRDefault="00B808CF" w:rsidP="00737025">
            <w:r w:rsidRPr="00B039F8">
              <w:rPr>
                <w:rFonts w:hint="eastAsia"/>
              </w:rPr>
              <w:t>0</w:t>
            </w:r>
            <w:r w:rsidRPr="00B039F8">
              <w:t>.11-1.37</w:t>
            </w:r>
          </w:p>
        </w:tc>
        <w:tc>
          <w:tcPr>
            <w:tcW w:w="689" w:type="dxa"/>
            <w:shd w:val="clear" w:color="auto" w:fill="auto"/>
          </w:tcPr>
          <w:p w14:paraId="392CC027" w14:textId="77777777" w:rsidR="00737025" w:rsidRPr="00B039F8" w:rsidRDefault="00737025" w:rsidP="00737025"/>
        </w:tc>
      </w:tr>
      <w:tr w:rsidR="00737025" w:rsidRPr="00B039F8" w14:paraId="62154ABC" w14:textId="77777777" w:rsidTr="00B039F8">
        <w:trPr>
          <w:trHeight w:val="335"/>
        </w:trPr>
        <w:tc>
          <w:tcPr>
            <w:tcW w:w="2195" w:type="dxa"/>
            <w:shd w:val="clear" w:color="auto" w:fill="auto"/>
          </w:tcPr>
          <w:p w14:paraId="6240E9C3" w14:textId="77777777" w:rsidR="00737025" w:rsidRPr="00B039F8" w:rsidRDefault="00737025" w:rsidP="00737025">
            <w:r w:rsidRPr="00B039F8">
              <w:t>4wk  M</w:t>
            </w:r>
            <w:r w:rsidRPr="00B039F8">
              <w:rPr>
                <w:rFonts w:hint="eastAsia"/>
              </w:rPr>
              <w:t>ean</w:t>
            </w:r>
            <w:r w:rsidRPr="00B039F8">
              <w:t xml:space="preserve"> (SD)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F54D2A7" w14:textId="77777777" w:rsidR="00737025" w:rsidRPr="00B039F8" w:rsidRDefault="00A300A8" w:rsidP="00737025">
            <w:r w:rsidRPr="00B039F8">
              <w:rPr>
                <w:rFonts w:hint="eastAsia"/>
              </w:rPr>
              <w:t>0</w:t>
            </w:r>
            <w:r w:rsidRPr="00B039F8">
              <w:t>.34 (0.22)</w:t>
            </w:r>
          </w:p>
        </w:tc>
        <w:tc>
          <w:tcPr>
            <w:tcW w:w="1643" w:type="dxa"/>
            <w:shd w:val="clear" w:color="auto" w:fill="auto"/>
          </w:tcPr>
          <w:p w14:paraId="24223154" w14:textId="77777777" w:rsidR="00737025" w:rsidRPr="00B039F8" w:rsidRDefault="00A300A8" w:rsidP="00737025">
            <w:r w:rsidRPr="00B039F8">
              <w:rPr>
                <w:rFonts w:hint="eastAsia"/>
              </w:rPr>
              <w:t>0</w:t>
            </w:r>
            <w:r w:rsidRPr="00B039F8">
              <w:t>.35 (0.12)</w:t>
            </w:r>
          </w:p>
        </w:tc>
        <w:tc>
          <w:tcPr>
            <w:tcW w:w="689" w:type="dxa"/>
            <w:shd w:val="clear" w:color="auto" w:fill="auto"/>
          </w:tcPr>
          <w:p w14:paraId="4ECB2347" w14:textId="77777777" w:rsidR="00737025" w:rsidRPr="00B039F8" w:rsidRDefault="00A91E49" w:rsidP="00737025">
            <w:r w:rsidRPr="00B039F8">
              <w:rPr>
                <w:rFonts w:hint="eastAsia"/>
              </w:rPr>
              <w:t>0</w:t>
            </w:r>
            <w:r w:rsidRPr="00B039F8">
              <w:t>.906</w:t>
            </w:r>
          </w:p>
        </w:tc>
      </w:tr>
      <w:tr w:rsidR="00737025" w:rsidRPr="00B039F8" w14:paraId="1397D763" w14:textId="77777777" w:rsidTr="00B039F8">
        <w:trPr>
          <w:trHeight w:val="335"/>
        </w:trPr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65E0F65F" w14:textId="77777777" w:rsidR="00737025" w:rsidRPr="00B039F8" w:rsidRDefault="00737025" w:rsidP="00737025">
            <w:pPr>
              <w:ind w:firstLineChars="300" w:firstLine="630"/>
            </w:pPr>
            <w:r w:rsidRPr="00B039F8">
              <w:t>Min-max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587FD2" w14:textId="77777777" w:rsidR="00737025" w:rsidRPr="00B039F8" w:rsidRDefault="00B808CF" w:rsidP="00737025">
            <w:r w:rsidRPr="00B039F8">
              <w:rPr>
                <w:rFonts w:hint="eastAsia"/>
              </w:rPr>
              <w:t>0</w:t>
            </w:r>
            <w:r w:rsidRPr="00B039F8">
              <w:t>.10-1.14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</w:tcPr>
          <w:p w14:paraId="182C3E95" w14:textId="77777777" w:rsidR="00737025" w:rsidRPr="00B039F8" w:rsidRDefault="000319D5" w:rsidP="00737025">
            <w:r w:rsidRPr="00B039F8">
              <w:rPr>
                <w:rFonts w:hint="eastAsia"/>
              </w:rPr>
              <w:t>0</w:t>
            </w:r>
            <w:r w:rsidRPr="00B039F8">
              <w:t>.15-0.5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7469A2CF" w14:textId="77777777" w:rsidR="00737025" w:rsidRPr="00B039F8" w:rsidRDefault="00737025" w:rsidP="00737025"/>
        </w:tc>
      </w:tr>
    </w:tbl>
    <w:p w14:paraId="432EB1EE" w14:textId="77777777" w:rsidR="002D453E" w:rsidRDefault="002D453E" w:rsidP="003B7EE1">
      <w:pPr>
        <w:rPr>
          <w:vertAlign w:val="superscript"/>
        </w:rPr>
      </w:pPr>
    </w:p>
    <w:p w14:paraId="716CBD71" w14:textId="77777777" w:rsidR="000C53F0" w:rsidRDefault="000C53F0" w:rsidP="003B7EE1">
      <w:pPr>
        <w:rPr>
          <w:vertAlign w:val="superscript"/>
        </w:rPr>
      </w:pPr>
    </w:p>
    <w:p w14:paraId="73AC8AEA" w14:textId="77777777" w:rsidR="000C53F0" w:rsidRDefault="000C53F0" w:rsidP="003B7EE1">
      <w:pPr>
        <w:rPr>
          <w:vertAlign w:val="superscript"/>
        </w:rPr>
      </w:pPr>
    </w:p>
    <w:p w14:paraId="3D5A1E61" w14:textId="77777777" w:rsidR="003B7EE1" w:rsidRDefault="002D453E" w:rsidP="003B7EE1">
      <w:r>
        <w:rPr>
          <w:vertAlign w:val="superscript"/>
        </w:rPr>
        <w:br w:type="textWrapping" w:clear="all"/>
      </w:r>
      <w:r w:rsidR="003B7EE1" w:rsidRPr="00812F13">
        <w:rPr>
          <w:rFonts w:hint="eastAsia"/>
          <w:vertAlign w:val="superscript"/>
        </w:rPr>
        <w:t>*</w:t>
      </w:r>
      <w:r w:rsidR="003B7EE1">
        <w:rPr>
          <w:rFonts w:hint="eastAsia"/>
        </w:rPr>
        <w:t>,</w:t>
      </w:r>
      <w:r w:rsidR="003B7EE1">
        <w:t xml:space="preserve"> </w:t>
      </w:r>
      <w:r w:rsidR="00334D73">
        <w:t>independent t test</w:t>
      </w:r>
      <w:r w:rsidR="003B7EE1">
        <w:t>.</w:t>
      </w:r>
    </w:p>
    <w:p w14:paraId="454C5451" w14:textId="77777777" w:rsidR="003B7EE1" w:rsidRDefault="003B7EE1" w:rsidP="003B7EE1">
      <w:r>
        <w:t xml:space="preserve">PPT, pressure pain threshold; </w:t>
      </w:r>
      <w:proofErr w:type="spellStart"/>
      <w:r>
        <w:t>PPTo</w:t>
      </w:r>
      <w:proofErr w:type="spellEnd"/>
      <w:r>
        <w:t>, pressure pain tolerance; HPT, heat pain threshold;</w:t>
      </w:r>
    </w:p>
    <w:p w14:paraId="1C4B828B" w14:textId="77777777" w:rsidR="00445509" w:rsidRDefault="003B7EE1" w:rsidP="00213E42">
      <w:r>
        <w:t xml:space="preserve">CPM, conditioned </w:t>
      </w:r>
      <w:r w:rsidR="003B2DC2">
        <w:t>pain modulation</w:t>
      </w:r>
      <w:r w:rsidR="00A33A8C">
        <w:t>; NRS,</w:t>
      </w:r>
      <w:r w:rsidR="003B2DC2">
        <w:t xml:space="preserve"> numerical rat</w:t>
      </w:r>
      <w:r w:rsidR="00A33A8C">
        <w:t>ing</w:t>
      </w:r>
      <w:r w:rsidR="003B2DC2">
        <w:t xml:space="preserve"> score</w:t>
      </w:r>
      <w:r w:rsidR="00A33A8C">
        <w:t>s</w:t>
      </w:r>
      <w:r w:rsidR="003918F1">
        <w:t xml:space="preserve">, </w:t>
      </w:r>
      <w:r w:rsidR="008E6A54">
        <w:t xml:space="preserve">numerical rating scale 0-10, with 0 indicating no </w:t>
      </w:r>
      <w:r w:rsidR="00EE643E">
        <w:t>pain and 10 indicating severe pain.</w:t>
      </w:r>
      <w:r w:rsidR="008E6A54">
        <w:t xml:space="preserve"> </w:t>
      </w:r>
    </w:p>
    <w:p w14:paraId="17DBBD2E" w14:textId="77777777" w:rsidR="00CD2C7D" w:rsidRPr="00470D2B" w:rsidRDefault="00CD2C7D" w:rsidP="00445509">
      <w:pPr>
        <w:widowControl/>
        <w:jc w:val="left"/>
        <w:sectPr w:rsidR="00CD2C7D" w:rsidRPr="00470D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157"/>
        <w:gridCol w:w="1198"/>
        <w:gridCol w:w="228"/>
        <w:gridCol w:w="1198"/>
        <w:gridCol w:w="1158"/>
        <w:gridCol w:w="228"/>
        <w:gridCol w:w="1158"/>
        <w:gridCol w:w="1158"/>
      </w:tblGrid>
      <w:tr w:rsidR="00273D5F" w14:paraId="64ED4936" w14:textId="77777777" w:rsidTr="00427161">
        <w:tc>
          <w:tcPr>
            <w:tcW w:w="95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FE6D103" w14:textId="65988D44" w:rsidR="00273D5F" w:rsidRDefault="00FF0FFC" w:rsidP="00427161">
            <w:pPr>
              <w:widowControl/>
              <w:jc w:val="left"/>
            </w:pPr>
            <w:r>
              <w:rPr>
                <w:b/>
                <w:sz w:val="24"/>
                <w:szCs w:val="24"/>
              </w:rPr>
              <w:lastRenderedPageBreak/>
              <w:t xml:space="preserve">Supplementary </w:t>
            </w:r>
            <w:r w:rsidR="00273D5F" w:rsidRPr="00427161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3</w:t>
            </w:r>
            <w:r w:rsidR="00273D5F" w:rsidRPr="00427161">
              <w:rPr>
                <w:b/>
                <w:sz w:val="24"/>
                <w:szCs w:val="24"/>
              </w:rPr>
              <w:t xml:space="preserve"> Dynamic QST change</w:t>
            </w:r>
          </w:p>
        </w:tc>
      </w:tr>
      <w:tr w:rsidR="00273D5F" w14:paraId="768A206F" w14:textId="77777777" w:rsidTr="00143BEF">
        <w:tc>
          <w:tcPr>
            <w:tcW w:w="950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E1E96BF" w14:textId="77777777" w:rsidR="00273D5F" w:rsidRPr="0072426B" w:rsidRDefault="00273D5F" w:rsidP="00934A3D">
            <w:pPr>
              <w:rPr>
                <w:b/>
              </w:rPr>
            </w:pPr>
            <w:r w:rsidRPr="0072426B">
              <w:rPr>
                <w:b/>
              </w:rPr>
              <w:t>Least square mean (</w:t>
            </w:r>
            <w:r w:rsidR="00AC7EE6">
              <w:rPr>
                <w:b/>
              </w:rPr>
              <w:t>SD</w:t>
            </w:r>
            <w:r w:rsidRPr="0072426B">
              <w:rPr>
                <w:b/>
              </w:rPr>
              <w:t>)</w:t>
            </w:r>
          </w:p>
        </w:tc>
      </w:tr>
      <w:tr w:rsidR="00143BEF" w14:paraId="02FB4BD3" w14:textId="77777777" w:rsidTr="00427161">
        <w:tc>
          <w:tcPr>
            <w:tcW w:w="1549" w:type="dxa"/>
            <w:tcBorders>
              <w:top w:val="single" w:sz="4" w:space="0" w:color="auto"/>
              <w:bottom w:val="nil"/>
            </w:tcBorders>
            <w:vAlign w:val="center"/>
          </w:tcPr>
          <w:p w14:paraId="2C0B36B0" w14:textId="77777777" w:rsidR="00143BEF" w:rsidRDefault="00143BEF" w:rsidP="00427161">
            <w:pPr>
              <w:jc w:val="center"/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DDB39" w14:textId="77777777" w:rsidR="00143BEF" w:rsidRPr="0072426B" w:rsidRDefault="00143BEF" w:rsidP="00427161">
            <w:pPr>
              <w:jc w:val="center"/>
              <w:rPr>
                <w:b/>
              </w:rPr>
            </w:pPr>
            <w:r w:rsidRPr="0072426B">
              <w:rPr>
                <w:b/>
              </w:rPr>
              <w:t>0</w:t>
            </w:r>
            <w:r w:rsidRPr="0072426B">
              <w:rPr>
                <w:rFonts w:hint="eastAsia"/>
                <w:b/>
              </w:rPr>
              <w:t xml:space="preserve"> </w:t>
            </w:r>
            <w:r w:rsidRPr="0072426B">
              <w:rPr>
                <w:b/>
              </w:rPr>
              <w:t>Week</w:t>
            </w:r>
            <w:r w:rsidRPr="0072426B">
              <w:rPr>
                <w:rFonts w:hint="eastAsia"/>
                <w:b/>
              </w:rPr>
              <w:t>†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10FF903" w14:textId="77777777" w:rsidR="00143BEF" w:rsidRPr="0072426B" w:rsidRDefault="00143BEF" w:rsidP="00427161">
            <w:pPr>
              <w:jc w:val="center"/>
              <w:rPr>
                <w:b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EA18" w14:textId="77777777" w:rsidR="00143BEF" w:rsidRPr="0072426B" w:rsidRDefault="00143BEF" w:rsidP="00427161">
            <w:pPr>
              <w:jc w:val="center"/>
              <w:rPr>
                <w:b/>
              </w:rPr>
            </w:pPr>
            <w:r w:rsidRPr="0072426B">
              <w:rPr>
                <w:rFonts w:hint="eastAsia"/>
                <w:b/>
              </w:rPr>
              <w:t xml:space="preserve">2 </w:t>
            </w:r>
            <w:r w:rsidRPr="0072426B">
              <w:rPr>
                <w:b/>
              </w:rPr>
              <w:t>Week</w:t>
            </w:r>
            <w:r w:rsidRPr="0072426B">
              <w:rPr>
                <w:rFonts w:hint="eastAsia"/>
                <w:b/>
              </w:rPr>
              <w:t>†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5B153E4" w14:textId="77777777" w:rsidR="00143BEF" w:rsidRPr="0072426B" w:rsidRDefault="00143BEF" w:rsidP="00427161">
            <w:pPr>
              <w:jc w:val="center"/>
              <w:rPr>
                <w:b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C1C02" w14:textId="77777777" w:rsidR="00143BEF" w:rsidRPr="0072426B" w:rsidRDefault="00143BEF" w:rsidP="00427161">
            <w:pPr>
              <w:jc w:val="center"/>
              <w:rPr>
                <w:b/>
              </w:rPr>
            </w:pPr>
            <w:r w:rsidRPr="0072426B">
              <w:rPr>
                <w:b/>
              </w:rPr>
              <w:t>4</w:t>
            </w:r>
            <w:r w:rsidRPr="0072426B">
              <w:rPr>
                <w:rFonts w:hint="eastAsia"/>
                <w:b/>
              </w:rPr>
              <w:t xml:space="preserve"> </w:t>
            </w:r>
            <w:r w:rsidRPr="0072426B">
              <w:rPr>
                <w:b/>
              </w:rPr>
              <w:t>Week</w:t>
            </w:r>
            <w:r w:rsidRPr="0072426B">
              <w:rPr>
                <w:rFonts w:hint="eastAsia"/>
                <w:b/>
              </w:rPr>
              <w:t>†</w:t>
            </w:r>
          </w:p>
        </w:tc>
      </w:tr>
      <w:tr w:rsidR="0009010D" w14:paraId="0DEEE027" w14:textId="77777777" w:rsidTr="00427161"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D98A1FC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3390" w14:textId="77777777" w:rsidR="0009010D" w:rsidRPr="0072426B" w:rsidRDefault="0009010D" w:rsidP="00427161">
            <w:pPr>
              <w:jc w:val="center"/>
              <w:rPr>
                <w:b/>
              </w:rPr>
            </w:pPr>
            <w:r w:rsidRPr="0072426B">
              <w:rPr>
                <w:b/>
              </w:rPr>
              <w:t>Coffe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052F" w14:textId="77777777" w:rsidR="0009010D" w:rsidRPr="0072426B" w:rsidRDefault="0009010D" w:rsidP="00427161">
            <w:pPr>
              <w:jc w:val="center"/>
              <w:rPr>
                <w:b/>
              </w:rPr>
            </w:pPr>
            <w:r w:rsidRPr="0072426B">
              <w:rPr>
                <w:rFonts w:hint="eastAsia"/>
                <w:b/>
              </w:rPr>
              <w:t>J</w:t>
            </w:r>
            <w:r w:rsidRPr="0072426B">
              <w:rPr>
                <w:b/>
              </w:rPr>
              <w:t>uic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F41CF2B" w14:textId="77777777" w:rsidR="0009010D" w:rsidRPr="0072426B" w:rsidRDefault="0009010D" w:rsidP="00427161">
            <w:pPr>
              <w:jc w:val="center"/>
              <w:rPr>
                <w:b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5818" w14:textId="77777777" w:rsidR="0009010D" w:rsidRPr="0072426B" w:rsidRDefault="0009010D" w:rsidP="00427161">
            <w:pPr>
              <w:jc w:val="center"/>
              <w:rPr>
                <w:b/>
              </w:rPr>
            </w:pPr>
            <w:r w:rsidRPr="0072426B">
              <w:rPr>
                <w:b/>
              </w:rPr>
              <w:t>Coffe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188C1" w14:textId="77777777" w:rsidR="0009010D" w:rsidRPr="0072426B" w:rsidRDefault="0009010D" w:rsidP="00427161">
            <w:pPr>
              <w:jc w:val="center"/>
              <w:rPr>
                <w:b/>
              </w:rPr>
            </w:pPr>
            <w:r w:rsidRPr="0072426B">
              <w:rPr>
                <w:rFonts w:hint="eastAsia"/>
                <w:b/>
              </w:rPr>
              <w:t>J</w:t>
            </w:r>
            <w:r w:rsidRPr="0072426B">
              <w:rPr>
                <w:b/>
              </w:rPr>
              <w:t>uic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7E82D81" w14:textId="77777777" w:rsidR="0009010D" w:rsidRPr="0072426B" w:rsidRDefault="0009010D" w:rsidP="00427161">
            <w:pPr>
              <w:jc w:val="center"/>
              <w:rPr>
                <w:b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67C16" w14:textId="77777777" w:rsidR="0009010D" w:rsidRPr="0072426B" w:rsidRDefault="0009010D" w:rsidP="00427161">
            <w:pPr>
              <w:jc w:val="center"/>
              <w:rPr>
                <w:b/>
              </w:rPr>
            </w:pPr>
            <w:r w:rsidRPr="0072426B">
              <w:rPr>
                <w:b/>
              </w:rPr>
              <w:t>Coffe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4A1C" w14:textId="77777777" w:rsidR="0009010D" w:rsidRPr="0072426B" w:rsidRDefault="0009010D" w:rsidP="00427161">
            <w:pPr>
              <w:jc w:val="center"/>
              <w:rPr>
                <w:b/>
              </w:rPr>
            </w:pPr>
            <w:r w:rsidRPr="0072426B">
              <w:rPr>
                <w:rFonts w:hint="eastAsia"/>
                <w:b/>
              </w:rPr>
              <w:t>J</w:t>
            </w:r>
            <w:r w:rsidRPr="0072426B">
              <w:rPr>
                <w:b/>
              </w:rPr>
              <w:t>uice</w:t>
            </w:r>
          </w:p>
        </w:tc>
      </w:tr>
      <w:tr w:rsidR="00273D5F" w14:paraId="1E801E75" w14:textId="77777777" w:rsidTr="00427161">
        <w:tc>
          <w:tcPr>
            <w:tcW w:w="9503" w:type="dxa"/>
            <w:gridSpan w:val="9"/>
            <w:tcBorders>
              <w:top w:val="single" w:sz="4" w:space="0" w:color="auto"/>
            </w:tcBorders>
            <w:vAlign w:val="center"/>
          </w:tcPr>
          <w:p w14:paraId="2019F2B0" w14:textId="77777777" w:rsidR="00273D5F" w:rsidRDefault="00273D5F" w:rsidP="00427161">
            <w:r w:rsidRPr="00ED6F1A">
              <w:rPr>
                <w:rFonts w:hint="eastAsia"/>
                <w:b/>
              </w:rPr>
              <w:t>CPM NRS</w:t>
            </w:r>
          </w:p>
        </w:tc>
      </w:tr>
      <w:tr w:rsidR="0009010D" w14:paraId="27AACD6E" w14:textId="77777777" w:rsidTr="00427161">
        <w:tc>
          <w:tcPr>
            <w:tcW w:w="1549" w:type="dxa"/>
            <w:vAlign w:val="center"/>
          </w:tcPr>
          <w:p w14:paraId="341D4426" w14:textId="77777777" w:rsidR="0009010D" w:rsidRPr="00DE205F" w:rsidRDefault="0009010D" w:rsidP="00427161">
            <w:pPr>
              <w:ind w:leftChars="100" w:left="210"/>
              <w:jc w:val="center"/>
            </w:pPr>
            <w:r w:rsidRPr="00DE205F">
              <w:t>T1</w:t>
            </w:r>
          </w:p>
        </w:tc>
        <w:tc>
          <w:tcPr>
            <w:tcW w:w="1247" w:type="dxa"/>
            <w:vAlign w:val="center"/>
          </w:tcPr>
          <w:p w14:paraId="61CC30E2" w14:textId="77777777" w:rsidR="0009010D" w:rsidRPr="00DE205F" w:rsidRDefault="0009010D" w:rsidP="007F3717">
            <w:pPr>
              <w:jc w:val="center"/>
            </w:pPr>
            <w:r w:rsidRPr="00DE205F">
              <w:t>1.00(0.6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717C2816" w14:textId="77777777" w:rsidR="0009010D" w:rsidRPr="00DE205F" w:rsidRDefault="007F3717" w:rsidP="007F3717">
            <w:pPr>
              <w:jc w:val="center"/>
            </w:pPr>
            <w:r>
              <w:t>-0.30</w:t>
            </w:r>
            <w:r w:rsidR="0009010D" w:rsidRPr="00DE205F">
              <w:t>(0.</w:t>
            </w:r>
            <w:r>
              <w:t>64</w:t>
            </w:r>
            <w:r w:rsidR="0009010D" w:rsidRPr="00DE205F">
              <w:t>)</w:t>
            </w:r>
          </w:p>
        </w:tc>
        <w:tc>
          <w:tcPr>
            <w:tcW w:w="236" w:type="dxa"/>
            <w:vAlign w:val="center"/>
          </w:tcPr>
          <w:p w14:paraId="431AD9F7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7828A9E0" w14:textId="77777777" w:rsidR="0009010D" w:rsidRPr="00DE205F" w:rsidRDefault="0009010D" w:rsidP="007F3717">
            <w:pPr>
              <w:jc w:val="center"/>
            </w:pPr>
            <w:r w:rsidRPr="00DE205F">
              <w:t>0.95(0.4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4B09EBB6" w14:textId="77777777" w:rsidR="0009010D" w:rsidRPr="00DE205F" w:rsidRDefault="0009010D" w:rsidP="00427161">
            <w:pPr>
              <w:jc w:val="center"/>
            </w:pPr>
            <w:r w:rsidRPr="00DE205F">
              <w:t>0.75(</w:t>
            </w:r>
            <w:r w:rsidR="007F3717" w:rsidRPr="00DE205F">
              <w:t>0.4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236" w:type="dxa"/>
            <w:vAlign w:val="center"/>
          </w:tcPr>
          <w:p w14:paraId="56A49057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24230AD" w14:textId="77777777" w:rsidR="0009010D" w:rsidRPr="00DE205F" w:rsidRDefault="005D3345" w:rsidP="005D3345">
            <w:pPr>
              <w:jc w:val="center"/>
            </w:pPr>
            <w:r>
              <w:t>1.35(0.84</w:t>
            </w:r>
            <w:r w:rsidR="0009010D" w:rsidRPr="00DE205F">
              <w:t>)</w:t>
            </w:r>
          </w:p>
        </w:tc>
        <w:tc>
          <w:tcPr>
            <w:tcW w:w="1247" w:type="dxa"/>
            <w:vAlign w:val="center"/>
          </w:tcPr>
          <w:p w14:paraId="405212DF" w14:textId="77777777" w:rsidR="0009010D" w:rsidRPr="00DE205F" w:rsidRDefault="0009010D" w:rsidP="00427161">
            <w:pPr>
              <w:jc w:val="center"/>
            </w:pPr>
            <w:r>
              <w:t>0.55</w:t>
            </w:r>
            <w:r w:rsidRPr="00DE205F">
              <w:t>(</w:t>
            </w:r>
            <w:r w:rsidR="005D3345">
              <w:t>0.84</w:t>
            </w:r>
            <w:r w:rsidRPr="00DE205F">
              <w:t>)</w:t>
            </w:r>
          </w:p>
        </w:tc>
      </w:tr>
      <w:tr w:rsidR="0009010D" w14:paraId="4F007F24" w14:textId="77777777" w:rsidTr="00427161">
        <w:tc>
          <w:tcPr>
            <w:tcW w:w="1549" w:type="dxa"/>
            <w:vAlign w:val="center"/>
          </w:tcPr>
          <w:p w14:paraId="5E97CC53" w14:textId="77777777" w:rsidR="0009010D" w:rsidRPr="00DE205F" w:rsidRDefault="0009010D" w:rsidP="00427161">
            <w:pPr>
              <w:ind w:leftChars="100" w:left="210"/>
              <w:jc w:val="center"/>
            </w:pPr>
            <w:r w:rsidRPr="00DE205F">
              <w:t>T2</w:t>
            </w:r>
          </w:p>
        </w:tc>
        <w:tc>
          <w:tcPr>
            <w:tcW w:w="1247" w:type="dxa"/>
            <w:vAlign w:val="center"/>
          </w:tcPr>
          <w:p w14:paraId="0086846B" w14:textId="77777777" w:rsidR="0009010D" w:rsidRPr="00DE205F" w:rsidRDefault="0009010D" w:rsidP="007F3717">
            <w:pPr>
              <w:jc w:val="center"/>
            </w:pPr>
            <w:r w:rsidRPr="00DE205F">
              <w:t>1.90(0.6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43929E70" w14:textId="77777777" w:rsidR="0009010D" w:rsidRPr="00DE205F" w:rsidRDefault="0009010D" w:rsidP="007F3717">
            <w:pPr>
              <w:jc w:val="center"/>
            </w:pPr>
            <w:r w:rsidRPr="00DE205F">
              <w:t>1.20(0.6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236" w:type="dxa"/>
            <w:vAlign w:val="center"/>
          </w:tcPr>
          <w:p w14:paraId="6AD516E9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BDCE75A" w14:textId="77777777" w:rsidR="0009010D" w:rsidRPr="00DE205F" w:rsidRDefault="0009010D" w:rsidP="00427161">
            <w:pPr>
              <w:jc w:val="center"/>
            </w:pPr>
            <w:r w:rsidRPr="00DE205F">
              <w:t>1.75 (</w:t>
            </w:r>
            <w:r w:rsidR="007F3717" w:rsidRPr="00DE205F">
              <w:t>0.4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34A4212B" w14:textId="77777777" w:rsidR="0009010D" w:rsidRPr="00DE205F" w:rsidRDefault="0009010D" w:rsidP="00427161">
            <w:pPr>
              <w:jc w:val="center"/>
            </w:pPr>
            <w:r w:rsidRPr="00DE205F">
              <w:t>1.37(</w:t>
            </w:r>
            <w:r w:rsidR="007F3717" w:rsidRPr="00DE205F">
              <w:t>0.4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236" w:type="dxa"/>
            <w:vAlign w:val="center"/>
          </w:tcPr>
          <w:p w14:paraId="17992E50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6A9275AC" w14:textId="77777777" w:rsidR="0009010D" w:rsidRPr="00DE205F" w:rsidRDefault="0009010D" w:rsidP="00427161">
            <w:pPr>
              <w:jc w:val="center"/>
            </w:pPr>
            <w:r w:rsidRPr="00DE205F">
              <w:t>1.65(</w:t>
            </w:r>
            <w:r w:rsidR="005D3345">
              <w:t>0.8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0FB933AF" w14:textId="77777777" w:rsidR="0009010D" w:rsidRPr="00DE205F" w:rsidRDefault="0009010D" w:rsidP="00427161">
            <w:pPr>
              <w:jc w:val="center"/>
            </w:pPr>
            <w:r w:rsidRPr="00DE205F">
              <w:t>1.76(</w:t>
            </w:r>
            <w:r w:rsidR="005D3345">
              <w:t>0.84</w:t>
            </w:r>
            <w:r w:rsidRPr="00DE205F">
              <w:t>)</w:t>
            </w:r>
          </w:p>
        </w:tc>
      </w:tr>
      <w:tr w:rsidR="0009010D" w14:paraId="0E658FF4" w14:textId="77777777" w:rsidTr="00427161">
        <w:tc>
          <w:tcPr>
            <w:tcW w:w="1549" w:type="dxa"/>
            <w:vAlign w:val="center"/>
          </w:tcPr>
          <w:p w14:paraId="611A5541" w14:textId="77777777" w:rsidR="0009010D" w:rsidRPr="00DE205F" w:rsidRDefault="0009010D" w:rsidP="00427161">
            <w:pPr>
              <w:ind w:leftChars="100" w:left="210"/>
              <w:jc w:val="center"/>
            </w:pPr>
            <w:r w:rsidRPr="00DE205F">
              <w:t>T3</w:t>
            </w:r>
          </w:p>
        </w:tc>
        <w:tc>
          <w:tcPr>
            <w:tcW w:w="1247" w:type="dxa"/>
            <w:vAlign w:val="center"/>
          </w:tcPr>
          <w:p w14:paraId="4A457BE6" w14:textId="77777777" w:rsidR="0009010D" w:rsidRPr="00DE205F" w:rsidRDefault="0009010D" w:rsidP="004804BA">
            <w:pPr>
              <w:jc w:val="center"/>
            </w:pPr>
            <w:r w:rsidRPr="00DE205F">
              <w:t>2.4</w:t>
            </w:r>
            <w:r w:rsidR="007F3717">
              <w:t>5</w:t>
            </w:r>
            <w:r w:rsidRPr="00DE205F">
              <w:t>(0.6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66AF05DD" w14:textId="77777777" w:rsidR="0009010D" w:rsidRPr="00DE205F" w:rsidRDefault="0009010D" w:rsidP="007F3717">
            <w:pPr>
              <w:jc w:val="center"/>
            </w:pPr>
            <w:r w:rsidRPr="00DE205F">
              <w:t>2.00(0.6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236" w:type="dxa"/>
            <w:vAlign w:val="center"/>
          </w:tcPr>
          <w:p w14:paraId="6380CAEC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5EF59F31" w14:textId="77777777" w:rsidR="0009010D" w:rsidRPr="00DE205F" w:rsidRDefault="0009010D" w:rsidP="00427161">
            <w:pPr>
              <w:jc w:val="center"/>
            </w:pPr>
            <w:r w:rsidRPr="00DE205F">
              <w:t>2.25(</w:t>
            </w:r>
            <w:r w:rsidR="007F3717" w:rsidRPr="00DE205F">
              <w:t>0.4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0FE90461" w14:textId="77777777" w:rsidR="0009010D" w:rsidRPr="00DE205F" w:rsidRDefault="0009010D" w:rsidP="00427161">
            <w:pPr>
              <w:jc w:val="center"/>
            </w:pPr>
            <w:r w:rsidRPr="00DE205F">
              <w:t>1.90(</w:t>
            </w:r>
            <w:r w:rsidR="007F3717" w:rsidRPr="00DE205F">
              <w:t>0.4</w:t>
            </w:r>
            <w:r w:rsidR="007F3717">
              <w:t>4</w:t>
            </w:r>
            <w:r w:rsidRPr="00DE205F">
              <w:t>)</w:t>
            </w:r>
          </w:p>
        </w:tc>
        <w:tc>
          <w:tcPr>
            <w:tcW w:w="236" w:type="dxa"/>
            <w:vAlign w:val="center"/>
          </w:tcPr>
          <w:p w14:paraId="7959AE17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07892AF" w14:textId="77777777" w:rsidR="0009010D" w:rsidRPr="00DE205F" w:rsidRDefault="0009010D" w:rsidP="00427161">
            <w:pPr>
              <w:jc w:val="center"/>
            </w:pPr>
            <w:r>
              <w:t>2.20</w:t>
            </w:r>
            <w:r w:rsidRPr="00DE205F">
              <w:t>(</w:t>
            </w:r>
            <w:r w:rsidR="005D3345">
              <w:t>0.84</w:t>
            </w:r>
            <w:r w:rsidRPr="00DE205F">
              <w:t>)</w:t>
            </w:r>
          </w:p>
        </w:tc>
        <w:tc>
          <w:tcPr>
            <w:tcW w:w="1247" w:type="dxa"/>
            <w:vAlign w:val="center"/>
          </w:tcPr>
          <w:p w14:paraId="2C9FED76" w14:textId="77777777" w:rsidR="0009010D" w:rsidRDefault="0009010D" w:rsidP="00427161">
            <w:pPr>
              <w:jc w:val="center"/>
            </w:pPr>
            <w:r>
              <w:t>2.39</w:t>
            </w:r>
            <w:r w:rsidRPr="00DE205F">
              <w:t>(</w:t>
            </w:r>
            <w:r w:rsidR="005D3345">
              <w:t>0.84</w:t>
            </w:r>
            <w:r w:rsidRPr="00DE205F">
              <w:t>)</w:t>
            </w:r>
          </w:p>
        </w:tc>
      </w:tr>
      <w:tr w:rsidR="00273D5F" w14:paraId="4597590C" w14:textId="77777777" w:rsidTr="00427161">
        <w:tc>
          <w:tcPr>
            <w:tcW w:w="9503" w:type="dxa"/>
            <w:gridSpan w:val="9"/>
            <w:vAlign w:val="center"/>
          </w:tcPr>
          <w:p w14:paraId="69503893" w14:textId="77777777" w:rsidR="00273D5F" w:rsidRDefault="00273D5F" w:rsidP="00427161">
            <w:bookmarkStart w:id="3" w:name="_Hlk519003846"/>
            <w:r w:rsidRPr="00ED6F1A">
              <w:rPr>
                <w:rFonts w:hint="eastAsia"/>
                <w:b/>
              </w:rPr>
              <w:t>R</w:t>
            </w:r>
            <w:r w:rsidRPr="00ED6F1A">
              <w:rPr>
                <w:rFonts w:hint="eastAsia"/>
                <w:b/>
              </w:rPr>
              <w:t>Ⅲ</w:t>
            </w:r>
            <w:r w:rsidRPr="00ED6F1A">
              <w:rPr>
                <w:rFonts w:hint="eastAsia"/>
                <w:b/>
              </w:rPr>
              <w:t xml:space="preserve"> reflex</w:t>
            </w:r>
            <w:r>
              <w:rPr>
                <w:b/>
              </w:rPr>
              <w:t xml:space="preserve"> EMG integral</w:t>
            </w:r>
          </w:p>
        </w:tc>
      </w:tr>
      <w:bookmarkEnd w:id="3"/>
      <w:tr w:rsidR="0009010D" w14:paraId="27337CEF" w14:textId="77777777" w:rsidTr="00427161">
        <w:tc>
          <w:tcPr>
            <w:tcW w:w="1549" w:type="dxa"/>
            <w:vAlign w:val="center"/>
          </w:tcPr>
          <w:p w14:paraId="5A400A42" w14:textId="77777777" w:rsidR="0009010D" w:rsidRDefault="0009010D" w:rsidP="00427161">
            <w:pPr>
              <w:widowControl/>
              <w:ind w:leftChars="100" w:left="210"/>
              <w:jc w:val="center"/>
            </w:pPr>
            <w:r>
              <w:rPr>
                <w:rFonts w:hint="eastAsia"/>
              </w:rPr>
              <w:t>T1</w:t>
            </w:r>
          </w:p>
        </w:tc>
        <w:tc>
          <w:tcPr>
            <w:tcW w:w="1247" w:type="dxa"/>
            <w:vAlign w:val="center"/>
          </w:tcPr>
          <w:p w14:paraId="65D66B34" w14:textId="77777777" w:rsidR="0009010D" w:rsidRPr="00494D85" w:rsidRDefault="0009010D" w:rsidP="00427161">
            <w:pPr>
              <w:jc w:val="center"/>
            </w:pPr>
            <w:r w:rsidRPr="00494D85">
              <w:t>0.05</w:t>
            </w:r>
            <w:r>
              <w:t>(</w:t>
            </w:r>
            <w:r w:rsidRPr="00494D85">
              <w:t>0.0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6DDB92F0" w14:textId="77777777" w:rsidR="0009010D" w:rsidRPr="004A542C" w:rsidRDefault="0009010D" w:rsidP="00427161">
            <w:pPr>
              <w:jc w:val="center"/>
            </w:pPr>
            <w:r w:rsidRPr="004A542C">
              <w:t>0.01</w:t>
            </w:r>
            <w:r>
              <w:t>(</w:t>
            </w:r>
            <w:r w:rsidRPr="004A542C">
              <w:t>0.04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1BA0F45B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8CB0195" w14:textId="77777777" w:rsidR="0009010D" w:rsidRPr="008622A3" w:rsidRDefault="0009010D" w:rsidP="00C84572">
            <w:pPr>
              <w:jc w:val="center"/>
            </w:pPr>
            <w:r w:rsidRPr="008622A3">
              <w:t>0.05</w:t>
            </w:r>
            <w:r>
              <w:t>(</w:t>
            </w:r>
            <w:r w:rsidRPr="008622A3">
              <w:t>0.0</w:t>
            </w:r>
            <w:r w:rsidR="00C84572">
              <w:t>6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6F085F48" w14:textId="77777777" w:rsidR="0009010D" w:rsidRPr="00A61F30" w:rsidRDefault="0009010D" w:rsidP="00C84572">
            <w:pPr>
              <w:jc w:val="center"/>
            </w:pPr>
            <w:r w:rsidRPr="00A61F30">
              <w:t>0.08</w:t>
            </w:r>
            <w:r>
              <w:t>(</w:t>
            </w:r>
            <w:r w:rsidRPr="00A61F30">
              <w:t>0.0</w:t>
            </w:r>
            <w:r w:rsidR="00C84572">
              <w:t>5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2F3C492A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36CF9B69" w14:textId="77777777" w:rsidR="0009010D" w:rsidRPr="00096700" w:rsidRDefault="0009010D" w:rsidP="00C84572">
            <w:pPr>
              <w:jc w:val="center"/>
            </w:pPr>
            <w:r w:rsidRPr="00096700">
              <w:t>0.0</w:t>
            </w:r>
            <w:r w:rsidR="00C84572">
              <w:t>2</w:t>
            </w:r>
            <w:r>
              <w:t>(</w:t>
            </w:r>
            <w:r w:rsidRPr="00096700">
              <w:t>0.0</w:t>
            </w:r>
            <w:r w:rsidR="00C84572">
              <w:t>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5589EC1A" w14:textId="77777777" w:rsidR="0009010D" w:rsidRPr="000D1AFF" w:rsidRDefault="0009010D" w:rsidP="00427161">
            <w:pPr>
              <w:jc w:val="center"/>
            </w:pPr>
            <w:r w:rsidRPr="000D1AFF">
              <w:t>0.07</w:t>
            </w:r>
            <w:r>
              <w:t>(</w:t>
            </w:r>
            <w:r w:rsidRPr="000D1AFF">
              <w:t>0.02</w:t>
            </w:r>
            <w:r>
              <w:t>)</w:t>
            </w:r>
          </w:p>
        </w:tc>
      </w:tr>
      <w:tr w:rsidR="0009010D" w14:paraId="30871D52" w14:textId="77777777" w:rsidTr="00427161">
        <w:tc>
          <w:tcPr>
            <w:tcW w:w="1549" w:type="dxa"/>
            <w:vAlign w:val="center"/>
          </w:tcPr>
          <w:p w14:paraId="7D4CAE58" w14:textId="77777777" w:rsidR="0009010D" w:rsidRDefault="0009010D" w:rsidP="00427161">
            <w:pPr>
              <w:widowControl/>
              <w:ind w:leftChars="100" w:left="210"/>
              <w:jc w:val="center"/>
            </w:pPr>
            <w:r>
              <w:rPr>
                <w:rFonts w:hint="eastAsia"/>
              </w:rPr>
              <w:t>T2</w:t>
            </w:r>
          </w:p>
        </w:tc>
        <w:tc>
          <w:tcPr>
            <w:tcW w:w="1247" w:type="dxa"/>
            <w:vAlign w:val="center"/>
          </w:tcPr>
          <w:p w14:paraId="01C957CA" w14:textId="77777777" w:rsidR="0009010D" w:rsidRPr="00494D85" w:rsidRDefault="0009010D" w:rsidP="00427161">
            <w:pPr>
              <w:jc w:val="center"/>
            </w:pPr>
            <w:r w:rsidRPr="00494D85">
              <w:t>0.08</w:t>
            </w:r>
            <w:r>
              <w:t>(</w:t>
            </w:r>
            <w:r w:rsidRPr="00494D85">
              <w:t>0.0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24399090" w14:textId="77777777" w:rsidR="0009010D" w:rsidRPr="004A542C" w:rsidRDefault="0009010D" w:rsidP="00427161">
            <w:pPr>
              <w:jc w:val="center"/>
            </w:pPr>
            <w:r w:rsidRPr="004A542C">
              <w:t>0.02</w:t>
            </w:r>
            <w:r>
              <w:t>(</w:t>
            </w:r>
            <w:r w:rsidRPr="004A542C">
              <w:t>0.04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4F6BB649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723CF46B" w14:textId="77777777" w:rsidR="0009010D" w:rsidRPr="008622A3" w:rsidRDefault="0009010D" w:rsidP="00C84572">
            <w:pPr>
              <w:jc w:val="center"/>
            </w:pPr>
            <w:r w:rsidRPr="008622A3">
              <w:t>0.01</w:t>
            </w:r>
            <w:r>
              <w:t>(</w:t>
            </w:r>
            <w:r w:rsidRPr="008622A3">
              <w:t>0.0</w:t>
            </w:r>
            <w:r w:rsidR="00C84572">
              <w:t>6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2779AE46" w14:textId="77777777" w:rsidR="0009010D" w:rsidRPr="00A61F30" w:rsidRDefault="0009010D" w:rsidP="00C84572">
            <w:pPr>
              <w:jc w:val="center"/>
            </w:pPr>
            <w:r w:rsidRPr="00A61F30">
              <w:t>0.09</w:t>
            </w:r>
            <w:r>
              <w:t>(</w:t>
            </w:r>
            <w:r w:rsidRPr="00A61F30">
              <w:t>0.0</w:t>
            </w:r>
            <w:r w:rsidR="00C84572">
              <w:t>5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021F8196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DBAF5EB" w14:textId="77777777" w:rsidR="0009010D" w:rsidRPr="00096700" w:rsidRDefault="0009010D" w:rsidP="00C84572">
            <w:pPr>
              <w:jc w:val="center"/>
            </w:pPr>
            <w:r w:rsidRPr="00096700">
              <w:t>0.01</w:t>
            </w:r>
            <w:r>
              <w:t>(</w:t>
            </w:r>
            <w:r w:rsidRPr="00096700">
              <w:t>0.0</w:t>
            </w:r>
            <w:r w:rsidR="00C84572">
              <w:t>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5878E21B" w14:textId="77777777" w:rsidR="0009010D" w:rsidRPr="000D1AFF" w:rsidRDefault="0009010D" w:rsidP="00427161">
            <w:pPr>
              <w:jc w:val="center"/>
            </w:pPr>
            <w:r w:rsidRPr="000D1AFF">
              <w:t>0.07</w:t>
            </w:r>
            <w:r>
              <w:t>(</w:t>
            </w:r>
            <w:r w:rsidRPr="000D1AFF">
              <w:t>0.02</w:t>
            </w:r>
            <w:r>
              <w:t>)</w:t>
            </w:r>
          </w:p>
        </w:tc>
      </w:tr>
      <w:tr w:rsidR="0009010D" w14:paraId="00AA7D5A" w14:textId="77777777" w:rsidTr="00427161">
        <w:tc>
          <w:tcPr>
            <w:tcW w:w="1549" w:type="dxa"/>
            <w:vAlign w:val="center"/>
          </w:tcPr>
          <w:p w14:paraId="4A7CA1C3" w14:textId="77777777" w:rsidR="0009010D" w:rsidRDefault="0009010D" w:rsidP="00427161">
            <w:pPr>
              <w:widowControl/>
              <w:ind w:leftChars="100" w:left="210"/>
              <w:jc w:val="center"/>
            </w:pPr>
            <w:r>
              <w:rPr>
                <w:rFonts w:hint="eastAsia"/>
              </w:rPr>
              <w:t>T3</w:t>
            </w:r>
          </w:p>
        </w:tc>
        <w:tc>
          <w:tcPr>
            <w:tcW w:w="1247" w:type="dxa"/>
            <w:vAlign w:val="center"/>
          </w:tcPr>
          <w:p w14:paraId="2A56A0EA" w14:textId="77777777" w:rsidR="0009010D" w:rsidRPr="00494D85" w:rsidRDefault="0009010D" w:rsidP="00427161">
            <w:pPr>
              <w:jc w:val="center"/>
            </w:pPr>
            <w:r w:rsidRPr="00494D85">
              <w:t>0.12</w:t>
            </w:r>
            <w:r>
              <w:t>(</w:t>
            </w:r>
            <w:r w:rsidRPr="00494D85">
              <w:t>0.04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5867FA23" w14:textId="77777777" w:rsidR="0009010D" w:rsidRPr="004A542C" w:rsidRDefault="0009010D" w:rsidP="00427161">
            <w:pPr>
              <w:jc w:val="center"/>
            </w:pPr>
            <w:r w:rsidRPr="004A542C">
              <w:t>0.03</w:t>
            </w:r>
            <w:r>
              <w:t>(</w:t>
            </w:r>
            <w:r w:rsidRPr="004A542C">
              <w:t>0.03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27F3F558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551808A2" w14:textId="77777777" w:rsidR="0009010D" w:rsidRPr="008622A3" w:rsidRDefault="0009010D" w:rsidP="00C84572">
            <w:pPr>
              <w:jc w:val="center"/>
            </w:pPr>
            <w:r w:rsidRPr="008622A3">
              <w:t>0.01</w:t>
            </w:r>
            <w:r>
              <w:t>(</w:t>
            </w:r>
            <w:r w:rsidRPr="008622A3">
              <w:t>0.0</w:t>
            </w:r>
            <w:r w:rsidR="00C84572">
              <w:t>6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16101CA0" w14:textId="77777777" w:rsidR="0009010D" w:rsidRPr="00A61F30" w:rsidRDefault="0009010D" w:rsidP="00C84572">
            <w:pPr>
              <w:jc w:val="center"/>
            </w:pPr>
            <w:r w:rsidRPr="00A61F30">
              <w:t>0.13</w:t>
            </w:r>
            <w:r>
              <w:t>(</w:t>
            </w:r>
            <w:r w:rsidRPr="00A61F30">
              <w:t>0.0</w:t>
            </w:r>
            <w:r w:rsidR="00C84572">
              <w:t>5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0326DD93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50F13C4" w14:textId="77777777" w:rsidR="0009010D" w:rsidRPr="00096700" w:rsidRDefault="0009010D" w:rsidP="00C84572">
            <w:pPr>
              <w:jc w:val="center"/>
            </w:pPr>
            <w:r w:rsidRPr="00096700">
              <w:t>0.01</w:t>
            </w:r>
            <w:r>
              <w:t>(</w:t>
            </w:r>
            <w:r w:rsidRPr="00096700">
              <w:t>0.0</w:t>
            </w:r>
            <w:r w:rsidR="00C84572">
              <w:t>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2E7604FF" w14:textId="77777777" w:rsidR="0009010D" w:rsidRPr="000D1AFF" w:rsidRDefault="0009010D" w:rsidP="00427161">
            <w:pPr>
              <w:jc w:val="center"/>
            </w:pPr>
            <w:r w:rsidRPr="000D1AFF">
              <w:t>0.09</w:t>
            </w:r>
            <w:r>
              <w:t>(</w:t>
            </w:r>
            <w:r w:rsidRPr="000D1AFF">
              <w:t>0.02</w:t>
            </w:r>
            <w:r>
              <w:t>)</w:t>
            </w:r>
          </w:p>
        </w:tc>
      </w:tr>
      <w:tr w:rsidR="0009010D" w14:paraId="2C4C7FDB" w14:textId="77777777" w:rsidTr="00427161">
        <w:tc>
          <w:tcPr>
            <w:tcW w:w="1549" w:type="dxa"/>
            <w:vAlign w:val="center"/>
          </w:tcPr>
          <w:p w14:paraId="27979E4E" w14:textId="77777777" w:rsidR="0009010D" w:rsidRDefault="0009010D" w:rsidP="00427161">
            <w:pPr>
              <w:widowControl/>
              <w:ind w:leftChars="100" w:left="210"/>
              <w:jc w:val="center"/>
            </w:pPr>
            <w:r>
              <w:rPr>
                <w:rFonts w:hint="eastAsia"/>
              </w:rPr>
              <w:t>T4</w:t>
            </w:r>
          </w:p>
        </w:tc>
        <w:tc>
          <w:tcPr>
            <w:tcW w:w="1247" w:type="dxa"/>
            <w:vAlign w:val="center"/>
          </w:tcPr>
          <w:p w14:paraId="7EA0E5CC" w14:textId="77777777" w:rsidR="0009010D" w:rsidRPr="00494D85" w:rsidRDefault="0009010D" w:rsidP="00427161">
            <w:pPr>
              <w:jc w:val="center"/>
            </w:pPr>
            <w:r w:rsidRPr="00494D85">
              <w:t>0.09</w:t>
            </w:r>
            <w:r>
              <w:t>(</w:t>
            </w:r>
            <w:r w:rsidRPr="00494D85">
              <w:t>0.0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7D9CAD6E" w14:textId="77777777" w:rsidR="0009010D" w:rsidRPr="004A542C" w:rsidRDefault="0009010D" w:rsidP="00427161">
            <w:pPr>
              <w:jc w:val="center"/>
            </w:pPr>
            <w:r w:rsidRPr="004A542C">
              <w:t>0.02</w:t>
            </w:r>
            <w:r>
              <w:t>(</w:t>
            </w:r>
            <w:r w:rsidRPr="004A542C">
              <w:t>0.03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7EB64B92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327E0E8F" w14:textId="77777777" w:rsidR="0009010D" w:rsidRPr="008622A3" w:rsidRDefault="0009010D" w:rsidP="00C84572">
            <w:pPr>
              <w:jc w:val="center"/>
            </w:pPr>
            <w:r w:rsidRPr="008622A3">
              <w:t>-0.01</w:t>
            </w:r>
            <w:r>
              <w:t>(</w:t>
            </w:r>
            <w:r w:rsidRPr="008622A3">
              <w:t>0.0</w:t>
            </w:r>
            <w:r w:rsidR="00C84572">
              <w:t>6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29015ACB" w14:textId="77777777" w:rsidR="0009010D" w:rsidRPr="00A61F30" w:rsidRDefault="0009010D" w:rsidP="00C84572">
            <w:pPr>
              <w:jc w:val="center"/>
            </w:pPr>
            <w:r w:rsidRPr="00A61F30">
              <w:t>0.16</w:t>
            </w:r>
            <w:r>
              <w:t>(</w:t>
            </w:r>
            <w:r w:rsidRPr="00A61F30">
              <w:t>0.0</w:t>
            </w:r>
            <w:r w:rsidR="00C84572">
              <w:t>5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3404E53B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3ADAC6D9" w14:textId="77777777" w:rsidR="0009010D" w:rsidRPr="00096700" w:rsidRDefault="0009010D" w:rsidP="00C84572">
            <w:pPr>
              <w:jc w:val="center"/>
            </w:pPr>
            <w:r w:rsidRPr="00096700">
              <w:t>0.03</w:t>
            </w:r>
            <w:r>
              <w:t>(</w:t>
            </w:r>
            <w:r w:rsidRPr="00096700">
              <w:t>0.0</w:t>
            </w:r>
            <w:r w:rsidR="00C84572">
              <w:t>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760B586F" w14:textId="77777777" w:rsidR="0009010D" w:rsidRPr="000D1AFF" w:rsidRDefault="0009010D" w:rsidP="00427161">
            <w:pPr>
              <w:jc w:val="center"/>
            </w:pPr>
            <w:r w:rsidRPr="000D1AFF">
              <w:t>0.06</w:t>
            </w:r>
            <w:r>
              <w:t>(</w:t>
            </w:r>
            <w:r w:rsidRPr="000D1AFF">
              <w:t>0.02</w:t>
            </w:r>
            <w:r>
              <w:t>)</w:t>
            </w:r>
          </w:p>
        </w:tc>
      </w:tr>
      <w:tr w:rsidR="0009010D" w14:paraId="2058D780" w14:textId="77777777" w:rsidTr="00427161">
        <w:tc>
          <w:tcPr>
            <w:tcW w:w="1549" w:type="dxa"/>
            <w:vAlign w:val="center"/>
          </w:tcPr>
          <w:p w14:paraId="0DD1ACD5" w14:textId="77777777" w:rsidR="0009010D" w:rsidRDefault="0009010D" w:rsidP="00427161">
            <w:pPr>
              <w:widowControl/>
              <w:ind w:leftChars="100" w:left="210"/>
              <w:jc w:val="center"/>
            </w:pPr>
            <w:r>
              <w:rPr>
                <w:rFonts w:hint="eastAsia"/>
              </w:rPr>
              <w:t>T5</w:t>
            </w:r>
          </w:p>
        </w:tc>
        <w:tc>
          <w:tcPr>
            <w:tcW w:w="1247" w:type="dxa"/>
            <w:vAlign w:val="center"/>
          </w:tcPr>
          <w:p w14:paraId="3FE02AAA" w14:textId="77777777" w:rsidR="0009010D" w:rsidRPr="00494D85" w:rsidRDefault="0009010D" w:rsidP="00427161">
            <w:pPr>
              <w:jc w:val="center"/>
            </w:pPr>
            <w:r w:rsidRPr="00494D85">
              <w:t>0.08</w:t>
            </w:r>
            <w:r>
              <w:t>(</w:t>
            </w:r>
            <w:r w:rsidRPr="00494D85">
              <w:t>0.0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15D199F2" w14:textId="77777777" w:rsidR="0009010D" w:rsidRPr="004A542C" w:rsidRDefault="0009010D" w:rsidP="00427161">
            <w:pPr>
              <w:jc w:val="center"/>
            </w:pPr>
            <w:r w:rsidRPr="004A542C">
              <w:t>0.03</w:t>
            </w:r>
            <w:r>
              <w:t>(</w:t>
            </w:r>
            <w:r w:rsidRPr="004A542C">
              <w:t>0.03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250B98C1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48EFF4A9" w14:textId="77777777" w:rsidR="0009010D" w:rsidRPr="008622A3" w:rsidRDefault="0009010D" w:rsidP="00C84572">
            <w:pPr>
              <w:jc w:val="center"/>
            </w:pPr>
            <w:r w:rsidRPr="008622A3">
              <w:t>0.02</w:t>
            </w:r>
            <w:r>
              <w:t>(</w:t>
            </w:r>
            <w:r w:rsidRPr="008622A3">
              <w:t>0.0</w:t>
            </w:r>
            <w:r w:rsidR="00C84572">
              <w:t>6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3889DB5A" w14:textId="77777777" w:rsidR="0009010D" w:rsidRPr="00A61F30" w:rsidRDefault="0009010D" w:rsidP="00C84572">
            <w:pPr>
              <w:jc w:val="center"/>
            </w:pPr>
            <w:r w:rsidRPr="00A61F30">
              <w:t>0.14</w:t>
            </w:r>
            <w:r>
              <w:t>(</w:t>
            </w:r>
            <w:r w:rsidRPr="00A61F30">
              <w:t>0.0</w:t>
            </w:r>
            <w:r w:rsidR="00C84572">
              <w:t>5</w:t>
            </w:r>
            <w:r>
              <w:t>)</w:t>
            </w:r>
          </w:p>
        </w:tc>
        <w:tc>
          <w:tcPr>
            <w:tcW w:w="236" w:type="dxa"/>
            <w:vAlign w:val="center"/>
          </w:tcPr>
          <w:p w14:paraId="1BB0CB03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vAlign w:val="center"/>
          </w:tcPr>
          <w:p w14:paraId="6868F838" w14:textId="77777777" w:rsidR="0009010D" w:rsidRPr="00096700" w:rsidRDefault="0009010D" w:rsidP="00C84572">
            <w:pPr>
              <w:jc w:val="center"/>
            </w:pPr>
            <w:r w:rsidRPr="00096700">
              <w:t>0.04</w:t>
            </w:r>
            <w:r>
              <w:t>(</w:t>
            </w:r>
            <w:r w:rsidRPr="00096700">
              <w:t>0.0</w:t>
            </w:r>
            <w:r w:rsidR="00C84572">
              <w:t>3</w:t>
            </w:r>
            <w:r>
              <w:t>)</w:t>
            </w:r>
          </w:p>
        </w:tc>
        <w:tc>
          <w:tcPr>
            <w:tcW w:w="1247" w:type="dxa"/>
            <w:vAlign w:val="center"/>
          </w:tcPr>
          <w:p w14:paraId="1E077D26" w14:textId="77777777" w:rsidR="0009010D" w:rsidRPr="000D1AFF" w:rsidRDefault="0009010D" w:rsidP="00427161">
            <w:pPr>
              <w:jc w:val="center"/>
            </w:pPr>
            <w:r w:rsidRPr="000D1AFF">
              <w:t>0.07</w:t>
            </w:r>
            <w:r>
              <w:t>(</w:t>
            </w:r>
            <w:r w:rsidRPr="000D1AFF">
              <w:t>0.02</w:t>
            </w:r>
            <w:r>
              <w:t>)</w:t>
            </w:r>
          </w:p>
        </w:tc>
      </w:tr>
      <w:tr w:rsidR="0009010D" w14:paraId="354A0220" w14:textId="77777777" w:rsidTr="00427161"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B5001ED" w14:textId="77777777" w:rsidR="0009010D" w:rsidRDefault="0009010D" w:rsidP="00427161">
            <w:pPr>
              <w:widowControl/>
              <w:ind w:leftChars="100" w:left="210"/>
              <w:jc w:val="center"/>
            </w:pPr>
            <w:r>
              <w:rPr>
                <w:rFonts w:hint="eastAsia"/>
              </w:rPr>
              <w:t>T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7668BF6" w14:textId="77777777" w:rsidR="0009010D" w:rsidRDefault="0009010D" w:rsidP="00427161">
            <w:pPr>
              <w:jc w:val="center"/>
            </w:pPr>
            <w:r w:rsidRPr="00494D85">
              <w:t>0</w:t>
            </w:r>
            <w:r>
              <w:t>.00(</w:t>
            </w:r>
            <w:r w:rsidRPr="00494D85">
              <w:t>0.03</w:t>
            </w:r>
            <w: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4140BF2" w14:textId="77777777" w:rsidR="0009010D" w:rsidRDefault="0009010D" w:rsidP="00427161">
            <w:pPr>
              <w:jc w:val="center"/>
            </w:pPr>
            <w:r w:rsidRPr="004A542C">
              <w:t>0.02</w:t>
            </w:r>
            <w:r>
              <w:t>(</w:t>
            </w:r>
            <w:r w:rsidRPr="004A542C">
              <w:t>0.03</w:t>
            </w:r>
            <w: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01B29DE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D21F327" w14:textId="77777777" w:rsidR="0009010D" w:rsidRDefault="0009010D" w:rsidP="00C84572">
            <w:pPr>
              <w:jc w:val="center"/>
            </w:pPr>
            <w:r w:rsidRPr="008622A3">
              <w:t>0.04</w:t>
            </w:r>
            <w:r>
              <w:t>(</w:t>
            </w:r>
            <w:r w:rsidRPr="008622A3">
              <w:t>0.0</w:t>
            </w:r>
            <w:r w:rsidR="00C84572">
              <w:t>6</w:t>
            </w:r>
            <w: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A7A0047" w14:textId="77777777" w:rsidR="0009010D" w:rsidRDefault="0009010D" w:rsidP="00C84572">
            <w:pPr>
              <w:jc w:val="center"/>
            </w:pPr>
            <w:r w:rsidRPr="00A61F30">
              <w:t>0.11</w:t>
            </w:r>
            <w:r>
              <w:t>(</w:t>
            </w:r>
            <w:r w:rsidRPr="00A61F30">
              <w:t>0.0</w:t>
            </w:r>
            <w:r w:rsidR="00C84572">
              <w:t>5</w:t>
            </w:r>
            <w: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56966DB" w14:textId="77777777" w:rsidR="0009010D" w:rsidRDefault="0009010D" w:rsidP="00427161">
            <w:pPr>
              <w:jc w:val="center"/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79BA8D6" w14:textId="77777777" w:rsidR="0009010D" w:rsidRDefault="0009010D" w:rsidP="00C84572">
            <w:pPr>
              <w:jc w:val="center"/>
            </w:pPr>
            <w:r w:rsidRPr="00096700">
              <w:t>0.02</w:t>
            </w:r>
            <w:r>
              <w:t>(</w:t>
            </w:r>
            <w:r w:rsidRPr="00096700">
              <w:t>0.0</w:t>
            </w:r>
            <w:r w:rsidR="00C84572">
              <w:t>3</w:t>
            </w:r>
            <w: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9A90C50" w14:textId="77777777" w:rsidR="0009010D" w:rsidRDefault="0009010D" w:rsidP="00427161">
            <w:pPr>
              <w:jc w:val="center"/>
            </w:pPr>
            <w:r w:rsidRPr="000D1AFF">
              <w:t>0.04</w:t>
            </w:r>
            <w:r>
              <w:t>(</w:t>
            </w:r>
            <w:r w:rsidRPr="000D1AFF">
              <w:t>0.02</w:t>
            </w:r>
            <w:r>
              <w:t>)</w:t>
            </w:r>
          </w:p>
        </w:tc>
      </w:tr>
    </w:tbl>
    <w:p w14:paraId="73404DC7" w14:textId="77777777" w:rsidR="001F3C83" w:rsidRDefault="001F3C83" w:rsidP="001F3C83">
      <w:r w:rsidRPr="00476A08">
        <w:rPr>
          <w:rFonts w:hint="eastAsia"/>
        </w:rPr>
        <w:t>†</w:t>
      </w:r>
      <w:r>
        <w:rPr>
          <w:rFonts w:hint="eastAsia"/>
        </w:rPr>
        <w:t xml:space="preserve">, </w:t>
      </w:r>
      <w:bookmarkStart w:id="4" w:name="OLE_LINK2"/>
      <w:bookmarkStart w:id="5" w:name="OLE_LINK4"/>
      <w:r>
        <w:rPr>
          <w:rFonts w:hint="eastAsia"/>
        </w:rPr>
        <w:t>General linear model</w:t>
      </w:r>
      <w:bookmarkEnd w:id="4"/>
      <w:bookmarkEnd w:id="5"/>
      <w:r>
        <w:rPr>
          <w:rFonts w:hint="eastAsia"/>
        </w:rPr>
        <w:t xml:space="preserve"> for repeated measures with </w:t>
      </w:r>
      <w:r w:rsidR="00643449">
        <w:t xml:space="preserve">group as fixed effect, time </w:t>
      </w:r>
      <w:r w:rsidR="007B1ABD">
        <w:t xml:space="preserve">point </w:t>
      </w:r>
      <w:r w:rsidR="00643449">
        <w:t>as random effect.</w:t>
      </w:r>
    </w:p>
    <w:p w14:paraId="04F4C86D" w14:textId="77777777" w:rsidR="000A4559" w:rsidRDefault="000A4559" w:rsidP="001F3C83">
      <w:r>
        <w:t xml:space="preserve">T1, </w:t>
      </w:r>
      <w:r w:rsidR="00E5407D">
        <w:t>T2,</w:t>
      </w:r>
      <w:r w:rsidR="00132FBB">
        <w:t xml:space="preserve"> </w:t>
      </w:r>
      <w:r w:rsidR="00E5407D">
        <w:t xml:space="preserve">T3 </w:t>
      </w:r>
      <w:r w:rsidR="005B5FBD">
        <w:t>following CPM NRS</w:t>
      </w:r>
      <w:r w:rsidR="00FA56FF">
        <w:t xml:space="preserve"> </w:t>
      </w:r>
      <w:r w:rsidR="00E5407D">
        <w:t>indicate during</w:t>
      </w:r>
      <w:r w:rsidR="00BD5310">
        <w:t xml:space="preserve"> </w:t>
      </w:r>
      <w:r w:rsidR="00E5407D">
        <w:t xml:space="preserve">(30s), </w:t>
      </w:r>
      <w:bookmarkStart w:id="6" w:name="OLE_LINK5"/>
      <w:r w:rsidR="00E5407D">
        <w:t>im</w:t>
      </w:r>
      <w:r w:rsidR="003C6855">
        <w:t xml:space="preserve">mediately </w:t>
      </w:r>
      <w:r w:rsidR="00E5407D">
        <w:t>after</w:t>
      </w:r>
      <w:r>
        <w:t xml:space="preserve"> </w:t>
      </w:r>
      <w:r w:rsidR="00E5407D">
        <w:t>and</w:t>
      </w:r>
      <w:r w:rsidR="00C93C5F">
        <w:t xml:space="preserve"> 1 minutes after electrical acupuncture (EA)</w:t>
      </w:r>
      <w:r w:rsidR="00166DB8">
        <w:t>, respectively</w:t>
      </w:r>
      <w:bookmarkEnd w:id="6"/>
      <w:r w:rsidR="00166DB8">
        <w:t>.</w:t>
      </w:r>
    </w:p>
    <w:p w14:paraId="19C4E0D1" w14:textId="55B14347" w:rsidR="005529BE" w:rsidRDefault="00166DB8" w:rsidP="001F3C83">
      <w:r>
        <w:t xml:space="preserve">T1-T6 </w:t>
      </w:r>
      <w:r w:rsidR="00FA56FF">
        <w:t xml:space="preserve">following </w:t>
      </w:r>
      <w:r w:rsidR="00FA56FF" w:rsidRPr="00FA56FF">
        <w:rPr>
          <w:rFonts w:hint="eastAsia"/>
        </w:rPr>
        <w:t>R</w:t>
      </w:r>
      <w:r w:rsidR="00FA56FF" w:rsidRPr="00FA56FF">
        <w:rPr>
          <w:rFonts w:hint="eastAsia"/>
        </w:rPr>
        <w:t>Ⅲ</w:t>
      </w:r>
      <w:r w:rsidR="00FA56FF" w:rsidRPr="00FA56FF">
        <w:rPr>
          <w:rFonts w:hint="eastAsia"/>
        </w:rPr>
        <w:t xml:space="preserve"> reflex EMG integral</w:t>
      </w:r>
      <w:r w:rsidR="00FA56FF">
        <w:t xml:space="preserve"> </w:t>
      </w:r>
      <w:r>
        <w:t>indicate immediately after and 1 to 5 minutes after electrical acupuncture</w:t>
      </w:r>
      <w:r w:rsidR="00A91A8D">
        <w:t xml:space="preserve"> </w:t>
      </w:r>
      <w:r w:rsidR="00A91A8D" w:rsidRPr="00A91A8D">
        <w:t>(EA)</w:t>
      </w:r>
      <w:r>
        <w:t>, respectively</w:t>
      </w:r>
      <w:r w:rsidR="00A155CC">
        <w:t>.</w:t>
      </w:r>
    </w:p>
    <w:p w14:paraId="60094EF7" w14:textId="652A244A" w:rsidR="002D0C75" w:rsidRPr="002E5DDF" w:rsidRDefault="002D0C75" w:rsidP="00A155CC">
      <w:pPr>
        <w:widowControl/>
        <w:jc w:val="left"/>
      </w:pPr>
      <w:bookmarkStart w:id="7" w:name="_GoBack"/>
      <w:bookmarkEnd w:id="7"/>
    </w:p>
    <w:sectPr w:rsidR="002D0C75" w:rsidRPr="002E5DDF" w:rsidSect="00552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686CB" w14:textId="77777777" w:rsidR="00607109" w:rsidRDefault="00607109" w:rsidP="007B2179">
      <w:r>
        <w:separator/>
      </w:r>
    </w:p>
  </w:endnote>
  <w:endnote w:type="continuationSeparator" w:id="0">
    <w:p w14:paraId="05BDCC5F" w14:textId="77777777" w:rsidR="00607109" w:rsidRDefault="00607109" w:rsidP="007B2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79455" w14:textId="77777777" w:rsidR="00607109" w:rsidRDefault="00607109" w:rsidP="007B2179">
      <w:r>
        <w:separator/>
      </w:r>
    </w:p>
  </w:footnote>
  <w:footnote w:type="continuationSeparator" w:id="0">
    <w:p w14:paraId="0AB33BC4" w14:textId="77777777" w:rsidR="00607109" w:rsidRDefault="00607109" w:rsidP="007B2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zMDA3MzO2NLewNDBW0lEKTi0uzszPAykwrQUANZHkvSwAAAA="/>
  </w:docVars>
  <w:rsids>
    <w:rsidRoot w:val="00E05A91"/>
    <w:rsid w:val="00007C8B"/>
    <w:rsid w:val="0001066C"/>
    <w:rsid w:val="00011C56"/>
    <w:rsid w:val="00011DA5"/>
    <w:rsid w:val="00022F0B"/>
    <w:rsid w:val="00023B0B"/>
    <w:rsid w:val="000319D5"/>
    <w:rsid w:val="00037152"/>
    <w:rsid w:val="000418C9"/>
    <w:rsid w:val="00041F94"/>
    <w:rsid w:val="00042D02"/>
    <w:rsid w:val="000441A0"/>
    <w:rsid w:val="00045F47"/>
    <w:rsid w:val="00051871"/>
    <w:rsid w:val="0005214B"/>
    <w:rsid w:val="00053442"/>
    <w:rsid w:val="00056D11"/>
    <w:rsid w:val="000654F0"/>
    <w:rsid w:val="00071759"/>
    <w:rsid w:val="0008146B"/>
    <w:rsid w:val="00086122"/>
    <w:rsid w:val="00087C6A"/>
    <w:rsid w:val="0009010D"/>
    <w:rsid w:val="000A09B8"/>
    <w:rsid w:val="000A4559"/>
    <w:rsid w:val="000B0FCC"/>
    <w:rsid w:val="000B1CC6"/>
    <w:rsid w:val="000B2F5A"/>
    <w:rsid w:val="000B32EB"/>
    <w:rsid w:val="000B463D"/>
    <w:rsid w:val="000B7278"/>
    <w:rsid w:val="000C2F20"/>
    <w:rsid w:val="000C53F0"/>
    <w:rsid w:val="000C5436"/>
    <w:rsid w:val="000C61C2"/>
    <w:rsid w:val="000D0D47"/>
    <w:rsid w:val="000D2EF6"/>
    <w:rsid w:val="000E44CF"/>
    <w:rsid w:val="000E5BD4"/>
    <w:rsid w:val="000E6093"/>
    <w:rsid w:val="000E717A"/>
    <w:rsid w:val="000F1D7D"/>
    <w:rsid w:val="0010096C"/>
    <w:rsid w:val="00101596"/>
    <w:rsid w:val="00101AC7"/>
    <w:rsid w:val="001121A9"/>
    <w:rsid w:val="00113303"/>
    <w:rsid w:val="00120BFB"/>
    <w:rsid w:val="00122522"/>
    <w:rsid w:val="00126966"/>
    <w:rsid w:val="001279E7"/>
    <w:rsid w:val="00132FBB"/>
    <w:rsid w:val="00143BEF"/>
    <w:rsid w:val="00150620"/>
    <w:rsid w:val="0015449A"/>
    <w:rsid w:val="001609D7"/>
    <w:rsid w:val="00162414"/>
    <w:rsid w:val="00166DB8"/>
    <w:rsid w:val="0016752B"/>
    <w:rsid w:val="001707E6"/>
    <w:rsid w:val="001718C9"/>
    <w:rsid w:val="00174E88"/>
    <w:rsid w:val="001750BF"/>
    <w:rsid w:val="00176031"/>
    <w:rsid w:val="0018060A"/>
    <w:rsid w:val="00180F8C"/>
    <w:rsid w:val="0018366C"/>
    <w:rsid w:val="00185EE9"/>
    <w:rsid w:val="00186936"/>
    <w:rsid w:val="00190489"/>
    <w:rsid w:val="0019113F"/>
    <w:rsid w:val="0019125C"/>
    <w:rsid w:val="00195E34"/>
    <w:rsid w:val="001A0A81"/>
    <w:rsid w:val="001A0D2F"/>
    <w:rsid w:val="001A1CF9"/>
    <w:rsid w:val="001A289A"/>
    <w:rsid w:val="001B0DBD"/>
    <w:rsid w:val="001B4B01"/>
    <w:rsid w:val="001C6499"/>
    <w:rsid w:val="001D573F"/>
    <w:rsid w:val="001D6AF2"/>
    <w:rsid w:val="001E67A0"/>
    <w:rsid w:val="001F3C83"/>
    <w:rsid w:val="00200EAE"/>
    <w:rsid w:val="002026B2"/>
    <w:rsid w:val="00206078"/>
    <w:rsid w:val="00206C5B"/>
    <w:rsid w:val="00213E42"/>
    <w:rsid w:val="00216299"/>
    <w:rsid w:val="002200E5"/>
    <w:rsid w:val="00221F05"/>
    <w:rsid w:val="00223F67"/>
    <w:rsid w:val="00225051"/>
    <w:rsid w:val="002440E4"/>
    <w:rsid w:val="00245E76"/>
    <w:rsid w:val="00246381"/>
    <w:rsid w:val="002473C9"/>
    <w:rsid w:val="00253107"/>
    <w:rsid w:val="00260870"/>
    <w:rsid w:val="00260C9D"/>
    <w:rsid w:val="0026521F"/>
    <w:rsid w:val="00273D5F"/>
    <w:rsid w:val="00275C37"/>
    <w:rsid w:val="002765C8"/>
    <w:rsid w:val="0028570F"/>
    <w:rsid w:val="002862D7"/>
    <w:rsid w:val="0029159A"/>
    <w:rsid w:val="00294D3A"/>
    <w:rsid w:val="00295AB6"/>
    <w:rsid w:val="002973D6"/>
    <w:rsid w:val="0029775C"/>
    <w:rsid w:val="002A1738"/>
    <w:rsid w:val="002A3686"/>
    <w:rsid w:val="002A5936"/>
    <w:rsid w:val="002A6772"/>
    <w:rsid w:val="002B1684"/>
    <w:rsid w:val="002B16F6"/>
    <w:rsid w:val="002B4255"/>
    <w:rsid w:val="002B681F"/>
    <w:rsid w:val="002B788B"/>
    <w:rsid w:val="002C1860"/>
    <w:rsid w:val="002D0C75"/>
    <w:rsid w:val="002D453E"/>
    <w:rsid w:val="002D6279"/>
    <w:rsid w:val="002E2169"/>
    <w:rsid w:val="002E2736"/>
    <w:rsid w:val="002E5DDF"/>
    <w:rsid w:val="002E602F"/>
    <w:rsid w:val="002F395C"/>
    <w:rsid w:val="00300630"/>
    <w:rsid w:val="00300964"/>
    <w:rsid w:val="00301EB4"/>
    <w:rsid w:val="0030401D"/>
    <w:rsid w:val="003122AC"/>
    <w:rsid w:val="003138DD"/>
    <w:rsid w:val="00315222"/>
    <w:rsid w:val="00321C8A"/>
    <w:rsid w:val="00324D98"/>
    <w:rsid w:val="00325602"/>
    <w:rsid w:val="00332E50"/>
    <w:rsid w:val="00334D73"/>
    <w:rsid w:val="00335273"/>
    <w:rsid w:val="003372E1"/>
    <w:rsid w:val="00350AED"/>
    <w:rsid w:val="003547B2"/>
    <w:rsid w:val="00354F52"/>
    <w:rsid w:val="00361E0D"/>
    <w:rsid w:val="00361FC8"/>
    <w:rsid w:val="003634A3"/>
    <w:rsid w:val="003637BD"/>
    <w:rsid w:val="003649EA"/>
    <w:rsid w:val="003762E5"/>
    <w:rsid w:val="00380F45"/>
    <w:rsid w:val="00383B75"/>
    <w:rsid w:val="00390415"/>
    <w:rsid w:val="003918F1"/>
    <w:rsid w:val="00392D2F"/>
    <w:rsid w:val="003969C6"/>
    <w:rsid w:val="003A689A"/>
    <w:rsid w:val="003B2DC2"/>
    <w:rsid w:val="003B371E"/>
    <w:rsid w:val="003B4B0B"/>
    <w:rsid w:val="003B7EE1"/>
    <w:rsid w:val="003C35AB"/>
    <w:rsid w:val="003C3B79"/>
    <w:rsid w:val="003C62DD"/>
    <w:rsid w:val="003C6855"/>
    <w:rsid w:val="003D37AB"/>
    <w:rsid w:val="003D58CC"/>
    <w:rsid w:val="003E0DF5"/>
    <w:rsid w:val="003E48B3"/>
    <w:rsid w:val="003E5145"/>
    <w:rsid w:val="003E7F91"/>
    <w:rsid w:val="004005CC"/>
    <w:rsid w:val="00404346"/>
    <w:rsid w:val="0040665B"/>
    <w:rsid w:val="004135EB"/>
    <w:rsid w:val="00417BAE"/>
    <w:rsid w:val="00420A9F"/>
    <w:rsid w:val="00427161"/>
    <w:rsid w:val="00442BB6"/>
    <w:rsid w:val="0044495F"/>
    <w:rsid w:val="004451BF"/>
    <w:rsid w:val="00445509"/>
    <w:rsid w:val="00445CD4"/>
    <w:rsid w:val="0045560F"/>
    <w:rsid w:val="00464ADB"/>
    <w:rsid w:val="00470D2B"/>
    <w:rsid w:val="004729F3"/>
    <w:rsid w:val="00476A08"/>
    <w:rsid w:val="004804BA"/>
    <w:rsid w:val="00484B48"/>
    <w:rsid w:val="00487984"/>
    <w:rsid w:val="00494495"/>
    <w:rsid w:val="00497240"/>
    <w:rsid w:val="004A0B0E"/>
    <w:rsid w:val="004A3E15"/>
    <w:rsid w:val="004A3F15"/>
    <w:rsid w:val="004A5200"/>
    <w:rsid w:val="004B0FCD"/>
    <w:rsid w:val="004B1BC3"/>
    <w:rsid w:val="004B5DA9"/>
    <w:rsid w:val="004B5F77"/>
    <w:rsid w:val="004C1425"/>
    <w:rsid w:val="004C477E"/>
    <w:rsid w:val="004D0D24"/>
    <w:rsid w:val="004D3DB7"/>
    <w:rsid w:val="004D5946"/>
    <w:rsid w:val="004E0C60"/>
    <w:rsid w:val="004E2A68"/>
    <w:rsid w:val="004E36FB"/>
    <w:rsid w:val="004E61BC"/>
    <w:rsid w:val="004F07F8"/>
    <w:rsid w:val="004F149B"/>
    <w:rsid w:val="004F4C6E"/>
    <w:rsid w:val="004F5BC9"/>
    <w:rsid w:val="004F79A2"/>
    <w:rsid w:val="00500D98"/>
    <w:rsid w:val="00506623"/>
    <w:rsid w:val="0052193A"/>
    <w:rsid w:val="00522CBC"/>
    <w:rsid w:val="005263A4"/>
    <w:rsid w:val="00526686"/>
    <w:rsid w:val="005337FB"/>
    <w:rsid w:val="00543C05"/>
    <w:rsid w:val="005455EC"/>
    <w:rsid w:val="005466AC"/>
    <w:rsid w:val="00551A33"/>
    <w:rsid w:val="00552010"/>
    <w:rsid w:val="005529BE"/>
    <w:rsid w:val="00554E75"/>
    <w:rsid w:val="005633EB"/>
    <w:rsid w:val="00570202"/>
    <w:rsid w:val="00570E9B"/>
    <w:rsid w:val="005711FE"/>
    <w:rsid w:val="005742D6"/>
    <w:rsid w:val="0057516F"/>
    <w:rsid w:val="00580F67"/>
    <w:rsid w:val="00585163"/>
    <w:rsid w:val="00585670"/>
    <w:rsid w:val="00587F34"/>
    <w:rsid w:val="005920DE"/>
    <w:rsid w:val="005956DB"/>
    <w:rsid w:val="005A56ED"/>
    <w:rsid w:val="005A58FA"/>
    <w:rsid w:val="005A5D2A"/>
    <w:rsid w:val="005B1122"/>
    <w:rsid w:val="005B2E8C"/>
    <w:rsid w:val="005B5FBD"/>
    <w:rsid w:val="005C5707"/>
    <w:rsid w:val="005C7438"/>
    <w:rsid w:val="005D3345"/>
    <w:rsid w:val="005D5B37"/>
    <w:rsid w:val="005D669C"/>
    <w:rsid w:val="005E0E80"/>
    <w:rsid w:val="005E11E1"/>
    <w:rsid w:val="005E2B7F"/>
    <w:rsid w:val="005E6B47"/>
    <w:rsid w:val="005F03BC"/>
    <w:rsid w:val="005F14F5"/>
    <w:rsid w:val="005F565C"/>
    <w:rsid w:val="005F782F"/>
    <w:rsid w:val="00602C59"/>
    <w:rsid w:val="0060515B"/>
    <w:rsid w:val="00607109"/>
    <w:rsid w:val="0061112A"/>
    <w:rsid w:val="0061119F"/>
    <w:rsid w:val="00614148"/>
    <w:rsid w:val="006150A4"/>
    <w:rsid w:val="00617FDC"/>
    <w:rsid w:val="00621353"/>
    <w:rsid w:val="00625979"/>
    <w:rsid w:val="006352B3"/>
    <w:rsid w:val="006366C9"/>
    <w:rsid w:val="00643449"/>
    <w:rsid w:val="00647ECA"/>
    <w:rsid w:val="00653FF0"/>
    <w:rsid w:val="006547E5"/>
    <w:rsid w:val="00657BC8"/>
    <w:rsid w:val="00671568"/>
    <w:rsid w:val="006727AB"/>
    <w:rsid w:val="006830B4"/>
    <w:rsid w:val="00687221"/>
    <w:rsid w:val="006A0031"/>
    <w:rsid w:val="006A299F"/>
    <w:rsid w:val="006A3950"/>
    <w:rsid w:val="006A6FE8"/>
    <w:rsid w:val="006B15BD"/>
    <w:rsid w:val="006D45DC"/>
    <w:rsid w:val="006E0E98"/>
    <w:rsid w:val="006E50B3"/>
    <w:rsid w:val="006E5426"/>
    <w:rsid w:val="006F02B0"/>
    <w:rsid w:val="006F168E"/>
    <w:rsid w:val="006F4F89"/>
    <w:rsid w:val="00701105"/>
    <w:rsid w:val="00702AE4"/>
    <w:rsid w:val="00711A9D"/>
    <w:rsid w:val="00716682"/>
    <w:rsid w:val="00720D6F"/>
    <w:rsid w:val="00720E1A"/>
    <w:rsid w:val="00722711"/>
    <w:rsid w:val="0072426B"/>
    <w:rsid w:val="007258AE"/>
    <w:rsid w:val="0072637E"/>
    <w:rsid w:val="0072641D"/>
    <w:rsid w:val="0073282C"/>
    <w:rsid w:val="007328EC"/>
    <w:rsid w:val="00737025"/>
    <w:rsid w:val="00741369"/>
    <w:rsid w:val="007444B0"/>
    <w:rsid w:val="00745238"/>
    <w:rsid w:val="0075237C"/>
    <w:rsid w:val="007668B9"/>
    <w:rsid w:val="007735E6"/>
    <w:rsid w:val="00781DD0"/>
    <w:rsid w:val="00782C6B"/>
    <w:rsid w:val="00786061"/>
    <w:rsid w:val="00791470"/>
    <w:rsid w:val="0079758D"/>
    <w:rsid w:val="007B0D7F"/>
    <w:rsid w:val="007B1ABD"/>
    <w:rsid w:val="007B2179"/>
    <w:rsid w:val="007B5605"/>
    <w:rsid w:val="007B6D3B"/>
    <w:rsid w:val="007D5AC6"/>
    <w:rsid w:val="007E00B7"/>
    <w:rsid w:val="007E47B3"/>
    <w:rsid w:val="007F01F4"/>
    <w:rsid w:val="007F0AFF"/>
    <w:rsid w:val="007F1A1F"/>
    <w:rsid w:val="007F3717"/>
    <w:rsid w:val="007F4404"/>
    <w:rsid w:val="007F7BEE"/>
    <w:rsid w:val="0080280B"/>
    <w:rsid w:val="00802C91"/>
    <w:rsid w:val="008040FF"/>
    <w:rsid w:val="008078A5"/>
    <w:rsid w:val="00812F13"/>
    <w:rsid w:val="00813836"/>
    <w:rsid w:val="00815C3D"/>
    <w:rsid w:val="00822F38"/>
    <w:rsid w:val="00836184"/>
    <w:rsid w:val="0083770F"/>
    <w:rsid w:val="00846708"/>
    <w:rsid w:val="00846F44"/>
    <w:rsid w:val="008476E6"/>
    <w:rsid w:val="00852C82"/>
    <w:rsid w:val="00852E66"/>
    <w:rsid w:val="008653C0"/>
    <w:rsid w:val="008705C0"/>
    <w:rsid w:val="00871FBE"/>
    <w:rsid w:val="00875886"/>
    <w:rsid w:val="008779E5"/>
    <w:rsid w:val="00884BC5"/>
    <w:rsid w:val="00892728"/>
    <w:rsid w:val="00896A4A"/>
    <w:rsid w:val="008A16B6"/>
    <w:rsid w:val="008A2D84"/>
    <w:rsid w:val="008A7082"/>
    <w:rsid w:val="008B5010"/>
    <w:rsid w:val="008D0F1D"/>
    <w:rsid w:val="008E0F98"/>
    <w:rsid w:val="008E6A54"/>
    <w:rsid w:val="008E6F56"/>
    <w:rsid w:val="008F2ECD"/>
    <w:rsid w:val="008F668A"/>
    <w:rsid w:val="008F6BCE"/>
    <w:rsid w:val="00903E66"/>
    <w:rsid w:val="0090510F"/>
    <w:rsid w:val="009151A2"/>
    <w:rsid w:val="00915D87"/>
    <w:rsid w:val="009217EA"/>
    <w:rsid w:val="00923321"/>
    <w:rsid w:val="00930D17"/>
    <w:rsid w:val="0093366A"/>
    <w:rsid w:val="00934A3D"/>
    <w:rsid w:val="00947E38"/>
    <w:rsid w:val="00952089"/>
    <w:rsid w:val="00952B33"/>
    <w:rsid w:val="00962ECA"/>
    <w:rsid w:val="009646C0"/>
    <w:rsid w:val="00974D96"/>
    <w:rsid w:val="00976A9B"/>
    <w:rsid w:val="0098276F"/>
    <w:rsid w:val="009851B7"/>
    <w:rsid w:val="00997C13"/>
    <w:rsid w:val="009A51A0"/>
    <w:rsid w:val="009A6589"/>
    <w:rsid w:val="009A7A55"/>
    <w:rsid w:val="009B5F46"/>
    <w:rsid w:val="009B62D6"/>
    <w:rsid w:val="009B7590"/>
    <w:rsid w:val="009C03F5"/>
    <w:rsid w:val="009C0EFE"/>
    <w:rsid w:val="009C1EFC"/>
    <w:rsid w:val="009C1FA8"/>
    <w:rsid w:val="009C24B2"/>
    <w:rsid w:val="009C34C9"/>
    <w:rsid w:val="009C6387"/>
    <w:rsid w:val="009D1277"/>
    <w:rsid w:val="009D1B85"/>
    <w:rsid w:val="009D6382"/>
    <w:rsid w:val="009E4F73"/>
    <w:rsid w:val="009E5D33"/>
    <w:rsid w:val="009E62C5"/>
    <w:rsid w:val="009F10AD"/>
    <w:rsid w:val="009F18FC"/>
    <w:rsid w:val="009F22CD"/>
    <w:rsid w:val="009F67D4"/>
    <w:rsid w:val="009F6DFC"/>
    <w:rsid w:val="009F7CC0"/>
    <w:rsid w:val="00A07AED"/>
    <w:rsid w:val="00A10DDC"/>
    <w:rsid w:val="00A113D4"/>
    <w:rsid w:val="00A125A8"/>
    <w:rsid w:val="00A155CC"/>
    <w:rsid w:val="00A201B1"/>
    <w:rsid w:val="00A21689"/>
    <w:rsid w:val="00A218DA"/>
    <w:rsid w:val="00A22A2B"/>
    <w:rsid w:val="00A273DE"/>
    <w:rsid w:val="00A300A8"/>
    <w:rsid w:val="00A30C7B"/>
    <w:rsid w:val="00A3240E"/>
    <w:rsid w:val="00A33A8C"/>
    <w:rsid w:val="00A42A3F"/>
    <w:rsid w:val="00A42C1A"/>
    <w:rsid w:val="00A5502A"/>
    <w:rsid w:val="00A60814"/>
    <w:rsid w:val="00A60B36"/>
    <w:rsid w:val="00A610EA"/>
    <w:rsid w:val="00A6290E"/>
    <w:rsid w:val="00A65AAF"/>
    <w:rsid w:val="00A668F7"/>
    <w:rsid w:val="00A669F1"/>
    <w:rsid w:val="00A67A87"/>
    <w:rsid w:val="00A71A43"/>
    <w:rsid w:val="00A76BD9"/>
    <w:rsid w:val="00A85FD8"/>
    <w:rsid w:val="00A903B4"/>
    <w:rsid w:val="00A91A8D"/>
    <w:rsid w:val="00A91E49"/>
    <w:rsid w:val="00A94714"/>
    <w:rsid w:val="00A948E2"/>
    <w:rsid w:val="00AA4E1F"/>
    <w:rsid w:val="00AB2D9D"/>
    <w:rsid w:val="00AC36A3"/>
    <w:rsid w:val="00AC7EE6"/>
    <w:rsid w:val="00AD0143"/>
    <w:rsid w:val="00AD2EE0"/>
    <w:rsid w:val="00AD6206"/>
    <w:rsid w:val="00AE0B23"/>
    <w:rsid w:val="00AE53DA"/>
    <w:rsid w:val="00AF17F8"/>
    <w:rsid w:val="00B034D3"/>
    <w:rsid w:val="00B039F8"/>
    <w:rsid w:val="00B113E1"/>
    <w:rsid w:val="00B1162F"/>
    <w:rsid w:val="00B201A5"/>
    <w:rsid w:val="00B2432B"/>
    <w:rsid w:val="00B30BEB"/>
    <w:rsid w:val="00B31E66"/>
    <w:rsid w:val="00B34E3A"/>
    <w:rsid w:val="00B4635B"/>
    <w:rsid w:val="00B56A0C"/>
    <w:rsid w:val="00B57C53"/>
    <w:rsid w:val="00B61F42"/>
    <w:rsid w:val="00B65AF6"/>
    <w:rsid w:val="00B808CF"/>
    <w:rsid w:val="00B82A29"/>
    <w:rsid w:val="00B8390C"/>
    <w:rsid w:val="00B92212"/>
    <w:rsid w:val="00BA3CA2"/>
    <w:rsid w:val="00BB6A4F"/>
    <w:rsid w:val="00BC497C"/>
    <w:rsid w:val="00BC786A"/>
    <w:rsid w:val="00BD5310"/>
    <w:rsid w:val="00BE56F3"/>
    <w:rsid w:val="00BE7123"/>
    <w:rsid w:val="00BF100B"/>
    <w:rsid w:val="00BF1075"/>
    <w:rsid w:val="00C0643B"/>
    <w:rsid w:val="00C130C8"/>
    <w:rsid w:val="00C315C8"/>
    <w:rsid w:val="00C3380D"/>
    <w:rsid w:val="00C4283A"/>
    <w:rsid w:val="00C439F9"/>
    <w:rsid w:val="00C544E1"/>
    <w:rsid w:val="00C636FB"/>
    <w:rsid w:val="00C6674D"/>
    <w:rsid w:val="00C73ED9"/>
    <w:rsid w:val="00C73F98"/>
    <w:rsid w:val="00C7711D"/>
    <w:rsid w:val="00C77A30"/>
    <w:rsid w:val="00C817E4"/>
    <w:rsid w:val="00C84572"/>
    <w:rsid w:val="00C866BC"/>
    <w:rsid w:val="00C913A7"/>
    <w:rsid w:val="00C91BFA"/>
    <w:rsid w:val="00C93C5F"/>
    <w:rsid w:val="00CA0440"/>
    <w:rsid w:val="00CA1B6E"/>
    <w:rsid w:val="00CA6C7C"/>
    <w:rsid w:val="00CB268C"/>
    <w:rsid w:val="00CB371C"/>
    <w:rsid w:val="00CB4B1D"/>
    <w:rsid w:val="00CC3606"/>
    <w:rsid w:val="00CD00F3"/>
    <w:rsid w:val="00CD0ADC"/>
    <w:rsid w:val="00CD2C7D"/>
    <w:rsid w:val="00CE6757"/>
    <w:rsid w:val="00CF03E0"/>
    <w:rsid w:val="00D02DBE"/>
    <w:rsid w:val="00D134C9"/>
    <w:rsid w:val="00D16189"/>
    <w:rsid w:val="00D2277D"/>
    <w:rsid w:val="00D23939"/>
    <w:rsid w:val="00D3490D"/>
    <w:rsid w:val="00D3690E"/>
    <w:rsid w:val="00D518D2"/>
    <w:rsid w:val="00D5304E"/>
    <w:rsid w:val="00D53054"/>
    <w:rsid w:val="00D54FFF"/>
    <w:rsid w:val="00D60225"/>
    <w:rsid w:val="00D6533D"/>
    <w:rsid w:val="00D65CFC"/>
    <w:rsid w:val="00D74F68"/>
    <w:rsid w:val="00D84954"/>
    <w:rsid w:val="00D91CAC"/>
    <w:rsid w:val="00D92FD8"/>
    <w:rsid w:val="00D9505C"/>
    <w:rsid w:val="00D97C87"/>
    <w:rsid w:val="00DA19CF"/>
    <w:rsid w:val="00DA4826"/>
    <w:rsid w:val="00DA5E5A"/>
    <w:rsid w:val="00DA729E"/>
    <w:rsid w:val="00DB1793"/>
    <w:rsid w:val="00DB24EC"/>
    <w:rsid w:val="00DB33A6"/>
    <w:rsid w:val="00DB43B1"/>
    <w:rsid w:val="00DB52CA"/>
    <w:rsid w:val="00DB6383"/>
    <w:rsid w:val="00DB7AAF"/>
    <w:rsid w:val="00DC60F9"/>
    <w:rsid w:val="00DD5773"/>
    <w:rsid w:val="00DE1782"/>
    <w:rsid w:val="00DF0F17"/>
    <w:rsid w:val="00E05A91"/>
    <w:rsid w:val="00E14A18"/>
    <w:rsid w:val="00E23879"/>
    <w:rsid w:val="00E25886"/>
    <w:rsid w:val="00E3011C"/>
    <w:rsid w:val="00E31E21"/>
    <w:rsid w:val="00E33679"/>
    <w:rsid w:val="00E34F68"/>
    <w:rsid w:val="00E418B9"/>
    <w:rsid w:val="00E43157"/>
    <w:rsid w:val="00E5407D"/>
    <w:rsid w:val="00E62614"/>
    <w:rsid w:val="00E72D04"/>
    <w:rsid w:val="00E73A1A"/>
    <w:rsid w:val="00E73EA1"/>
    <w:rsid w:val="00E75EF7"/>
    <w:rsid w:val="00E86EA5"/>
    <w:rsid w:val="00E87DC5"/>
    <w:rsid w:val="00E9220C"/>
    <w:rsid w:val="00E92F1F"/>
    <w:rsid w:val="00E97492"/>
    <w:rsid w:val="00EA18BC"/>
    <w:rsid w:val="00EA2883"/>
    <w:rsid w:val="00EA5D9A"/>
    <w:rsid w:val="00EA7D54"/>
    <w:rsid w:val="00EB27F9"/>
    <w:rsid w:val="00EB5DE6"/>
    <w:rsid w:val="00EB5E8A"/>
    <w:rsid w:val="00EC0069"/>
    <w:rsid w:val="00EC1540"/>
    <w:rsid w:val="00EC15EB"/>
    <w:rsid w:val="00EC1BB2"/>
    <w:rsid w:val="00EC20A9"/>
    <w:rsid w:val="00EC75D5"/>
    <w:rsid w:val="00ED474B"/>
    <w:rsid w:val="00ED6F1A"/>
    <w:rsid w:val="00ED72E2"/>
    <w:rsid w:val="00EE0783"/>
    <w:rsid w:val="00EE2244"/>
    <w:rsid w:val="00EE3F18"/>
    <w:rsid w:val="00EE4645"/>
    <w:rsid w:val="00EE490C"/>
    <w:rsid w:val="00EE643E"/>
    <w:rsid w:val="00EE6827"/>
    <w:rsid w:val="00EF530A"/>
    <w:rsid w:val="00F041E0"/>
    <w:rsid w:val="00F04229"/>
    <w:rsid w:val="00F12DEA"/>
    <w:rsid w:val="00F13457"/>
    <w:rsid w:val="00F16B7C"/>
    <w:rsid w:val="00F209B4"/>
    <w:rsid w:val="00F2289E"/>
    <w:rsid w:val="00F25791"/>
    <w:rsid w:val="00F344A9"/>
    <w:rsid w:val="00F3518E"/>
    <w:rsid w:val="00F3754A"/>
    <w:rsid w:val="00F42E39"/>
    <w:rsid w:val="00F4329E"/>
    <w:rsid w:val="00F45220"/>
    <w:rsid w:val="00F514E9"/>
    <w:rsid w:val="00F533FB"/>
    <w:rsid w:val="00F54882"/>
    <w:rsid w:val="00F57DCC"/>
    <w:rsid w:val="00F80BC6"/>
    <w:rsid w:val="00F845D7"/>
    <w:rsid w:val="00F85449"/>
    <w:rsid w:val="00F87F57"/>
    <w:rsid w:val="00F91C1D"/>
    <w:rsid w:val="00F975B8"/>
    <w:rsid w:val="00FA284C"/>
    <w:rsid w:val="00FA386A"/>
    <w:rsid w:val="00FA4DC4"/>
    <w:rsid w:val="00FA56FF"/>
    <w:rsid w:val="00FB01BF"/>
    <w:rsid w:val="00FB1EB5"/>
    <w:rsid w:val="00FB2091"/>
    <w:rsid w:val="00FC2267"/>
    <w:rsid w:val="00FC641B"/>
    <w:rsid w:val="00FD0462"/>
    <w:rsid w:val="00FD57F5"/>
    <w:rsid w:val="00FD5C39"/>
    <w:rsid w:val="00FD5D13"/>
    <w:rsid w:val="00FD7948"/>
    <w:rsid w:val="00FE0772"/>
    <w:rsid w:val="00FE14B2"/>
    <w:rsid w:val="00FE347D"/>
    <w:rsid w:val="00FE74DF"/>
    <w:rsid w:val="00FF0134"/>
    <w:rsid w:val="00FF0FFC"/>
    <w:rsid w:val="00FF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B06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414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2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2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2179"/>
    <w:rPr>
      <w:sz w:val="18"/>
      <w:szCs w:val="18"/>
    </w:rPr>
  </w:style>
  <w:style w:type="table" w:styleId="TableGrid">
    <w:name w:val="Table Grid"/>
    <w:basedOn w:val="TableNormal"/>
    <w:uiPriority w:val="39"/>
    <w:rsid w:val="007B2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7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EA"/>
    <w:rPr>
      <w:rFonts w:ascii="Times New Roman" w:eastAsia="SimSu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414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2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2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2179"/>
    <w:rPr>
      <w:sz w:val="18"/>
      <w:szCs w:val="18"/>
    </w:rPr>
  </w:style>
  <w:style w:type="table" w:styleId="TableGrid">
    <w:name w:val="Table Grid"/>
    <w:basedOn w:val="TableNormal"/>
    <w:uiPriority w:val="39"/>
    <w:rsid w:val="007B2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7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7EA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7264A-BCB3-4BA0-8F2F-784F693F4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, VasanthakumarM</cp:lastModifiedBy>
  <cp:revision>4</cp:revision>
  <cp:lastPrinted>2017-02-22T02:52:00Z</cp:lastPrinted>
  <dcterms:created xsi:type="dcterms:W3CDTF">2022-04-22T02:33:00Z</dcterms:created>
  <dcterms:modified xsi:type="dcterms:W3CDTF">2022-07-04T07:00:00Z</dcterms:modified>
</cp:coreProperties>
</file>